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1C758" w14:textId="77777777" w:rsidR="00A25414" w:rsidRPr="00811C85" w:rsidRDefault="00A25414" w:rsidP="00C668A6">
      <w:pPr>
        <w:pStyle w:val="Heading1"/>
        <w:spacing w:before="0" w:line="240" w:lineRule="auto"/>
        <w:rPr>
          <w:color w:val="auto"/>
          <w:lang w:val="en-US"/>
        </w:rPr>
      </w:pPr>
      <w:r w:rsidRPr="00811C85">
        <w:rPr>
          <w:color w:val="auto"/>
          <w:lang w:val="en-US"/>
        </w:rPr>
        <w:t>Online Supporting Information</w:t>
      </w:r>
    </w:p>
    <w:p w14:paraId="2AF95962" w14:textId="77777777" w:rsidR="00A25414" w:rsidRPr="00811C85" w:rsidRDefault="00A25414" w:rsidP="00C668A6">
      <w:pPr>
        <w:spacing w:after="0" w:line="240" w:lineRule="auto"/>
        <w:rPr>
          <w:lang w:val="en-US"/>
        </w:rPr>
      </w:pPr>
    </w:p>
    <w:p w14:paraId="3AE6BE72" w14:textId="35F01D8C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: Prevalence of BMI categories in Finland in 1975, 1981, 1990, and 2011 according to NCD-</w:t>
      </w:r>
      <w:proofErr w:type="spellStart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RisC</w:t>
      </w:r>
      <w:proofErr w:type="spellEnd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statistics</w:t>
      </w:r>
      <w:r w:rsidR="00D137F5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ge-standardized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mong adults aged </w:t>
      </w:r>
      <w:r w:rsidR="00D137F5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20+ </w:t>
      </w:r>
      <w:r w:rsidR="00D137F5" w:rsidRPr="00B53B50">
        <w:rPr>
          <w:rFonts w:cstheme="minorHAnsi"/>
          <w:i w:val="0"/>
          <w:iCs w:val="0"/>
          <w:color w:val="auto"/>
          <w:sz w:val="20"/>
          <w:szCs w:val="20"/>
          <w:lang w:val="en-US"/>
        </w:rPr>
        <w:fldChar w:fldCharType="begin"/>
      </w:r>
      <w:r w:rsidR="00D137F5" w:rsidRPr="00B53B50">
        <w:rPr>
          <w:rFonts w:cstheme="minorHAnsi"/>
          <w:i w:val="0"/>
          <w:iCs w:val="0"/>
          <w:color w:val="auto"/>
          <w:sz w:val="20"/>
          <w:szCs w:val="20"/>
          <w:lang w:val="en-US"/>
        </w:rPr>
        <w:instrText xml:space="preserve"> ADDIN EN.CITE &lt;EndNote&gt;&lt;Cite&gt;&lt;Author&gt;NCD-RisC&lt;/Author&gt;&lt;Year&gt;2017&lt;/Year&gt;&lt;RecNum&gt;33&lt;/RecNum&gt;&lt;DisplayText&gt;(1)&lt;/DisplayText&gt;&lt;record&gt;&lt;rec-number&gt;33&lt;/rec-number&gt;&lt;foreign-keys&gt;&lt;key app="EN" db-id="tz0fwdrrp20deoedatqxrs5a9pav20pzv9ad" timestamp="1590592561"&gt;33&lt;/key&gt;&lt;/foreign-keys&gt;&lt;ref-type name="Journal Article"&gt;17&lt;/ref-type&gt;&lt;contributors&gt;&lt;authors&gt;&lt;author&gt;NCD-RisC&lt;/author&gt;&lt;/authors&gt;&lt;/contributors&gt;&lt;titles&gt;&lt;title&gt;Worldwide trends in body-mass index, underweight, overweight, and obesity from 1975 to 2016: a pooled analysis of 2416 population-based measurement studies in 128.9 million children, adolescents, and adults. N. C. D. Risk Factor Collaboration&lt;/title&gt;&lt;secondary-title&gt;Lancet&lt;/secondary-title&gt;&lt;/titles&gt;&lt;periodical&gt;&lt;full-title&gt;Lancet&lt;/full-title&gt;&lt;/periodical&gt;&lt;pages&gt;2627-2642&lt;/pages&gt;&lt;volume&gt;390&lt;/volume&gt;&lt;number&gt;10113&lt;/number&gt;&lt;edition&gt;2017/10/17&lt;/edition&gt;&lt;keywords&gt;&lt;keyword&gt;Adolescent&lt;/keyword&gt;&lt;keyword&gt;Adult&lt;/keyword&gt;&lt;keyword&gt;Age Factors&lt;/keyword&gt;&lt;keyword&gt;Bayes Theorem&lt;/keyword&gt;&lt;keyword&gt;*Body Mass Index&lt;/keyword&gt;&lt;keyword&gt;Child&lt;/keyword&gt;&lt;keyword&gt;Child, Preschool&lt;/keyword&gt;&lt;keyword&gt;Female&lt;/keyword&gt;&lt;keyword&gt;Global Health/statistics &amp;amp; numerical data&lt;/keyword&gt;&lt;keyword&gt;Humans&lt;/keyword&gt;&lt;keyword&gt;Male&lt;/keyword&gt;&lt;keyword&gt;Obesity/*epidemiology&lt;/keyword&gt;&lt;keyword&gt;Overweight/*epidemiology&lt;/keyword&gt;&lt;keyword&gt;Pediatric Obesity/epidemiology&lt;/keyword&gt;&lt;keyword&gt;Prevalence&lt;/keyword&gt;&lt;keyword&gt;Sex Factors&lt;/keyword&gt;&lt;keyword&gt;Thinness/*epidemiology&lt;/keyword&gt;&lt;keyword&gt;Young Adult&lt;/keyword&gt;&lt;/keywords&gt;&lt;dates&gt;&lt;year&gt;2017&lt;/year&gt;&lt;pub-dates&gt;&lt;date&gt;Dec 16&lt;/date&gt;&lt;/pub-dates&gt;&lt;/dates&gt;&lt;isbn&gt;1474-547X (Electronic)&amp;#xD;0140-6736 (Linking)&lt;/isbn&gt;&lt;accession-num&gt;29029897&lt;/accession-num&gt;&lt;urls&gt;&lt;related-urls&gt;&lt;url&gt;https://www.ncbi.nlm.nih.gov/pubmed/29029897&lt;/url&gt;&lt;url&gt;https://spiral.imperial.ac.uk:8443/bitstream/10044/1/53403/2/PIIS0140673617321293.pdf&lt;/url&gt;&lt;/related-urls&gt;&lt;/urls&gt;&lt;custom2&gt;PMC5735219&lt;/custom2&gt;&lt;electronic-resource-num&gt;10.1016/S0140-6736(17)32129-3&lt;/electronic-resource-num&gt;&lt;/record&gt;&lt;/Cite&gt;&lt;/EndNote&gt;</w:instrText>
      </w:r>
      <w:r w:rsidR="00D137F5" w:rsidRPr="00B53B50">
        <w:rPr>
          <w:rFonts w:cstheme="minorHAnsi"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D137F5" w:rsidRPr="00B53B50">
        <w:rPr>
          <w:rFonts w:cstheme="minorHAnsi"/>
          <w:i w:val="0"/>
          <w:iCs w:val="0"/>
          <w:color w:val="auto"/>
          <w:sz w:val="20"/>
          <w:szCs w:val="20"/>
          <w:lang w:val="en-US"/>
        </w:rPr>
        <w:t>(1)</w:t>
      </w:r>
      <w:r w:rsidR="00D137F5" w:rsidRPr="00B53B50">
        <w:rPr>
          <w:rFonts w:cstheme="minorHAnsi"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D137F5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120"/>
        <w:gridCol w:w="1100"/>
        <w:gridCol w:w="1020"/>
        <w:gridCol w:w="960"/>
      </w:tblGrid>
      <w:tr w:rsidR="00A25414" w:rsidRPr="00781F6F" w14:paraId="7D511539" w14:textId="77777777" w:rsidTr="004C2C50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4124FDF2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00" w:type="dxa"/>
            <w:gridSpan w:val="4"/>
            <w:noWrap/>
            <w:vAlign w:val="bottom"/>
          </w:tcPr>
          <w:p w14:paraId="432F0149" w14:textId="77777777" w:rsidR="00A25414" w:rsidRPr="008E26C2" w:rsidRDefault="00A25414" w:rsidP="00C668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MI category prevalence in Finland</w:t>
            </w:r>
          </w:p>
        </w:tc>
      </w:tr>
      <w:tr w:rsidR="00A25414" w:rsidRPr="008E26C2" w14:paraId="41E8FADA" w14:textId="77777777" w:rsidTr="004C2C50">
        <w:trPr>
          <w:trHeight w:val="300"/>
        </w:trPr>
        <w:tc>
          <w:tcPr>
            <w:tcW w:w="1782" w:type="dxa"/>
            <w:tcBorders>
              <w:bottom w:val="single" w:sz="4" w:space="0" w:color="auto"/>
            </w:tcBorders>
            <w:noWrap/>
            <w:vAlign w:val="bottom"/>
          </w:tcPr>
          <w:p w14:paraId="2AA82564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</w:tcPr>
          <w:p w14:paraId="0FAF4692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52330F54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14:paraId="0BDFDD84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2641B5D2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</w:tr>
      <w:tr w:rsidR="00A25414" w:rsidRPr="008E26C2" w14:paraId="7474FCB8" w14:textId="77777777" w:rsidTr="004C2C50">
        <w:trPr>
          <w:trHeight w:val="300"/>
        </w:trPr>
        <w:tc>
          <w:tcPr>
            <w:tcW w:w="17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EC5490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Underweight, %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74EA37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49E18C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5EA016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304FDF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A25414" w:rsidRPr="008E26C2" w14:paraId="57C7FDF1" w14:textId="77777777" w:rsidTr="004C2C50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47100F76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Healthy weight, %</w:t>
            </w:r>
          </w:p>
        </w:tc>
        <w:tc>
          <w:tcPr>
            <w:tcW w:w="1120" w:type="dxa"/>
            <w:noWrap/>
            <w:vAlign w:val="bottom"/>
            <w:hideMark/>
          </w:tcPr>
          <w:p w14:paraId="4E2DFC01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0" w:type="dxa"/>
            <w:noWrap/>
            <w:vAlign w:val="bottom"/>
            <w:hideMark/>
          </w:tcPr>
          <w:p w14:paraId="55299FE8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020" w:type="dxa"/>
            <w:noWrap/>
            <w:vAlign w:val="bottom"/>
            <w:hideMark/>
          </w:tcPr>
          <w:p w14:paraId="38E8768D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noWrap/>
            <w:vAlign w:val="bottom"/>
            <w:hideMark/>
          </w:tcPr>
          <w:p w14:paraId="4918CEF2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</w:tr>
      <w:tr w:rsidR="00A25414" w:rsidRPr="008E26C2" w14:paraId="06B49AF9" w14:textId="77777777" w:rsidTr="004C2C50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2E65F333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Overweight, %</w:t>
            </w:r>
          </w:p>
        </w:tc>
        <w:tc>
          <w:tcPr>
            <w:tcW w:w="1120" w:type="dxa"/>
            <w:noWrap/>
            <w:vAlign w:val="bottom"/>
            <w:hideMark/>
          </w:tcPr>
          <w:p w14:paraId="182FAD8B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00" w:type="dxa"/>
            <w:noWrap/>
            <w:vAlign w:val="bottom"/>
            <w:hideMark/>
          </w:tcPr>
          <w:p w14:paraId="782161F1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noWrap/>
            <w:vAlign w:val="bottom"/>
            <w:hideMark/>
          </w:tcPr>
          <w:p w14:paraId="33B76073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1CFBE609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</w:tr>
      <w:tr w:rsidR="00A25414" w:rsidRPr="008E26C2" w14:paraId="1BAA9570" w14:textId="77777777" w:rsidTr="004C2C50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59AA02AB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Obesity, %</w:t>
            </w:r>
          </w:p>
        </w:tc>
        <w:tc>
          <w:tcPr>
            <w:tcW w:w="1120" w:type="dxa"/>
            <w:noWrap/>
            <w:vAlign w:val="bottom"/>
            <w:hideMark/>
          </w:tcPr>
          <w:p w14:paraId="6A354D82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noWrap/>
            <w:vAlign w:val="bottom"/>
            <w:hideMark/>
          </w:tcPr>
          <w:p w14:paraId="19EB69F1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noWrap/>
            <w:vAlign w:val="bottom"/>
            <w:hideMark/>
          </w:tcPr>
          <w:p w14:paraId="774C03BC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14:paraId="3A38448D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  <w:tr w:rsidR="00A25414" w:rsidRPr="008E26C2" w14:paraId="569EBC43" w14:textId="77777777" w:rsidTr="004C2C50">
        <w:trPr>
          <w:trHeight w:val="300"/>
        </w:trPr>
        <w:tc>
          <w:tcPr>
            <w:tcW w:w="17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33B6B6" w14:textId="77777777" w:rsidR="00A25414" w:rsidRPr="008E26C2" w:rsidRDefault="00A25414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Mean BMI, kg/m</w:t>
            </w:r>
            <w:r w:rsidRPr="008E26C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F559D5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8401A4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3FD26F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5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78CEB5" w14:textId="77777777" w:rsidR="00A25414" w:rsidRPr="008E26C2" w:rsidRDefault="00A25414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6.1</w:t>
            </w:r>
          </w:p>
        </w:tc>
      </w:tr>
    </w:tbl>
    <w:p w14:paraId="22A92D42" w14:textId="7E9F689C" w:rsidR="00A25414" w:rsidRPr="008E26C2" w:rsidRDefault="00012E62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Values are percentages</w:t>
      </w:r>
      <w:r w:rsidR="00DF6CA0">
        <w:rPr>
          <w:rFonts w:cstheme="minorHAnsi"/>
          <w:sz w:val="20"/>
          <w:szCs w:val="20"/>
          <w:lang w:val="en-US"/>
        </w:rPr>
        <w:t xml:space="preserve"> or mean</w:t>
      </w:r>
      <w:r>
        <w:rPr>
          <w:rFonts w:cstheme="minorHAnsi"/>
          <w:sz w:val="20"/>
          <w:szCs w:val="20"/>
          <w:lang w:val="en-US"/>
        </w:rPr>
        <w:t xml:space="preserve">. </w:t>
      </w:r>
      <w:r w:rsidR="00A25414" w:rsidRPr="008E26C2">
        <w:rPr>
          <w:rFonts w:cstheme="minorHAnsi"/>
          <w:sz w:val="20"/>
          <w:szCs w:val="20"/>
          <w:lang w:val="en-US"/>
        </w:rPr>
        <w:t>BMI = body mass index. BMI categories (kg/m</w:t>
      </w:r>
      <w:r w:rsidR="00A25414" w:rsidRPr="008E26C2">
        <w:rPr>
          <w:rFonts w:cstheme="minorHAnsi"/>
          <w:sz w:val="20"/>
          <w:szCs w:val="20"/>
          <w:vertAlign w:val="superscript"/>
          <w:lang w:val="en-US"/>
        </w:rPr>
        <w:t>2</w:t>
      </w:r>
      <w:r w:rsidR="00A25414" w:rsidRPr="008E26C2">
        <w:rPr>
          <w:rFonts w:cstheme="minorHAnsi"/>
          <w:sz w:val="20"/>
          <w:szCs w:val="20"/>
          <w:lang w:val="en-US"/>
        </w:rPr>
        <w:t>): underweight (&lt;18.5), normal weight (18.5 to &lt;25), overweight (25 to &lt;30), obesity (30+)</w:t>
      </w:r>
      <w:r w:rsidR="00B53B50">
        <w:rPr>
          <w:rFonts w:cstheme="minorHAnsi"/>
          <w:sz w:val="20"/>
          <w:szCs w:val="20"/>
          <w:lang w:val="en-US"/>
        </w:rPr>
        <w:t>.</w:t>
      </w:r>
      <w:r w:rsidR="00A25414" w:rsidRPr="008E26C2">
        <w:rPr>
          <w:rFonts w:cstheme="minorHAnsi"/>
          <w:sz w:val="20"/>
          <w:szCs w:val="20"/>
          <w:lang w:val="en-US"/>
        </w:rPr>
        <w:t xml:space="preserve"> </w:t>
      </w:r>
    </w:p>
    <w:p w14:paraId="368D4742" w14:textId="77777777" w:rsidR="00A25414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</w:p>
    <w:p w14:paraId="6E3EE6CF" w14:textId="77777777" w:rsidR="00D137F5" w:rsidRDefault="00D137F5" w:rsidP="00D137F5">
      <w:pPr>
        <w:rPr>
          <w:lang w:val="en-US"/>
        </w:rPr>
      </w:pPr>
    </w:p>
    <w:p w14:paraId="3C26CDF2" w14:textId="77777777" w:rsidR="00D137F5" w:rsidRPr="00D137F5" w:rsidRDefault="00D137F5" w:rsidP="00D137F5">
      <w:pPr>
        <w:rPr>
          <w:sz w:val="20"/>
          <w:szCs w:val="20"/>
          <w:lang w:val="en-US"/>
        </w:rPr>
      </w:pPr>
      <w:r w:rsidRPr="00D137F5">
        <w:rPr>
          <w:sz w:val="20"/>
          <w:szCs w:val="20"/>
          <w:lang w:val="en-US"/>
        </w:rPr>
        <w:t>Reference:</w:t>
      </w:r>
    </w:p>
    <w:p w14:paraId="37B79D33" w14:textId="433FE6CF" w:rsidR="00D137F5" w:rsidRPr="00D137F5" w:rsidRDefault="00D137F5" w:rsidP="00D137F5">
      <w:pPr>
        <w:pStyle w:val="EndNoteBibliography"/>
        <w:rPr>
          <w:sz w:val="20"/>
          <w:szCs w:val="20"/>
        </w:rPr>
      </w:pPr>
      <w:r w:rsidRPr="00D137F5">
        <w:rPr>
          <w:sz w:val="20"/>
          <w:szCs w:val="20"/>
        </w:rPr>
        <w:fldChar w:fldCharType="begin"/>
      </w:r>
      <w:r w:rsidRPr="00D137F5">
        <w:rPr>
          <w:sz w:val="20"/>
          <w:szCs w:val="20"/>
        </w:rPr>
        <w:instrText xml:space="preserve"> ADDIN EN.REFLIST </w:instrText>
      </w:r>
      <w:r w:rsidRPr="00D137F5">
        <w:rPr>
          <w:sz w:val="20"/>
          <w:szCs w:val="20"/>
        </w:rPr>
        <w:fldChar w:fldCharType="separate"/>
      </w:r>
      <w:r w:rsidRPr="00D137F5">
        <w:rPr>
          <w:sz w:val="20"/>
          <w:szCs w:val="20"/>
        </w:rPr>
        <w:t>1. NCD-RisC. Worldwide trends in body-mass index, underweight, overweight, and obesity from 1975 to 2016: a pooled analysis of 2416 population-based measurement studies in 128.9 million children, adolescents, and adults. N. C. D. Risk Factor Collaboration. Lancet. 2017;390(10113):2627-42.</w:t>
      </w:r>
    </w:p>
    <w:p w14:paraId="00D53542" w14:textId="1A1670AA" w:rsidR="00D137F5" w:rsidRPr="00D137F5" w:rsidRDefault="00D137F5" w:rsidP="00D137F5">
      <w:pPr>
        <w:rPr>
          <w:lang w:val="en-US"/>
        </w:rPr>
        <w:sectPr w:rsidR="00D137F5" w:rsidRPr="00D137F5" w:rsidSect="0066193D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D137F5">
        <w:rPr>
          <w:sz w:val="20"/>
          <w:szCs w:val="20"/>
          <w:lang w:val="en-US"/>
        </w:rPr>
        <w:fldChar w:fldCharType="end"/>
      </w:r>
    </w:p>
    <w:p w14:paraId="0E68E498" w14:textId="5D75D70D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 values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of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characteristics of twin individuals in bottom and top PRS deciles</w:t>
      </w:r>
    </w:p>
    <w:tbl>
      <w:tblPr>
        <w:tblW w:w="14854" w:type="dxa"/>
        <w:tblLook w:val="04A0" w:firstRow="1" w:lastRow="0" w:firstColumn="1" w:lastColumn="0" w:noHBand="0" w:noVBand="1"/>
      </w:tblPr>
      <w:tblGrid>
        <w:gridCol w:w="648"/>
        <w:gridCol w:w="1080"/>
        <w:gridCol w:w="1158"/>
        <w:gridCol w:w="222"/>
        <w:gridCol w:w="622"/>
        <w:gridCol w:w="1257"/>
        <w:gridCol w:w="1168"/>
        <w:gridCol w:w="911"/>
        <w:gridCol w:w="857"/>
        <w:gridCol w:w="222"/>
        <w:gridCol w:w="1338"/>
        <w:gridCol w:w="911"/>
        <w:gridCol w:w="857"/>
        <w:gridCol w:w="222"/>
        <w:gridCol w:w="1339"/>
        <w:gridCol w:w="1021"/>
        <w:gridCol w:w="1021"/>
      </w:tblGrid>
      <w:tr w:rsidR="00A25414" w:rsidRPr="00781F6F" w14:paraId="190F31BE" w14:textId="77777777" w:rsidTr="004C2C50">
        <w:trPr>
          <w:trHeight w:val="290"/>
        </w:trPr>
        <w:tc>
          <w:tcPr>
            <w:tcW w:w="14854" w:type="dxa"/>
            <w:gridSpan w:val="17"/>
            <w:vAlign w:val="bottom"/>
          </w:tcPr>
          <w:p w14:paraId="691656D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mparison of characteristics between twins in top and bottom PRS decile</w:t>
            </w:r>
          </w:p>
        </w:tc>
      </w:tr>
      <w:tr w:rsidR="00A25414" w:rsidRPr="00781F6F" w14:paraId="1397BB8C" w14:textId="77777777" w:rsidTr="004C2C50">
        <w:trPr>
          <w:trHeight w:val="290"/>
        </w:trPr>
        <w:tc>
          <w:tcPr>
            <w:tcW w:w="648" w:type="dxa"/>
            <w:vAlign w:val="bottom"/>
          </w:tcPr>
          <w:p w14:paraId="76F412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38" w:type="dxa"/>
            <w:gridSpan w:val="2"/>
            <w:tcBorders>
              <w:right w:val="single" w:sz="4" w:space="0" w:color="auto"/>
            </w:tcBorders>
            <w:vAlign w:val="bottom"/>
          </w:tcPr>
          <w:p w14:paraId="0C85E95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n (female %)</w:t>
            </w:r>
          </w:p>
        </w:tc>
        <w:tc>
          <w:tcPr>
            <w:tcW w:w="844" w:type="dxa"/>
            <w:gridSpan w:val="2"/>
            <w:tcBorders>
              <w:left w:val="single" w:sz="4" w:space="0" w:color="auto"/>
            </w:tcBorders>
            <w:vAlign w:val="bottom"/>
          </w:tcPr>
          <w:p w14:paraId="08552B6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25" w:type="dxa"/>
            <w:gridSpan w:val="2"/>
            <w:vAlign w:val="bottom"/>
          </w:tcPr>
          <w:p w14:paraId="466E2FB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68" w:type="dxa"/>
            <w:gridSpan w:val="2"/>
            <w:tcBorders>
              <w:left w:val="nil"/>
              <w:right w:val="single" w:sz="4" w:space="0" w:color="auto"/>
            </w:tcBorders>
            <w:vAlign w:val="bottom"/>
          </w:tcPr>
          <w:p w14:paraId="0C291C2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2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2AD9F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(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 partial interaction</w:t>
            </w:r>
          </w:p>
        </w:tc>
        <w:tc>
          <w:tcPr>
            <w:tcW w:w="1561" w:type="dxa"/>
            <w:gridSpan w:val="2"/>
            <w:tcBorders>
              <w:left w:val="single" w:sz="4" w:space="0" w:color="auto"/>
            </w:tcBorders>
            <w:vAlign w:val="bottom"/>
          </w:tcPr>
          <w:p w14:paraId="26F9B17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gridSpan w:val="2"/>
            <w:vAlign w:val="bottom"/>
          </w:tcPr>
          <w:p w14:paraId="541A64B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25414" w:rsidRPr="008E26C2" w14:paraId="55FC3B71" w14:textId="77777777" w:rsidTr="004C2C50">
        <w:trPr>
          <w:trHeight w:val="290"/>
        </w:trPr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3F029A4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1E4E33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ottom PRS</w:t>
            </w:r>
          </w:p>
          <w:p w14:paraId="24ED9DE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decile</w:t>
            </w:r>
          </w:p>
        </w:tc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CEA5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Top</w:t>
            </w:r>
          </w:p>
          <w:p w14:paraId="74C1DDC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</w:t>
            </w:r>
          </w:p>
          <w:p w14:paraId="4C660E7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dec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457F6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34CD7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67BBE3B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ottom PRS decil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2E1ADF6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Top</w:t>
            </w:r>
          </w:p>
          <w:p w14:paraId="57F8838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 dec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73DA8C1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3E059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69F9D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3CA210C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6AAF8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DCDD4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22DE9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37C1235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6739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ottom PRS decil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663D224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Top</w:t>
            </w:r>
          </w:p>
          <w:p w14:paraId="5259B18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 decile</w:t>
            </w:r>
          </w:p>
        </w:tc>
      </w:tr>
      <w:tr w:rsidR="00A25414" w:rsidRPr="008E26C2" w14:paraId="4DD55200" w14:textId="77777777" w:rsidTr="004C2C50">
        <w:trPr>
          <w:trHeight w:val="290"/>
        </w:trPr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48814F1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C50F6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46 (55)</w:t>
            </w:r>
          </w:p>
        </w:tc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CFCF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45 (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B291E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94783B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282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1 (0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24D4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6 (0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0AEF2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5 (0.2)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85E05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FC88D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311A0655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71B22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CBB89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75447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51D020FB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, z-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8E2D5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1.7 (0.4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416EAC5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8 (0.4)</w:t>
            </w:r>
          </w:p>
        </w:tc>
      </w:tr>
      <w:tr w:rsidR="00A25414" w:rsidRPr="008E26C2" w14:paraId="71084F68" w14:textId="77777777" w:rsidTr="004C2C50">
        <w:trPr>
          <w:trHeight w:val="290"/>
        </w:trPr>
        <w:tc>
          <w:tcPr>
            <w:tcW w:w="648" w:type="dxa"/>
            <w:vAlign w:val="bottom"/>
          </w:tcPr>
          <w:p w14:paraId="0BB7BB25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293388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12 (56)</w:t>
            </w:r>
          </w:p>
        </w:tc>
        <w:tc>
          <w:tcPr>
            <w:tcW w:w="115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ED8FA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02 (5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ADD5D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FF235FC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0DCEF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7 (0.1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C9284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6 (0.2)</w:t>
            </w:r>
          </w:p>
        </w:tc>
        <w:tc>
          <w:tcPr>
            <w:tcW w:w="0" w:type="auto"/>
            <w:vAlign w:val="bottom"/>
          </w:tcPr>
          <w:p w14:paraId="061B0A2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9 (0.2)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vAlign w:val="bottom"/>
          </w:tcPr>
          <w:p w14:paraId="566061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96446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01CA1DD3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</w:t>
            </w:r>
          </w:p>
        </w:tc>
        <w:tc>
          <w:tcPr>
            <w:tcW w:w="0" w:type="auto"/>
            <w:vAlign w:val="bottom"/>
          </w:tcPr>
          <w:p w14:paraId="41E6E04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 (0.3)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vAlign w:val="bottom"/>
          </w:tcPr>
          <w:p w14:paraId="5137A9B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77983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bottom"/>
          </w:tcPr>
          <w:p w14:paraId="0A186189" w14:textId="12FBA465" w:rsidR="00A25414" w:rsidRPr="008E26C2" w:rsidRDefault="005C07DA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ed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MI 1975, kg/m</w:t>
            </w:r>
            <w:r w:rsidR="00A25414"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462848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1.8 (1.6)</w:t>
            </w:r>
          </w:p>
        </w:tc>
        <w:tc>
          <w:tcPr>
            <w:tcW w:w="1021" w:type="dxa"/>
            <w:vAlign w:val="bottom"/>
          </w:tcPr>
          <w:p w14:paraId="3283455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.5 (1.6)</w:t>
            </w:r>
          </w:p>
        </w:tc>
      </w:tr>
      <w:tr w:rsidR="00A25414" w:rsidRPr="008E26C2" w14:paraId="2735D363" w14:textId="77777777" w:rsidTr="004C2C50">
        <w:trPr>
          <w:trHeight w:val="290"/>
        </w:trPr>
        <w:tc>
          <w:tcPr>
            <w:tcW w:w="648" w:type="dxa"/>
            <w:vAlign w:val="bottom"/>
          </w:tcPr>
          <w:p w14:paraId="66DB2E15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83CBA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96 (56)</w:t>
            </w:r>
          </w:p>
        </w:tc>
        <w:tc>
          <w:tcPr>
            <w:tcW w:w="115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2867F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73 (5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2A0FB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AA4E6D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8F1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C62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0 (0.2)</w:t>
            </w:r>
          </w:p>
        </w:tc>
        <w:tc>
          <w:tcPr>
            <w:tcW w:w="0" w:type="auto"/>
            <w:vAlign w:val="bottom"/>
          </w:tcPr>
          <w:p w14:paraId="06CB29E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3 (0.2)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vAlign w:val="bottom"/>
          </w:tcPr>
          <w:p w14:paraId="3B140A4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ADBA4A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274795F9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</w:t>
            </w:r>
          </w:p>
        </w:tc>
        <w:tc>
          <w:tcPr>
            <w:tcW w:w="0" w:type="auto"/>
            <w:vAlign w:val="bottom"/>
          </w:tcPr>
          <w:p w14:paraId="0051310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4 (0.4)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vAlign w:val="bottom"/>
          </w:tcPr>
          <w:p w14:paraId="45D181A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6897E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bottom"/>
          </w:tcPr>
          <w:p w14:paraId="74992B4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31EF86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vAlign w:val="bottom"/>
          </w:tcPr>
          <w:p w14:paraId="462C293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25414" w:rsidRPr="008E26C2" w14:paraId="5300206D" w14:textId="77777777" w:rsidTr="004C2C50">
        <w:trPr>
          <w:trHeight w:val="290"/>
        </w:trPr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56FB3D7A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25A3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29 (57)</w:t>
            </w:r>
          </w:p>
        </w:tc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BFB9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7 (5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EEF92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D99408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0AD3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27E5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4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4665A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7 (0.3)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B7073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9CCEB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72B3984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E4B18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7C7A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7108A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0B65C7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B0161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304B476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6E8CACB" w14:textId="2B323D0A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E26C2">
        <w:rPr>
          <w:rFonts w:cstheme="minorHAnsi"/>
          <w:sz w:val="20"/>
          <w:szCs w:val="20"/>
          <w:lang w:val="en-US"/>
        </w:rPr>
        <w:t>Values are frequency (percentages) or mean (Delta-method standard error [SE])</w:t>
      </w:r>
      <w:r w:rsidR="00FA0501">
        <w:rPr>
          <w:rFonts w:cstheme="minorHAnsi"/>
          <w:sz w:val="20"/>
          <w:szCs w:val="20"/>
          <w:lang w:val="en-US"/>
        </w:rPr>
        <w:t xml:space="preserve"> and p-values were derived from contrast tests and </w:t>
      </w:r>
      <w:r w:rsidR="00FA0501" w:rsidRPr="00FA0501">
        <w:rPr>
          <w:rFonts w:cstheme="minorHAnsi"/>
          <w:sz w:val="20"/>
          <w:szCs w:val="20"/>
          <w:lang w:val="en-US"/>
        </w:rPr>
        <w:t>post-hoc tests of partial interaction</w:t>
      </w:r>
      <w:r w:rsidR="00FA0501">
        <w:rPr>
          <w:rFonts w:cstheme="minorHAnsi"/>
          <w:sz w:val="20"/>
          <w:szCs w:val="20"/>
          <w:lang w:val="en-US"/>
        </w:rPr>
        <w:t xml:space="preserve"> from the r</w:t>
      </w:r>
      <w:r w:rsidR="00FA0501" w:rsidRPr="00FA0501">
        <w:rPr>
          <w:rFonts w:cstheme="minorHAnsi"/>
          <w:sz w:val="20"/>
          <w:szCs w:val="20"/>
          <w:lang w:val="en-US"/>
        </w:rPr>
        <w:t>epeated measures mixed-effects linear regressions</w:t>
      </w:r>
      <w:r w:rsidRPr="008E26C2">
        <w:rPr>
          <w:rFonts w:cstheme="minorHAnsi"/>
          <w:sz w:val="20"/>
          <w:szCs w:val="20"/>
          <w:lang w:val="en-US"/>
        </w:rPr>
        <w:t xml:space="preserve">. PRS = polygenic risk score, n = number of individuals, BMI = body mass index, </w:t>
      </w:r>
      <w:r w:rsidRPr="008E26C2">
        <w:rPr>
          <w:rFonts w:eastAsia="Times New Roman" w:cstheme="minorHAnsi"/>
          <w:sz w:val="20"/>
          <w:szCs w:val="20"/>
          <w:lang w:val="en-US"/>
        </w:rPr>
        <w:t>ΔBMI = BMI difference</w:t>
      </w:r>
      <w:r w:rsidRPr="008E26C2">
        <w:rPr>
          <w:rFonts w:cstheme="minorHAnsi"/>
          <w:sz w:val="20"/>
          <w:szCs w:val="20"/>
          <w:lang w:val="en-US"/>
        </w:rPr>
        <w:t xml:space="preserve">. </w:t>
      </w:r>
    </w:p>
    <w:p w14:paraId="6BB89560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3477698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79D5C4B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0" w:name="_Hlk124175306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2</w:t>
      </w:r>
      <w:bookmarkEnd w:id="0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: Adjusted values of characteristics of twin individuals in bottom and top PRS deciles</w:t>
      </w:r>
    </w:p>
    <w:tbl>
      <w:tblPr>
        <w:tblW w:w="9613" w:type="dxa"/>
        <w:tblLayout w:type="fixed"/>
        <w:tblLook w:val="04A0" w:firstRow="1" w:lastRow="0" w:firstColumn="1" w:lastColumn="0" w:noHBand="0" w:noVBand="1"/>
      </w:tblPr>
      <w:tblGrid>
        <w:gridCol w:w="641"/>
        <w:gridCol w:w="1804"/>
        <w:gridCol w:w="1499"/>
        <w:gridCol w:w="911"/>
        <w:gridCol w:w="834"/>
        <w:gridCol w:w="1386"/>
        <w:gridCol w:w="912"/>
        <w:gridCol w:w="1626"/>
      </w:tblGrid>
      <w:tr w:rsidR="00A25414" w:rsidRPr="00781F6F" w14:paraId="4EDC7562" w14:textId="77777777" w:rsidTr="004C2C50">
        <w:trPr>
          <w:trHeight w:val="290"/>
        </w:trPr>
        <w:tc>
          <w:tcPr>
            <w:tcW w:w="9613" w:type="dxa"/>
            <w:gridSpan w:val="8"/>
            <w:vAlign w:val="bottom"/>
          </w:tcPr>
          <w:p w14:paraId="3AEA702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mparison of characteristics between twins in top and bottom PRS decile</w:t>
            </w:r>
          </w:p>
        </w:tc>
      </w:tr>
      <w:tr w:rsidR="00A25414" w:rsidRPr="00781F6F" w14:paraId="646E3835" w14:textId="77777777" w:rsidTr="004C2C50">
        <w:trPr>
          <w:trHeight w:val="290"/>
        </w:trPr>
        <w:tc>
          <w:tcPr>
            <w:tcW w:w="641" w:type="dxa"/>
            <w:vAlign w:val="bottom"/>
          </w:tcPr>
          <w:p w14:paraId="7A9010C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gridSpan w:val="2"/>
            <w:vAlign w:val="bottom"/>
          </w:tcPr>
          <w:p w14:paraId="03E1B7B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45" w:type="dxa"/>
            <w:gridSpan w:val="2"/>
            <w:tcBorders>
              <w:left w:val="nil"/>
              <w:right w:val="single" w:sz="4" w:space="0" w:color="auto"/>
            </w:tcBorders>
            <w:vAlign w:val="bottom"/>
          </w:tcPr>
          <w:p w14:paraId="0552556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924" w:type="dxa"/>
            <w:gridSpan w:val="3"/>
            <w:tcBorders>
              <w:left w:val="single" w:sz="4" w:space="0" w:color="auto"/>
            </w:tcBorders>
            <w:vAlign w:val="bottom"/>
          </w:tcPr>
          <w:p w14:paraId="42A238E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(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 partial interaction</w:t>
            </w:r>
          </w:p>
        </w:tc>
      </w:tr>
      <w:tr w:rsidR="00A25414" w:rsidRPr="008E26C2" w14:paraId="1D2E757C" w14:textId="77777777" w:rsidTr="004C2C50">
        <w:trPr>
          <w:trHeight w:val="290"/>
        </w:trPr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736F22D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99981C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ottom PRS decile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bottom"/>
          </w:tcPr>
          <w:p w14:paraId="6114951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Top PRS decile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</w:tcBorders>
            <w:vAlign w:val="bottom"/>
          </w:tcPr>
          <w:p w14:paraId="6DA99A5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92811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14:paraId="756E99C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2F0E6C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14:paraId="57601C6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2997DA11" w14:textId="77777777" w:rsidTr="004C2C50">
        <w:trPr>
          <w:trHeight w:val="290"/>
        </w:trPr>
        <w:tc>
          <w:tcPr>
            <w:tcW w:w="641" w:type="dxa"/>
            <w:tcBorders>
              <w:top w:val="single" w:sz="4" w:space="0" w:color="auto"/>
            </w:tcBorders>
            <w:vAlign w:val="bottom"/>
          </w:tcPr>
          <w:p w14:paraId="1A5DD643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804" w:type="dxa"/>
            <w:vAlign w:val="bottom"/>
          </w:tcPr>
          <w:p w14:paraId="1CF195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2.1 (0.1)</w:t>
            </w:r>
          </w:p>
        </w:tc>
        <w:tc>
          <w:tcPr>
            <w:tcW w:w="1499" w:type="dxa"/>
            <w:vAlign w:val="bottom"/>
          </w:tcPr>
          <w:p w14:paraId="7AFC067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4.6 (0.1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31921DB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.5 (0.2)</w:t>
            </w:r>
          </w:p>
        </w:tc>
        <w:tc>
          <w:tcPr>
            <w:tcW w:w="8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89C3F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14:paraId="39301BE5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05AB046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4 (0.1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0CD384B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6B1F644A" w14:textId="77777777" w:rsidTr="004C2C50">
        <w:trPr>
          <w:trHeight w:val="290"/>
        </w:trPr>
        <w:tc>
          <w:tcPr>
            <w:tcW w:w="641" w:type="dxa"/>
            <w:vAlign w:val="bottom"/>
          </w:tcPr>
          <w:p w14:paraId="419599BD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804" w:type="dxa"/>
            <w:vAlign w:val="bottom"/>
          </w:tcPr>
          <w:p w14:paraId="2337C02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 xml:space="preserve">22.7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499" w:type="dxa"/>
            <w:vAlign w:val="bottom"/>
          </w:tcPr>
          <w:p w14:paraId="2CD35F8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5.6 (0.1)</w:t>
            </w:r>
          </w:p>
        </w:tc>
        <w:tc>
          <w:tcPr>
            <w:tcW w:w="911" w:type="dxa"/>
            <w:vAlign w:val="bottom"/>
          </w:tcPr>
          <w:p w14:paraId="4403885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.9 (0.2)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bottom"/>
          </w:tcPr>
          <w:p w14:paraId="56925F7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6" w:type="dxa"/>
            <w:vAlign w:val="bottom"/>
          </w:tcPr>
          <w:p w14:paraId="4864A38E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</w:t>
            </w:r>
          </w:p>
        </w:tc>
        <w:tc>
          <w:tcPr>
            <w:tcW w:w="912" w:type="dxa"/>
            <w:vAlign w:val="bottom"/>
          </w:tcPr>
          <w:p w14:paraId="57E3643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5 (0.2)</w:t>
            </w:r>
          </w:p>
        </w:tc>
        <w:tc>
          <w:tcPr>
            <w:tcW w:w="1626" w:type="dxa"/>
            <w:vAlign w:val="bottom"/>
          </w:tcPr>
          <w:p w14:paraId="49876A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0035</w:t>
            </w:r>
          </w:p>
        </w:tc>
      </w:tr>
      <w:tr w:rsidR="00A25414" w:rsidRPr="008E26C2" w14:paraId="7464F799" w14:textId="77777777" w:rsidTr="004C2C50">
        <w:trPr>
          <w:trHeight w:val="290"/>
        </w:trPr>
        <w:tc>
          <w:tcPr>
            <w:tcW w:w="641" w:type="dxa"/>
            <w:vAlign w:val="bottom"/>
          </w:tcPr>
          <w:p w14:paraId="2E574D91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804" w:type="dxa"/>
            <w:vAlign w:val="bottom"/>
          </w:tcPr>
          <w:p w14:paraId="66476FB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 xml:space="preserve">23.8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499" w:type="dxa"/>
            <w:vAlign w:val="bottom"/>
          </w:tcPr>
          <w:p w14:paraId="5D94C61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 xml:space="preserve">27.2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911" w:type="dxa"/>
            <w:vAlign w:val="bottom"/>
          </w:tcPr>
          <w:p w14:paraId="2F807D0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.4 (0.3)</w:t>
            </w:r>
          </w:p>
        </w:tc>
        <w:tc>
          <w:tcPr>
            <w:tcW w:w="834" w:type="dxa"/>
            <w:tcBorders>
              <w:right w:val="single" w:sz="4" w:space="0" w:color="auto"/>
            </w:tcBorders>
            <w:vAlign w:val="bottom"/>
          </w:tcPr>
          <w:p w14:paraId="6F496E7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6" w:type="dxa"/>
            <w:vAlign w:val="bottom"/>
          </w:tcPr>
          <w:p w14:paraId="6F201E9A" w14:textId="77777777" w:rsidR="00A25414" w:rsidRPr="008E26C2" w:rsidRDefault="00A25414" w:rsidP="00C668A6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</w:t>
            </w:r>
          </w:p>
        </w:tc>
        <w:tc>
          <w:tcPr>
            <w:tcW w:w="912" w:type="dxa"/>
            <w:vAlign w:val="bottom"/>
          </w:tcPr>
          <w:p w14:paraId="3E42E38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9 (0.3)</w:t>
            </w:r>
          </w:p>
        </w:tc>
        <w:tc>
          <w:tcPr>
            <w:tcW w:w="1626" w:type="dxa"/>
            <w:vAlign w:val="bottom"/>
          </w:tcPr>
          <w:p w14:paraId="271F3C9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0.0017</w:t>
            </w:r>
          </w:p>
        </w:tc>
      </w:tr>
      <w:tr w:rsidR="00A25414" w:rsidRPr="008E26C2" w14:paraId="4613BB5B" w14:textId="77777777" w:rsidTr="004C2C50">
        <w:trPr>
          <w:trHeight w:val="290"/>
        </w:trPr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607B9AF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0F6109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5.7 (0.3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bottom"/>
          </w:tcPr>
          <w:p w14:paraId="7AE63BA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9.9 (0.3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6D8C541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4.3 (0.4)</w:t>
            </w:r>
          </w:p>
        </w:tc>
        <w:tc>
          <w:tcPr>
            <w:tcW w:w="8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8389B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14:paraId="40471FB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0397F74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vAlign w:val="bottom"/>
          </w:tcPr>
          <w:p w14:paraId="77F67C8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E075F02" w14:textId="7F33C6CA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E26C2">
        <w:rPr>
          <w:rFonts w:cstheme="minorHAnsi"/>
          <w:sz w:val="20"/>
          <w:szCs w:val="20"/>
          <w:lang w:val="en-US"/>
        </w:rPr>
        <w:t>Values are mean (Delta-method std. err.)</w:t>
      </w:r>
      <w:r w:rsidR="00FA0501" w:rsidRPr="00FA0501">
        <w:rPr>
          <w:rFonts w:cstheme="minorHAnsi"/>
          <w:sz w:val="20"/>
          <w:szCs w:val="20"/>
          <w:lang w:val="en-US"/>
        </w:rPr>
        <w:t xml:space="preserve"> </w:t>
      </w:r>
      <w:r w:rsidR="00FA0501">
        <w:rPr>
          <w:rFonts w:cstheme="minorHAnsi"/>
          <w:sz w:val="20"/>
          <w:szCs w:val="20"/>
          <w:lang w:val="en-US"/>
        </w:rPr>
        <w:t xml:space="preserve">and p-values were derived from contrast tests and </w:t>
      </w:r>
      <w:r w:rsidR="00FA0501" w:rsidRPr="00FA0501">
        <w:rPr>
          <w:rFonts w:cstheme="minorHAnsi"/>
          <w:sz w:val="20"/>
          <w:szCs w:val="20"/>
          <w:lang w:val="en-US"/>
        </w:rPr>
        <w:t>post-hoc tests of partial interaction</w:t>
      </w:r>
      <w:r w:rsidR="00FA0501">
        <w:rPr>
          <w:rFonts w:cstheme="minorHAnsi"/>
          <w:sz w:val="20"/>
          <w:szCs w:val="20"/>
          <w:lang w:val="en-US"/>
        </w:rPr>
        <w:t xml:space="preserve"> from the r</w:t>
      </w:r>
      <w:r w:rsidR="00FA0501" w:rsidRPr="00FA0501">
        <w:rPr>
          <w:rFonts w:cstheme="minorHAnsi"/>
          <w:sz w:val="20"/>
          <w:szCs w:val="20"/>
          <w:lang w:val="en-US"/>
        </w:rPr>
        <w:t>epeated measures mixed-effects linear regressions</w:t>
      </w:r>
      <w:r w:rsidR="00FA0501" w:rsidRPr="008E26C2">
        <w:rPr>
          <w:rFonts w:cstheme="minorHAnsi"/>
          <w:sz w:val="20"/>
          <w:szCs w:val="20"/>
          <w:lang w:val="en-US"/>
        </w:rPr>
        <w:t>.</w:t>
      </w:r>
      <w:r w:rsidRPr="008E26C2">
        <w:rPr>
          <w:rFonts w:cstheme="minorHAnsi"/>
          <w:sz w:val="20"/>
          <w:szCs w:val="20"/>
          <w:lang w:val="en-US"/>
        </w:rPr>
        <w:t xml:space="preserve"> PRS = polygenic risk score, n = number of individuals, BMI = body mass index, </w:t>
      </w:r>
      <w:r w:rsidRPr="008E26C2">
        <w:rPr>
          <w:rFonts w:eastAsia="Times New Roman" w:cstheme="minorHAnsi"/>
          <w:sz w:val="20"/>
          <w:szCs w:val="20"/>
          <w:lang w:val="en-US"/>
        </w:rPr>
        <w:t>ΔBMI = BMI difference</w:t>
      </w:r>
      <w:r w:rsidRPr="008E26C2">
        <w:rPr>
          <w:rFonts w:cstheme="minorHAnsi"/>
          <w:sz w:val="20"/>
          <w:szCs w:val="20"/>
          <w:lang w:val="en-US"/>
        </w:rPr>
        <w:t>.</w:t>
      </w:r>
    </w:p>
    <w:p w14:paraId="7BD4BE78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B9BED6B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  <w:sectPr w:rsidR="00A25414" w:rsidRPr="008E26C2" w:rsidSect="00262C3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17EFE409" w14:textId="0CC7F25B" w:rsidR="00A25414" w:rsidRPr="008E26C2" w:rsidRDefault="00BF1F52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="00A25414"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091702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 m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>ean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>s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of observed B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ody mass index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y polygenic risk score decile over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126"/>
        <w:gridCol w:w="1126"/>
        <w:gridCol w:w="1126"/>
        <w:gridCol w:w="1126"/>
        <w:gridCol w:w="2199"/>
      </w:tblGrid>
      <w:tr w:rsidR="001642ED" w:rsidRPr="00781F6F" w14:paraId="37525615" w14:textId="26CD7FA0" w:rsidTr="00673AAA">
        <w:tc>
          <w:tcPr>
            <w:tcW w:w="1487" w:type="dxa"/>
            <w:vAlign w:val="bottom"/>
          </w:tcPr>
          <w:p w14:paraId="690BEFA7" w14:textId="77777777" w:rsidR="001642ED" w:rsidRPr="008E26C2" w:rsidRDefault="001642ED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124240096"/>
          </w:p>
        </w:tc>
        <w:tc>
          <w:tcPr>
            <w:tcW w:w="1126" w:type="dxa"/>
          </w:tcPr>
          <w:p w14:paraId="7C3C4FC9" w14:textId="77777777" w:rsidR="001642ED" w:rsidRPr="008E26C2" w:rsidRDefault="001642ED" w:rsidP="00C668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78" w:type="dxa"/>
            <w:gridSpan w:val="3"/>
          </w:tcPr>
          <w:p w14:paraId="09F5D754" w14:textId="24E7B1C4" w:rsidR="001642ED" w:rsidRPr="008E26C2" w:rsidRDefault="001642ED" w:rsidP="00C668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ody mass index 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99" w:type="dxa"/>
          </w:tcPr>
          <w:p w14:paraId="34A5F52B" w14:textId="77777777" w:rsidR="001642ED" w:rsidRPr="008E26C2" w:rsidRDefault="001642ED" w:rsidP="00C668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bookmarkEnd w:id="1"/>
      <w:tr w:rsidR="00673AAA" w:rsidRPr="008E26C2" w14:paraId="3E5A86B8" w14:textId="5DBB3681" w:rsidTr="00673AAA"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BD2FAE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PRS percentile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DB0E10" w14:textId="4FFE1FC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5EB74C5C" w14:textId="30CDD4D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8F94961" w14:textId="5427FC1A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4E80CD8D" w14:textId="5C44BC7D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vAlign w:val="bottom"/>
          </w:tcPr>
          <w:p w14:paraId="7226E26E" w14:textId="6040B4EF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73AAA" w:rsidRPr="008E26C2" w14:paraId="04744446" w14:textId="58C9818F" w:rsidTr="00673AAA">
        <w:tc>
          <w:tcPr>
            <w:tcW w:w="14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EF1B49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67C36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1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0267" w14:textId="24CFEA8B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7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FAA3" w14:textId="0C257C9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3B85" w14:textId="1A6E460E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57C1E7F" w14:textId="69490374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73AAA">
              <w:rPr>
                <w:rFonts w:eastAsia="Times New Roman" w:cstheme="minorHAnsi"/>
                <w:sz w:val="20"/>
                <w:szCs w:val="20"/>
                <w:lang w:val="en-US"/>
              </w:rPr>
              <w:t>2.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213AB013" w14:textId="45AAB5EB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7B6BD491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C625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3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62DD" w14:textId="7227F08D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1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9A801" w14:textId="7882656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2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F0188" w14:textId="069A51A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111D2A9" w14:textId="311675F9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.4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6D6D744F" w14:textId="63CB7283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3819182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80270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6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27734" w14:textId="32FAAB1B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CAC0" w14:textId="6EA83A42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1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FED2" w14:textId="1BC43A5A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4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EF4F29F" w14:textId="52D2EFDD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.8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] </w:t>
            </w:r>
          </w:p>
        </w:tc>
      </w:tr>
      <w:tr w:rsidR="00673AAA" w:rsidRPr="008E26C2" w14:paraId="6B87E9A3" w14:textId="660C67DF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1B13F97B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0-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6A40B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9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03B52" w14:textId="1EC64C70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6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A642" w14:textId="2F7DDE91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5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1A47" w14:textId="4960BABC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1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4F9B300" w14:textId="69884131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.2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4CBCB172" w14:textId="7A54CA6F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81AF5DE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0-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735F8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2949" w14:textId="1A0A28E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9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A637" w14:textId="6D25FC61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7DE0" w14:textId="59B18473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9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1E6F073" w14:textId="6278E415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.7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2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18F37A27" w14:textId="33A32373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7DF04FA8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CD9CB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BFAAA" w14:textId="5090A74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9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3543" w14:textId="495F63BC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9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F539" w14:textId="64BC904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5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493CB0C" w14:textId="41AE9AE4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.3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77ECA334" w14:textId="04E13DCA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FA1FA1E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0-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237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92E1" w14:textId="15A67A30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9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84E0" w14:textId="763A897A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755A0" w14:textId="3685CAB6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4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00C2B39" w14:textId="6442F2A7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.2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23DF3E4D" w14:textId="7DE3166D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C3DF80D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0-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1F5CD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5C3D" w14:textId="5733F0B3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274CA" w14:textId="5B00EE2B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6 (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74F6F" w14:textId="362DE0F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4 (0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BE042F2" w14:textId="4CA71FFB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.7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6288A574" w14:textId="3574EE65" w:rsidTr="00673AAA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665D5E1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80-9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CB04A2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2 (0.1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7DAA45" w14:textId="3CDD5966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1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F9F6BA" w14:textId="0617E1FF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3 (0.2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7B195B" w14:textId="69761299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2 (0.2)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</w:tcPr>
          <w:p w14:paraId="61EA602C" w14:textId="2B63D2A6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1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3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525A1005" w14:textId="77785CC3" w:rsidTr="00673AAA"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403479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90-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9DDE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6 (0.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38A03" w14:textId="3A8679CC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6 (0.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288C8" w14:textId="54C6EE18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0 (0.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862584" w14:textId="33670B90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4 (0.2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8A71" w14:textId="0350BFB5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8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5.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</w:tbl>
    <w:p w14:paraId="57E79A10" w14:textId="6CC519FA" w:rsidR="00A25414" w:rsidRDefault="00673AAA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2" w:name="_Ref117789777"/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 values are mean (Delta-method std. err.)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ΔBMI values are mean </w:t>
      </w:r>
      <w:r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19B3ACEA" w14:textId="77777777" w:rsidR="00673AAA" w:rsidRPr="00673AAA" w:rsidRDefault="00673AAA" w:rsidP="00673AAA">
      <w:pPr>
        <w:rPr>
          <w:lang w:val="en-US"/>
        </w:rPr>
      </w:pPr>
    </w:p>
    <w:p w14:paraId="6B0E32C6" w14:textId="6DA93E5C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3</w:t>
      </w:r>
      <w:bookmarkEnd w:id="2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>mean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>s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ody mass index</w:t>
      </w:r>
      <w:r w:rsidR="005F1AF1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y polygenic risk score decile over ti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049"/>
        <w:gridCol w:w="1035"/>
        <w:gridCol w:w="1035"/>
        <w:gridCol w:w="1038"/>
        <w:gridCol w:w="2215"/>
      </w:tblGrid>
      <w:tr w:rsidR="001642ED" w:rsidRPr="00781F6F" w14:paraId="765F3EC5" w14:textId="64AFB0AB" w:rsidTr="00673AAA">
        <w:tc>
          <w:tcPr>
            <w:tcW w:w="1548" w:type="dxa"/>
            <w:vAlign w:val="bottom"/>
          </w:tcPr>
          <w:p w14:paraId="1ABEC367" w14:textId="77777777" w:rsidR="001642ED" w:rsidRPr="008E26C2" w:rsidRDefault="001642ED" w:rsidP="00C668A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57" w:type="dxa"/>
            <w:gridSpan w:val="4"/>
            <w:vAlign w:val="bottom"/>
          </w:tcPr>
          <w:p w14:paraId="235B086F" w14:textId="77777777" w:rsidR="001642ED" w:rsidRPr="008E26C2" w:rsidRDefault="001642ED" w:rsidP="00C668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ody mass index 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15" w:type="dxa"/>
          </w:tcPr>
          <w:p w14:paraId="43197281" w14:textId="77777777" w:rsidR="001642ED" w:rsidRPr="008E26C2" w:rsidRDefault="001642ED" w:rsidP="00C668A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73AAA" w:rsidRPr="008E26C2" w14:paraId="5B863AA4" w14:textId="424A854C" w:rsidTr="00673AAA"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F81177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PRS percentile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C2CC7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452B8B1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328497C0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23BE6DC7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bottom"/>
          </w:tcPr>
          <w:p w14:paraId="3FE8848F" w14:textId="6BC486BB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73AAA" w:rsidRPr="008E26C2" w14:paraId="676C52F1" w14:textId="56323485" w:rsidTr="00673AAA"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848D21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705E0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1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948E0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7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A5C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8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E5695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7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F15B299" w14:textId="4F219F65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73AAA">
              <w:rPr>
                <w:rFonts w:eastAsia="Times New Roman" w:cstheme="minorHAnsi"/>
                <w:sz w:val="20"/>
                <w:szCs w:val="20"/>
                <w:lang w:val="en-US"/>
              </w:rPr>
              <w:t>3.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8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7FE85FDF" w14:textId="5E718114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41B6C5F6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431D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4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C73B8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3EE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BED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0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371D2E1" w14:textId="57ECCC31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73AAA">
              <w:rPr>
                <w:rFonts w:eastAsia="Times New Roman" w:cstheme="minorHAnsi"/>
                <w:sz w:val="20"/>
                <w:szCs w:val="20"/>
                <w:lang w:val="en-US"/>
              </w:rPr>
              <w:t>3.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20BE41E6" w14:textId="00B3C9D3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10B2F470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1B12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7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45BA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6AF4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5EA1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6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C524D17" w14:textId="32626039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.9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4102F88D" w14:textId="4C642FFE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3DF2CE53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0-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21B7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9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41F8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B4CB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803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2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A91F0F0" w14:textId="1CD98E52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3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0A2D8329" w14:textId="0BD4F843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2A061E01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0-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9CB9A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1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4B87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8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5D884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022A3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1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444EA5A" w14:textId="46FE72D2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0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3C11A50F" w14:textId="62DF2129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0F0D7B5D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24C7F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1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D4FF8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9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1C0E5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1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0F4B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6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5081104" w14:textId="16015785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4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5B0448CB" w14:textId="4181883E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0BF6112F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0-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DFEA7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50EB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011C6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3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6C0EF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5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154786F" w14:textId="4C875465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2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3.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379A4D09" w14:textId="409CFFDC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4E6987E2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0-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ED7C5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6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88546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5 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D86B4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8 (0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56AAD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4 (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21063FA" w14:textId="7EBD80AD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.8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5.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5B16AA64" w14:textId="29D84B7B" w:rsidTr="00673AAA">
        <w:tc>
          <w:tcPr>
            <w:tcW w:w="1548" w:type="dxa"/>
            <w:tcBorders>
              <w:right w:val="single" w:sz="4" w:space="0" w:color="auto"/>
            </w:tcBorders>
            <w:vAlign w:val="bottom"/>
          </w:tcPr>
          <w:p w14:paraId="358A121C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80-9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E58CB9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2 (0.1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5452CC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1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941CA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4 (0.2)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5DA885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2 (0.2)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</w:tcPr>
          <w:p w14:paraId="69D48978" w14:textId="0869565A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.0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4.8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5.3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  <w:tr w:rsidR="00673AAA" w:rsidRPr="008E26C2" w14:paraId="4E1B8E74" w14:textId="19AAADFE" w:rsidTr="00673AAA"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93A163" w14:textId="77777777" w:rsidR="00673AAA" w:rsidRPr="008E26C2" w:rsidRDefault="00673AAA" w:rsidP="00673A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90-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30B63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6 (0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8A62F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6 (0.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C5561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1 (0.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45131" w14:textId="77777777" w:rsidR="00673AAA" w:rsidRPr="008E26C2" w:rsidRDefault="00673AAA" w:rsidP="00673A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0 (0.2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1A43E" w14:textId="12F40CE4" w:rsidR="00673AAA" w:rsidRPr="008E26C2" w:rsidRDefault="00673AAA" w:rsidP="00673AAA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.4 [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5.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, </w:t>
            </w:r>
            <w:r w:rsidRPr="001642ED">
              <w:rPr>
                <w:rFonts w:eastAsia="Times New Roman" w:cstheme="minorHAnsi"/>
                <w:sz w:val="20"/>
                <w:szCs w:val="20"/>
                <w:lang w:val="en-US"/>
              </w:rPr>
              <w:t>5.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</w:tr>
    </w:tbl>
    <w:p w14:paraId="18BA423A" w14:textId="77777777" w:rsidR="00673AAA" w:rsidRDefault="00673AAA" w:rsidP="00673AAA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 values are mean (Delta-method std. err.)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ΔBMI values are mean </w:t>
      </w:r>
      <w:r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29062F64" w14:textId="3C8B7121" w:rsidR="00047D53" w:rsidRDefault="00047D53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C7FD275" w14:textId="77777777" w:rsidR="00673AAA" w:rsidRDefault="00673AAA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B6E2037" w14:textId="42FE6F99" w:rsidR="00047D53" w:rsidRPr="00047D53" w:rsidRDefault="00047D53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3</w:t>
      </w:r>
      <w:r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c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Number of individuals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y polygenic risk score decile over ti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960"/>
        <w:gridCol w:w="960"/>
        <w:gridCol w:w="960"/>
        <w:gridCol w:w="960"/>
      </w:tblGrid>
      <w:tr w:rsidR="00047D53" w:rsidRPr="00047D53" w14:paraId="5757BC80" w14:textId="77777777" w:rsidTr="00047D53">
        <w:trPr>
          <w:trHeight w:val="300"/>
        </w:trPr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32EBD9" w14:textId="5E502037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PRS percentile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48EA4F1" w14:textId="42F0D69D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1F5AABD6" w14:textId="2C662FCF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747EF500" w14:textId="6744EBD1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4589ED0C" w14:textId="5A17A60A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11</w:t>
            </w:r>
          </w:p>
        </w:tc>
      </w:tr>
      <w:tr w:rsidR="00047D53" w:rsidRPr="00047D53" w14:paraId="1EDD7134" w14:textId="77777777" w:rsidTr="00047D53">
        <w:trPr>
          <w:trHeight w:val="300"/>
        </w:trPr>
        <w:tc>
          <w:tcPr>
            <w:tcW w:w="14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0B7E40" w14:textId="4A07F2E4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-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3B7693E" w14:textId="5E091F88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4D48E9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F3073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69548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29</w:t>
            </w:r>
          </w:p>
        </w:tc>
      </w:tr>
      <w:tr w:rsidR="00047D53" w:rsidRPr="00047D53" w14:paraId="41F5ABDD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023F76A" w14:textId="2DFDFCAE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04C9290" w14:textId="16F7166C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6</w:t>
            </w:r>
          </w:p>
        </w:tc>
        <w:tc>
          <w:tcPr>
            <w:tcW w:w="960" w:type="dxa"/>
            <w:noWrap/>
            <w:vAlign w:val="bottom"/>
            <w:hideMark/>
          </w:tcPr>
          <w:p w14:paraId="049F5A69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04</w:t>
            </w:r>
          </w:p>
        </w:tc>
        <w:tc>
          <w:tcPr>
            <w:tcW w:w="960" w:type="dxa"/>
            <w:noWrap/>
            <w:vAlign w:val="bottom"/>
            <w:hideMark/>
          </w:tcPr>
          <w:p w14:paraId="705C152E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79</w:t>
            </w:r>
          </w:p>
        </w:tc>
        <w:tc>
          <w:tcPr>
            <w:tcW w:w="960" w:type="dxa"/>
            <w:noWrap/>
            <w:vAlign w:val="bottom"/>
            <w:hideMark/>
          </w:tcPr>
          <w:p w14:paraId="17A577E8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11</w:t>
            </w:r>
          </w:p>
        </w:tc>
      </w:tr>
      <w:tr w:rsidR="00047D53" w:rsidRPr="00047D53" w14:paraId="1A34DF37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A07AEA5" w14:textId="03D36F9D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CF1A0D" w14:textId="1ED7709B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960" w:type="dxa"/>
            <w:noWrap/>
            <w:vAlign w:val="bottom"/>
            <w:hideMark/>
          </w:tcPr>
          <w:p w14:paraId="0C271342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16</w:t>
            </w:r>
          </w:p>
        </w:tc>
        <w:tc>
          <w:tcPr>
            <w:tcW w:w="960" w:type="dxa"/>
            <w:noWrap/>
            <w:vAlign w:val="bottom"/>
            <w:hideMark/>
          </w:tcPr>
          <w:p w14:paraId="521A76B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84</w:t>
            </w:r>
          </w:p>
        </w:tc>
        <w:tc>
          <w:tcPr>
            <w:tcW w:w="960" w:type="dxa"/>
            <w:noWrap/>
            <w:vAlign w:val="bottom"/>
            <w:hideMark/>
          </w:tcPr>
          <w:p w14:paraId="5C49E722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06</w:t>
            </w:r>
          </w:p>
        </w:tc>
      </w:tr>
      <w:tr w:rsidR="00047D53" w:rsidRPr="00047D53" w14:paraId="5DD3C5D7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726E617" w14:textId="616D89B0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0-4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640EFA" w14:textId="23C3BC98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6</w:t>
            </w:r>
          </w:p>
        </w:tc>
        <w:tc>
          <w:tcPr>
            <w:tcW w:w="960" w:type="dxa"/>
            <w:noWrap/>
            <w:vAlign w:val="bottom"/>
            <w:hideMark/>
          </w:tcPr>
          <w:p w14:paraId="0E9F9066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12</w:t>
            </w:r>
          </w:p>
        </w:tc>
        <w:tc>
          <w:tcPr>
            <w:tcW w:w="960" w:type="dxa"/>
            <w:noWrap/>
            <w:vAlign w:val="bottom"/>
            <w:hideMark/>
          </w:tcPr>
          <w:p w14:paraId="1A734B09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960" w:type="dxa"/>
            <w:noWrap/>
            <w:vAlign w:val="bottom"/>
            <w:hideMark/>
          </w:tcPr>
          <w:p w14:paraId="541251AA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18</w:t>
            </w:r>
          </w:p>
        </w:tc>
      </w:tr>
      <w:tr w:rsidR="00047D53" w:rsidRPr="00047D53" w14:paraId="48C9EA1A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A0548D1" w14:textId="424812DC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0-5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59B634" w14:textId="1A55D62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4</w:t>
            </w:r>
          </w:p>
        </w:tc>
        <w:tc>
          <w:tcPr>
            <w:tcW w:w="960" w:type="dxa"/>
            <w:noWrap/>
            <w:vAlign w:val="bottom"/>
            <w:hideMark/>
          </w:tcPr>
          <w:p w14:paraId="2CAFAE5A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05</w:t>
            </w:r>
          </w:p>
        </w:tc>
        <w:tc>
          <w:tcPr>
            <w:tcW w:w="960" w:type="dxa"/>
            <w:noWrap/>
            <w:vAlign w:val="bottom"/>
            <w:hideMark/>
          </w:tcPr>
          <w:p w14:paraId="6AC074C8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64</w:t>
            </w:r>
          </w:p>
        </w:tc>
        <w:tc>
          <w:tcPr>
            <w:tcW w:w="960" w:type="dxa"/>
            <w:noWrap/>
            <w:vAlign w:val="bottom"/>
            <w:hideMark/>
          </w:tcPr>
          <w:p w14:paraId="744CFE6F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047D53" w:rsidRPr="00047D53" w14:paraId="4A30DB05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96EA3A0" w14:textId="6208474E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26B201" w14:textId="67C77209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960" w:type="dxa"/>
            <w:noWrap/>
            <w:vAlign w:val="bottom"/>
            <w:hideMark/>
          </w:tcPr>
          <w:p w14:paraId="38877993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16</w:t>
            </w:r>
          </w:p>
        </w:tc>
        <w:tc>
          <w:tcPr>
            <w:tcW w:w="960" w:type="dxa"/>
            <w:noWrap/>
            <w:vAlign w:val="bottom"/>
            <w:hideMark/>
          </w:tcPr>
          <w:p w14:paraId="404FD27F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62</w:t>
            </w:r>
          </w:p>
        </w:tc>
        <w:tc>
          <w:tcPr>
            <w:tcW w:w="960" w:type="dxa"/>
            <w:noWrap/>
            <w:vAlign w:val="bottom"/>
            <w:hideMark/>
          </w:tcPr>
          <w:p w14:paraId="514B20A9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197</w:t>
            </w:r>
          </w:p>
        </w:tc>
      </w:tr>
      <w:tr w:rsidR="00047D53" w:rsidRPr="00047D53" w14:paraId="278A1C57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57D905A" w14:textId="72A45CD1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0-7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4F30AC" w14:textId="5488219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960" w:type="dxa"/>
            <w:noWrap/>
            <w:vAlign w:val="bottom"/>
            <w:hideMark/>
          </w:tcPr>
          <w:p w14:paraId="2C0B18DE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06</w:t>
            </w:r>
          </w:p>
        </w:tc>
        <w:tc>
          <w:tcPr>
            <w:tcW w:w="960" w:type="dxa"/>
            <w:noWrap/>
            <w:vAlign w:val="bottom"/>
            <w:hideMark/>
          </w:tcPr>
          <w:p w14:paraId="40C5C315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960" w:type="dxa"/>
            <w:noWrap/>
            <w:vAlign w:val="bottom"/>
            <w:hideMark/>
          </w:tcPr>
          <w:p w14:paraId="7DD9CC93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36</w:t>
            </w:r>
          </w:p>
        </w:tc>
      </w:tr>
      <w:tr w:rsidR="00047D53" w:rsidRPr="00047D53" w14:paraId="73CDE818" w14:textId="77777777" w:rsidTr="00047D53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70207A9" w14:textId="2689A3D5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0-8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6DEFAC" w14:textId="3D176ECA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960" w:type="dxa"/>
            <w:noWrap/>
            <w:vAlign w:val="bottom"/>
            <w:hideMark/>
          </w:tcPr>
          <w:p w14:paraId="2C9090E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08</w:t>
            </w:r>
          </w:p>
        </w:tc>
        <w:tc>
          <w:tcPr>
            <w:tcW w:w="960" w:type="dxa"/>
            <w:noWrap/>
            <w:vAlign w:val="bottom"/>
            <w:hideMark/>
          </w:tcPr>
          <w:p w14:paraId="411475E4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87</w:t>
            </w:r>
          </w:p>
        </w:tc>
        <w:tc>
          <w:tcPr>
            <w:tcW w:w="960" w:type="dxa"/>
            <w:noWrap/>
            <w:vAlign w:val="bottom"/>
            <w:hideMark/>
          </w:tcPr>
          <w:p w14:paraId="48FB8298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047D53" w:rsidRPr="00047D53" w14:paraId="2887FF6E" w14:textId="77777777" w:rsidTr="00A83F5E">
        <w:trPr>
          <w:trHeight w:val="300"/>
        </w:trPr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1AE06D6C" w14:textId="095ED70F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80-9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4DC99E" w14:textId="33ECB4CA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960" w:type="dxa"/>
            <w:noWrap/>
            <w:vAlign w:val="bottom"/>
            <w:hideMark/>
          </w:tcPr>
          <w:p w14:paraId="6C3C97A0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596</w:t>
            </w:r>
          </w:p>
        </w:tc>
        <w:tc>
          <w:tcPr>
            <w:tcW w:w="960" w:type="dxa"/>
            <w:noWrap/>
            <w:vAlign w:val="bottom"/>
            <w:hideMark/>
          </w:tcPr>
          <w:p w14:paraId="6B91BE2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960" w:type="dxa"/>
            <w:noWrap/>
            <w:vAlign w:val="bottom"/>
            <w:hideMark/>
          </w:tcPr>
          <w:p w14:paraId="5139914C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047D53" w:rsidRPr="00047D53" w14:paraId="705FA345" w14:textId="77777777" w:rsidTr="00A83F5E">
        <w:trPr>
          <w:trHeight w:val="300"/>
        </w:trPr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794B72" w14:textId="166D022A" w:rsidR="00047D53" w:rsidRPr="00047D53" w:rsidRDefault="00047D53" w:rsidP="00C668A6">
            <w:pPr>
              <w:rPr>
                <w:rFonts w:cstheme="minorHAnsi"/>
                <w:sz w:val="20"/>
                <w:szCs w:val="20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90-100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5EEB3E" w14:textId="2ED27904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73598D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6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3F60A0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6A8AE6" w14:textId="77777777" w:rsidR="00047D53" w:rsidRPr="00047D53" w:rsidRDefault="00047D53" w:rsidP="00C668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D53">
              <w:rPr>
                <w:rFonts w:cstheme="minorHAnsi"/>
                <w:sz w:val="20"/>
                <w:szCs w:val="20"/>
              </w:rPr>
              <w:t>237</w:t>
            </w:r>
          </w:p>
        </w:tc>
      </w:tr>
    </w:tbl>
    <w:p w14:paraId="761CA615" w14:textId="0E1E9506" w:rsidR="00047D53" w:rsidRDefault="001C52A7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Values are frequency.</w:t>
      </w:r>
    </w:p>
    <w:p w14:paraId="1295D742" w14:textId="697ADBC2" w:rsidR="00A25414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B25532D" w14:textId="10CA3D32" w:rsidR="00B037C7" w:rsidRDefault="00B037C7">
      <w:pPr>
        <w:rPr>
          <w:rFonts w:cstheme="minorHAnsi"/>
          <w:sz w:val="20"/>
          <w:szCs w:val="20"/>
          <w:lang w:val="en-US"/>
        </w:rPr>
      </w:pPr>
    </w:p>
    <w:p w14:paraId="399A5EB0" w14:textId="722F5043" w:rsidR="00DF6CA0" w:rsidRDefault="00DF6CA0">
      <w:pPr>
        <w:rPr>
          <w:rFonts w:cstheme="minorHAnsi"/>
          <w:sz w:val="20"/>
          <w:szCs w:val="20"/>
          <w:lang w:val="en-US"/>
        </w:rPr>
      </w:pPr>
    </w:p>
    <w:p w14:paraId="1C2721BD" w14:textId="24460BD4" w:rsidR="00DF6CA0" w:rsidRDefault="00DF6CA0">
      <w:pPr>
        <w:rPr>
          <w:rFonts w:cstheme="minorHAnsi"/>
          <w:sz w:val="20"/>
          <w:szCs w:val="20"/>
          <w:lang w:val="en-US"/>
        </w:rPr>
      </w:pPr>
    </w:p>
    <w:p w14:paraId="2E409863" w14:textId="7F22D5AB" w:rsidR="00DF6CA0" w:rsidRDefault="00DF6CA0">
      <w:pPr>
        <w:rPr>
          <w:rFonts w:cstheme="minorHAnsi"/>
          <w:sz w:val="20"/>
          <w:szCs w:val="20"/>
          <w:lang w:val="en-US"/>
        </w:rPr>
      </w:pPr>
    </w:p>
    <w:p w14:paraId="766BFACD" w14:textId="77777777" w:rsidR="00DF6CA0" w:rsidRDefault="00DF6CA0">
      <w:pPr>
        <w:rPr>
          <w:rFonts w:cstheme="minorHAnsi"/>
          <w:sz w:val="20"/>
          <w:szCs w:val="20"/>
          <w:lang w:val="en-US"/>
        </w:rPr>
      </w:pPr>
    </w:p>
    <w:p w14:paraId="08C5A259" w14:textId="7ABAB2CE" w:rsidR="00B037C7" w:rsidRPr="00A52BD6" w:rsidRDefault="00B037C7" w:rsidP="00B037C7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S4a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Regression analyses 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>between PRS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BMI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 BMI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in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8</w:t>
      </w:r>
      <w:r w:rsidR="00AC3617">
        <w:rPr>
          <w:rFonts w:cstheme="minorHAnsi"/>
          <w:i w:val="0"/>
          <w:iCs w:val="0"/>
          <w:color w:val="auto"/>
          <w:sz w:val="20"/>
          <w:szCs w:val="20"/>
          <w:lang w:val="en-US"/>
        </w:rPr>
        <w:t>,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>30</w:t>
      </w:r>
      <w:r w:rsidR="006A1E3E">
        <w:rPr>
          <w:rFonts w:cstheme="minorHAnsi"/>
          <w:i w:val="0"/>
          <w:iCs w:val="0"/>
          <w:color w:val="auto"/>
          <w:sz w:val="20"/>
          <w:szCs w:val="20"/>
          <w:lang w:val="en-US"/>
        </w:rPr>
        <w:t>9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MZ and DZ twin individuals </w:t>
      </w:r>
    </w:p>
    <w:tbl>
      <w:tblPr>
        <w:tblStyle w:val="TableGrid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548"/>
        <w:gridCol w:w="672"/>
        <w:gridCol w:w="835"/>
        <w:gridCol w:w="900"/>
        <w:gridCol w:w="990"/>
        <w:gridCol w:w="1080"/>
        <w:gridCol w:w="1853"/>
      </w:tblGrid>
      <w:tr w:rsidR="00B037C7" w:rsidRPr="00A52BD6" w14:paraId="32B156F6" w14:textId="77777777" w:rsidTr="00E60D3E">
        <w:tc>
          <w:tcPr>
            <w:tcW w:w="2214" w:type="dxa"/>
            <w:tcBorders>
              <w:bottom w:val="single" w:sz="4" w:space="0" w:color="auto"/>
            </w:tcBorders>
          </w:tcPr>
          <w:p w14:paraId="20F1E589" w14:textId="77777777" w:rsidR="00B037C7" w:rsidRPr="00A52BD6" w:rsidRDefault="00B037C7" w:rsidP="00B92667">
            <w:pPr>
              <w:rPr>
                <w:rFonts w:cstheme="minorHAnsi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7AFF6AE5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 xml:space="preserve">β BMI </w:t>
            </w:r>
            <w:r w:rsidRPr="00A52BD6">
              <w:rPr>
                <w:rFonts w:ascii="Cambria Math" w:hAnsi="Cambria Math" w:cs="Cambria Math"/>
                <w:sz w:val="20"/>
                <w:szCs w:val="20"/>
                <w:lang w:val="en-US"/>
              </w:rPr>
              <w:t>∼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 xml:space="preserve"> PRS</w:t>
            </w:r>
            <w:r w:rsidRPr="00A52BD6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MI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33B4C0E3" w14:textId="2D36D1E2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R</w:t>
            </w:r>
            <w:r w:rsidR="00E60D3E">
              <w:rPr>
                <w:rFonts w:cstheme="minorHAnsi"/>
                <w:noProof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38589B4F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A4AED2E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PRS m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779E27D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PRS ma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9F2BB03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PRS range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7FFD479D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BMI over PRS range</w:t>
            </w:r>
          </w:p>
        </w:tc>
      </w:tr>
      <w:tr w:rsidR="00B037C7" w:rsidRPr="00A52BD6" w14:paraId="06B7D203" w14:textId="77777777" w:rsidTr="00E60D3E"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5861D7D5" w14:textId="021C2F60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PRS</w:t>
            </w:r>
            <w:r w:rsidRPr="00A52BD6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MI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 (z-score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 [</w:t>
            </w:r>
            <w:r w:rsidR="005D5D44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95% 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CI]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14:paraId="3CA1F69F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0.71 [0.6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4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; 0.7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8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14:paraId="2C7F0F59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0.04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217C9E27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4CC0952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-3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28E6FBF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D61CDE1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14:paraId="7C23DBE5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5.1 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>[4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>; 5.7]</w:t>
            </w:r>
          </w:p>
        </w:tc>
      </w:tr>
      <w:tr w:rsidR="00B037C7" w:rsidRPr="00A52BD6" w14:paraId="472FE0CF" w14:textId="77777777" w:rsidTr="00E60D3E"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55006D45" w14:textId="77777777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Intercept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0C6CC20B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23.3 [23.3; 23.4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435CC888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5985ED82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1F587D8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369275C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417CF9D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vAlign w:val="bottom"/>
          </w:tcPr>
          <w:p w14:paraId="108486B1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</w:tr>
    </w:tbl>
    <w:p w14:paraId="12D03AFF" w14:textId="7211013A" w:rsidR="00B037C7" w:rsidRPr="00A52BD6" w:rsidRDefault="00B037C7" w:rsidP="00B037C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A52BD6">
        <w:rPr>
          <w:rFonts w:cstheme="minorHAnsi"/>
          <w:sz w:val="20"/>
          <w:szCs w:val="20"/>
          <w:lang w:val="en-US"/>
        </w:rPr>
        <w:t>Beta (β) and [</w:t>
      </w:r>
      <w:r w:rsidR="005D5D44">
        <w:rPr>
          <w:rFonts w:cstheme="minorHAnsi"/>
          <w:sz w:val="20"/>
          <w:szCs w:val="20"/>
          <w:lang w:val="en-US"/>
        </w:rPr>
        <w:t xml:space="preserve">95% </w:t>
      </w:r>
      <w:r w:rsidRPr="00A52BD6">
        <w:rPr>
          <w:rFonts w:cstheme="minorHAnsi"/>
          <w:sz w:val="20"/>
          <w:szCs w:val="20"/>
          <w:lang w:val="en-US"/>
        </w:rPr>
        <w:t>confidence interval</w:t>
      </w:r>
      <w:r w:rsidR="005D5D44">
        <w:rPr>
          <w:rFonts w:cstheme="minorHAnsi"/>
          <w:sz w:val="20"/>
          <w:szCs w:val="20"/>
          <w:lang w:val="en-US"/>
        </w:rPr>
        <w:t xml:space="preserve">, 95% </w:t>
      </w:r>
      <w:r w:rsidRPr="00A52BD6">
        <w:rPr>
          <w:rFonts w:cstheme="minorHAnsi"/>
          <w:sz w:val="20"/>
          <w:szCs w:val="20"/>
          <w:lang w:val="en-US"/>
        </w:rPr>
        <w:t xml:space="preserve">CI], BMI = body mass index, </w:t>
      </w:r>
      <w:r w:rsidR="00DF6CA0" w:rsidRPr="00A52BD6">
        <w:rPr>
          <w:rFonts w:cstheme="minorHAnsi"/>
          <w:sz w:val="20"/>
          <w:szCs w:val="20"/>
          <w:lang w:val="en-US"/>
        </w:rPr>
        <w:t>PRS</w:t>
      </w:r>
      <w:r w:rsidR="00DF6CA0" w:rsidRPr="00A52BD6">
        <w:rPr>
          <w:rFonts w:cstheme="minorHAnsi"/>
          <w:sz w:val="20"/>
          <w:szCs w:val="20"/>
          <w:vertAlign w:val="subscript"/>
          <w:lang w:val="en-US"/>
        </w:rPr>
        <w:t>BMI</w:t>
      </w:r>
      <w:r w:rsidR="00DF6CA0" w:rsidRPr="00A52BD6">
        <w:rPr>
          <w:rFonts w:cstheme="minorHAnsi"/>
          <w:sz w:val="20"/>
          <w:szCs w:val="20"/>
          <w:lang w:val="en-US"/>
        </w:rPr>
        <w:t xml:space="preserve"> </w:t>
      </w:r>
      <w:r w:rsidRPr="00A52BD6">
        <w:rPr>
          <w:rFonts w:cstheme="minorHAnsi"/>
          <w:sz w:val="20"/>
          <w:szCs w:val="20"/>
          <w:lang w:val="en-US"/>
        </w:rPr>
        <w:t>= polygenic risk score for body mass index, min = minimum, max = maximum</w:t>
      </w:r>
    </w:p>
    <w:p w14:paraId="517C17A1" w14:textId="7A07A0FE" w:rsidR="00B037C7" w:rsidRDefault="00B037C7" w:rsidP="00B037C7">
      <w:pPr>
        <w:spacing w:after="0" w:line="240" w:lineRule="auto"/>
        <w:rPr>
          <w:lang w:val="en-US"/>
        </w:rPr>
      </w:pPr>
    </w:p>
    <w:p w14:paraId="11B82D68" w14:textId="77777777" w:rsidR="00B037C7" w:rsidRPr="005D5D44" w:rsidRDefault="00B037C7" w:rsidP="00B037C7">
      <w:pPr>
        <w:spacing w:after="0" w:line="240" w:lineRule="auto"/>
        <w:rPr>
          <w:lang w:val="en-US"/>
        </w:rPr>
      </w:pPr>
    </w:p>
    <w:p w14:paraId="20A35BD9" w14:textId="6D728354" w:rsidR="00B037C7" w:rsidRPr="00A52BD6" w:rsidRDefault="00B037C7" w:rsidP="00B037C7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4b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Regression analyses 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>between PRS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BMI</w:t>
      </w:r>
      <w:r w:rsidR="00DF6CA0"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 BMI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of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8</w:t>
      </w:r>
      <w:r w:rsidR="00DF6CA0">
        <w:rPr>
          <w:rFonts w:cstheme="minorHAnsi"/>
          <w:i w:val="0"/>
          <w:iCs w:val="0"/>
          <w:color w:val="auto"/>
          <w:sz w:val="20"/>
          <w:szCs w:val="20"/>
          <w:lang w:val="en-US"/>
        </w:rPr>
        <w:t>,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30</w:t>
      </w:r>
      <w:r w:rsidR="006A1E3E">
        <w:rPr>
          <w:rFonts w:cstheme="minorHAnsi"/>
          <w:i w:val="0"/>
          <w:iCs w:val="0"/>
          <w:color w:val="auto"/>
          <w:sz w:val="20"/>
          <w:szCs w:val="20"/>
          <w:lang w:val="en-US"/>
        </w:rPr>
        <w:t>9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MZ and DZ twin individuals, corrected for age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Pr="00A52BD6">
        <w:rPr>
          <w:rFonts w:cstheme="minorHAnsi"/>
          <w:i w:val="0"/>
          <w:iCs w:val="0"/>
          <w:color w:val="auto"/>
          <w:sz w:val="20"/>
          <w:szCs w:val="20"/>
          <w:lang w:val="en-US"/>
        </w:rPr>
        <w:t>sex</w:t>
      </w:r>
    </w:p>
    <w:tbl>
      <w:tblPr>
        <w:tblStyle w:val="TableGrid"/>
        <w:tblW w:w="10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783"/>
        <w:gridCol w:w="672"/>
        <w:gridCol w:w="900"/>
        <w:gridCol w:w="900"/>
        <w:gridCol w:w="1170"/>
        <w:gridCol w:w="810"/>
        <w:gridCol w:w="1530"/>
      </w:tblGrid>
      <w:tr w:rsidR="00B037C7" w:rsidRPr="00A52BD6" w14:paraId="24ABC509" w14:textId="77777777" w:rsidTr="00E60D3E">
        <w:tc>
          <w:tcPr>
            <w:tcW w:w="2268" w:type="dxa"/>
            <w:tcBorders>
              <w:bottom w:val="single" w:sz="4" w:space="0" w:color="auto"/>
            </w:tcBorders>
          </w:tcPr>
          <w:p w14:paraId="36075DF0" w14:textId="77777777" w:rsidR="00B037C7" w:rsidRPr="00A52BD6" w:rsidRDefault="00B037C7" w:rsidP="00B92667">
            <w:pPr>
              <w:rPr>
                <w:rFonts w:cstheme="minorHAnsi"/>
                <w:b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vAlign w:val="bottom"/>
          </w:tcPr>
          <w:p w14:paraId="53AB8C50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β BMI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7732C7E1" w14:textId="4ED903AF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R</w:t>
            </w:r>
            <w:r w:rsidR="00E60D3E">
              <w:rPr>
                <w:rFonts w:cstheme="minorHAnsi"/>
                <w:noProof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22AF560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51460C7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M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9D1AAB4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Max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B8E9155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Ran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76A50D4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BMI over range</w:t>
            </w:r>
          </w:p>
        </w:tc>
      </w:tr>
      <w:tr w:rsidR="00B037C7" w:rsidRPr="00A52BD6" w14:paraId="3E369E23" w14:textId="77777777" w:rsidTr="00E60D3E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CB2B2F3" w14:textId="5B801EEF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PRS</w:t>
            </w:r>
            <w:r w:rsidRPr="00A52BD6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MI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 (z-score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, [</w:t>
            </w:r>
            <w:r w:rsidR="005D5D44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95% 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CI]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bottom"/>
          </w:tcPr>
          <w:p w14:paraId="1E87F576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0.78 [0.7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3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; 0.8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4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14:paraId="60E079F8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0.29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EB41196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D136FF2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-3.4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DBA898D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3.6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83BE321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C853B0A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 xml:space="preserve">5.6 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>[5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>; 6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52BD6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</w:tr>
      <w:tr w:rsidR="00B037C7" w:rsidRPr="00A52BD6" w14:paraId="6B4CC617" w14:textId="77777777" w:rsidTr="00E60D3E">
        <w:tc>
          <w:tcPr>
            <w:tcW w:w="2268" w:type="dxa"/>
            <w:vAlign w:val="bottom"/>
          </w:tcPr>
          <w:p w14:paraId="505D84B3" w14:textId="77777777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Age, years</w:t>
            </w:r>
          </w:p>
        </w:tc>
        <w:tc>
          <w:tcPr>
            <w:tcW w:w="1784" w:type="dxa"/>
            <w:vAlign w:val="bottom"/>
          </w:tcPr>
          <w:p w14:paraId="2EB894A8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0.15 [0.14; 0.15]</w:t>
            </w:r>
          </w:p>
        </w:tc>
        <w:tc>
          <w:tcPr>
            <w:tcW w:w="670" w:type="dxa"/>
            <w:vAlign w:val="bottom"/>
          </w:tcPr>
          <w:p w14:paraId="7A2BAB66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vAlign w:val="bottom"/>
          </w:tcPr>
          <w:p w14:paraId="785B54FF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900" w:type="dxa"/>
            <w:vAlign w:val="bottom"/>
          </w:tcPr>
          <w:p w14:paraId="62D8BF09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70" w:type="dxa"/>
            <w:vAlign w:val="bottom"/>
          </w:tcPr>
          <w:p w14:paraId="3025949C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810" w:type="dxa"/>
            <w:vAlign w:val="bottom"/>
          </w:tcPr>
          <w:p w14:paraId="2CC3046F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530" w:type="dxa"/>
            <w:vAlign w:val="bottom"/>
          </w:tcPr>
          <w:p w14:paraId="508DCF0B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8.4</w:t>
            </w:r>
          </w:p>
        </w:tc>
      </w:tr>
      <w:tr w:rsidR="00B037C7" w:rsidRPr="00A52BD6" w14:paraId="7777FFA5" w14:textId="77777777" w:rsidTr="00E60D3E">
        <w:tc>
          <w:tcPr>
            <w:tcW w:w="2268" w:type="dxa"/>
            <w:vAlign w:val="bottom"/>
          </w:tcPr>
          <w:p w14:paraId="7B584C2D" w14:textId="77777777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1784" w:type="dxa"/>
            <w:vAlign w:val="bottom"/>
          </w:tcPr>
          <w:p w14:paraId="056F42E0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-1.53 [-1.6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4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; -1.4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1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670" w:type="dxa"/>
            <w:vAlign w:val="bottom"/>
          </w:tcPr>
          <w:p w14:paraId="18654DD7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vAlign w:val="bottom"/>
          </w:tcPr>
          <w:p w14:paraId="0167E902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900" w:type="dxa"/>
            <w:vAlign w:val="bottom"/>
          </w:tcPr>
          <w:p w14:paraId="0A62922D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1 (men)</w:t>
            </w:r>
          </w:p>
        </w:tc>
        <w:tc>
          <w:tcPr>
            <w:tcW w:w="1170" w:type="dxa"/>
            <w:vAlign w:val="bottom"/>
          </w:tcPr>
          <w:p w14:paraId="028E6E6B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2 (women)</w:t>
            </w:r>
          </w:p>
        </w:tc>
        <w:tc>
          <w:tcPr>
            <w:tcW w:w="810" w:type="dxa"/>
            <w:vAlign w:val="bottom"/>
          </w:tcPr>
          <w:p w14:paraId="2D2EA1FA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2BD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vAlign w:val="bottom"/>
          </w:tcPr>
          <w:p w14:paraId="7108BE43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-1.5</w:t>
            </w:r>
          </w:p>
        </w:tc>
      </w:tr>
      <w:tr w:rsidR="00B037C7" w:rsidRPr="00A52BD6" w14:paraId="4E31EB71" w14:textId="77777777" w:rsidTr="00E60D3E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197435E" w14:textId="77777777" w:rsidR="00B037C7" w:rsidRPr="00A52BD6" w:rsidRDefault="00B037C7" w:rsidP="00B92667">
            <w:pPr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Intercept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bottom"/>
          </w:tcPr>
          <w:p w14:paraId="330052AD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20.6 [20.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4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; 2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0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.</w:t>
            </w:r>
            <w:r>
              <w:rPr>
                <w:rFonts w:cstheme="minorHAnsi"/>
                <w:noProof/>
                <w:sz w:val="20"/>
                <w:szCs w:val="20"/>
                <w:lang w:val="en-US" w:eastAsia="en-GB"/>
              </w:rPr>
              <w:t>9</w:t>
            </w: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2E709569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0209977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  <w:r w:rsidRPr="00A52BD6">
              <w:rPr>
                <w:rFonts w:cstheme="minorHAnsi"/>
                <w:noProof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DAC262C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0414BD1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4063EB5" w14:textId="77777777" w:rsidR="00B037C7" w:rsidRPr="00A52BD6" w:rsidRDefault="00B037C7" w:rsidP="00B9266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A07EEB" w14:textId="77777777" w:rsidR="00B037C7" w:rsidRPr="00A52BD6" w:rsidRDefault="00B037C7" w:rsidP="00B9266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en-GB"/>
              </w:rPr>
            </w:pPr>
          </w:p>
        </w:tc>
      </w:tr>
    </w:tbl>
    <w:p w14:paraId="6C22215E" w14:textId="148F6F11" w:rsidR="00B037C7" w:rsidRPr="00A52BD6" w:rsidRDefault="00B037C7" w:rsidP="00B037C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A52BD6">
        <w:rPr>
          <w:rFonts w:cstheme="minorHAnsi"/>
          <w:sz w:val="20"/>
          <w:szCs w:val="20"/>
          <w:lang w:val="en-US"/>
        </w:rPr>
        <w:t>Beta (β) and [</w:t>
      </w:r>
      <w:r w:rsidR="005D5D44">
        <w:rPr>
          <w:rFonts w:cstheme="minorHAnsi"/>
          <w:sz w:val="20"/>
          <w:szCs w:val="20"/>
          <w:lang w:val="en-US"/>
        </w:rPr>
        <w:t xml:space="preserve">95% </w:t>
      </w:r>
      <w:r w:rsidR="005D5D44" w:rsidRPr="00A52BD6">
        <w:rPr>
          <w:rFonts w:cstheme="minorHAnsi"/>
          <w:sz w:val="20"/>
          <w:szCs w:val="20"/>
          <w:lang w:val="en-US"/>
        </w:rPr>
        <w:t>confidence interval</w:t>
      </w:r>
      <w:r w:rsidR="005D5D44">
        <w:rPr>
          <w:rFonts w:cstheme="minorHAnsi"/>
          <w:sz w:val="20"/>
          <w:szCs w:val="20"/>
          <w:lang w:val="en-US"/>
        </w:rPr>
        <w:t xml:space="preserve">, 95% </w:t>
      </w:r>
      <w:r w:rsidR="005D5D44" w:rsidRPr="00A52BD6">
        <w:rPr>
          <w:rFonts w:cstheme="minorHAnsi"/>
          <w:sz w:val="20"/>
          <w:szCs w:val="20"/>
          <w:lang w:val="en-US"/>
        </w:rPr>
        <w:t>CI</w:t>
      </w:r>
      <w:r w:rsidRPr="00A52BD6">
        <w:rPr>
          <w:rFonts w:cstheme="minorHAnsi"/>
          <w:sz w:val="20"/>
          <w:szCs w:val="20"/>
          <w:lang w:val="en-US"/>
        </w:rPr>
        <w:t xml:space="preserve">], BMI = body mass index, </w:t>
      </w:r>
      <w:r w:rsidR="00DF6CA0" w:rsidRPr="00A52BD6">
        <w:rPr>
          <w:rFonts w:cstheme="minorHAnsi"/>
          <w:sz w:val="20"/>
          <w:szCs w:val="20"/>
          <w:lang w:val="en-US"/>
        </w:rPr>
        <w:t>PRS</w:t>
      </w:r>
      <w:r w:rsidR="00DF6CA0" w:rsidRPr="00A52BD6">
        <w:rPr>
          <w:rFonts w:cstheme="minorHAnsi"/>
          <w:sz w:val="20"/>
          <w:szCs w:val="20"/>
          <w:vertAlign w:val="subscript"/>
          <w:lang w:val="en-US"/>
        </w:rPr>
        <w:t>BMI</w:t>
      </w:r>
      <w:r w:rsidR="00DF6CA0" w:rsidRPr="00A52BD6">
        <w:rPr>
          <w:rFonts w:cstheme="minorHAnsi"/>
          <w:sz w:val="20"/>
          <w:szCs w:val="20"/>
          <w:lang w:val="en-US"/>
        </w:rPr>
        <w:t xml:space="preserve"> = polygenic risk score for body mass index, </w:t>
      </w:r>
      <w:r w:rsidRPr="00A52BD6">
        <w:rPr>
          <w:rFonts w:cstheme="minorHAnsi"/>
          <w:sz w:val="20"/>
          <w:szCs w:val="20"/>
          <w:lang w:val="en-US"/>
        </w:rPr>
        <w:t xml:space="preserve">min = minimum, max = maximum </w:t>
      </w:r>
    </w:p>
    <w:p w14:paraId="0A750C80" w14:textId="27818A14" w:rsidR="00C30FCF" w:rsidRDefault="00C30FCF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F9AE1A1" w14:textId="77777777" w:rsidR="00DF6CA0" w:rsidRDefault="00DF6CA0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56DEBCD" w14:textId="77777777" w:rsidR="00C30FCF" w:rsidRPr="008E26C2" w:rsidRDefault="00C30FCF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6A41514" w14:textId="6BDD807A" w:rsidR="00FF38C8" w:rsidRPr="008E26C2" w:rsidRDefault="00E504AA" w:rsidP="00C668A6">
      <w:pPr>
        <w:pStyle w:val="Caption"/>
        <w:spacing w:after="0"/>
        <w:rPr>
          <w:rFonts w:cstheme="minorHAnsi"/>
          <w:i w:val="0"/>
          <w:iCs w:val="0"/>
          <w:color w:val="auto"/>
          <w:lang w:val="en-US"/>
        </w:rPr>
      </w:pPr>
      <w:bookmarkStart w:id="3" w:name="_Ref115943981"/>
      <w:r>
        <w:rPr>
          <w:i w:val="0"/>
          <w:iCs w:val="0"/>
          <w:noProof/>
          <w:color w:val="auto"/>
          <w:lang w:val="en-US"/>
        </w:rPr>
        <w:drawing>
          <wp:inline distT="0" distB="0" distL="0" distR="0" wp14:anchorId="08F18BE7" wp14:editId="27A89A92">
            <wp:extent cx="6120130" cy="2048510"/>
            <wp:effectExtent l="0" t="0" r="0" b="8890"/>
            <wp:docPr id="2" name="Picture 2" descr="A black background with a black b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a black bord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735F">
        <w:rPr>
          <w:i w:val="0"/>
          <w:iCs w:val="0"/>
          <w:color w:val="auto"/>
          <w:lang w:val="en-US"/>
        </w:rPr>
        <w:t>Figur</w:t>
      </w:r>
      <w:r w:rsidR="00FF38C8" w:rsidRPr="008E26C2">
        <w:rPr>
          <w:i w:val="0"/>
          <w:iCs w:val="0"/>
          <w:color w:val="auto"/>
          <w:lang w:val="en-US"/>
        </w:rPr>
        <w:t xml:space="preserve">e </w:t>
      </w:r>
      <w:bookmarkEnd w:id="3"/>
      <w:r w:rsidR="00BF1F52">
        <w:rPr>
          <w:i w:val="0"/>
          <w:iCs w:val="0"/>
          <w:noProof/>
          <w:color w:val="auto"/>
          <w:lang w:val="en-US"/>
        </w:rPr>
        <w:t>S1</w:t>
      </w:r>
      <w:r w:rsidR="00FF38C8" w:rsidRPr="008E26C2">
        <w:rPr>
          <w:i w:val="0"/>
          <w:iCs w:val="0"/>
          <w:color w:val="auto"/>
          <w:lang w:val="en-US"/>
        </w:rPr>
        <w:t xml:space="preserve">: Scatterplots of observed body mass index (BMI) against </w:t>
      </w:r>
      <w:r>
        <w:rPr>
          <w:i w:val="0"/>
          <w:iCs w:val="0"/>
          <w:color w:val="auto"/>
          <w:lang w:val="en-US"/>
        </w:rPr>
        <w:t>polygenic risk score (PRS)-</w:t>
      </w:r>
      <w:r w:rsidR="005C07DA">
        <w:rPr>
          <w:i w:val="0"/>
          <w:iCs w:val="0"/>
          <w:color w:val="auto"/>
          <w:lang w:val="en-US"/>
        </w:rPr>
        <w:t>predicted</w:t>
      </w:r>
      <w:r w:rsidR="00FF38C8" w:rsidRPr="008E26C2">
        <w:rPr>
          <w:i w:val="0"/>
          <w:iCs w:val="0"/>
          <w:color w:val="auto"/>
          <w:lang w:val="en-US"/>
        </w:rPr>
        <w:t xml:space="preserve"> BMI (A) and the absolute difference between </w:t>
      </w:r>
      <w:r w:rsidR="00D4092A">
        <w:rPr>
          <w:i w:val="0"/>
          <w:iCs w:val="0"/>
          <w:color w:val="auto"/>
          <w:lang w:val="en-US"/>
        </w:rPr>
        <w:t xml:space="preserve">observed and </w:t>
      </w:r>
      <w:r>
        <w:rPr>
          <w:i w:val="0"/>
          <w:iCs w:val="0"/>
          <w:color w:val="auto"/>
          <w:lang w:val="en-US"/>
        </w:rPr>
        <w:t>PRS-</w:t>
      </w:r>
      <w:r w:rsidR="005C07DA">
        <w:rPr>
          <w:i w:val="0"/>
          <w:iCs w:val="0"/>
          <w:color w:val="auto"/>
          <w:lang w:val="en-US"/>
        </w:rPr>
        <w:t>predicted</w:t>
      </w:r>
      <w:r w:rsidR="00FF38C8" w:rsidRPr="008E26C2">
        <w:rPr>
          <w:i w:val="0"/>
          <w:iCs w:val="0"/>
          <w:color w:val="auto"/>
          <w:lang w:val="en-US"/>
        </w:rPr>
        <w:t xml:space="preserve"> BMI plotted against PRS (B) in all twin individuals</w:t>
      </w:r>
      <w:r w:rsidR="00136AC9">
        <w:rPr>
          <w:i w:val="0"/>
          <w:iCs w:val="0"/>
          <w:color w:val="auto"/>
          <w:lang w:val="en-US"/>
        </w:rPr>
        <w:t xml:space="preserve"> from complete twin pairs in 1975</w:t>
      </w:r>
      <w:r w:rsidR="00FF38C8" w:rsidRPr="008E26C2">
        <w:rPr>
          <w:i w:val="0"/>
          <w:iCs w:val="0"/>
          <w:color w:val="auto"/>
          <w:lang w:val="en-US"/>
        </w:rPr>
        <w:t>. The gray line at 2.0 kg/m</w:t>
      </w:r>
      <w:r w:rsidR="00FF38C8" w:rsidRPr="008E26C2">
        <w:rPr>
          <w:i w:val="0"/>
          <w:iCs w:val="0"/>
          <w:color w:val="auto"/>
          <w:vertAlign w:val="superscript"/>
          <w:lang w:val="en-US"/>
        </w:rPr>
        <w:t>2</w:t>
      </w:r>
      <w:r w:rsidR="00FF38C8" w:rsidRPr="008E26C2">
        <w:rPr>
          <w:i w:val="0"/>
          <w:iCs w:val="0"/>
          <w:color w:val="auto"/>
          <w:lang w:val="en-US"/>
        </w:rPr>
        <w:t xml:space="preserve"> represents the average BMI deviation.</w:t>
      </w:r>
    </w:p>
    <w:p w14:paraId="40B34112" w14:textId="2B96B797" w:rsidR="00A25414" w:rsidRPr="008E26C2" w:rsidRDefault="002B43C7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en-US"/>
        </w:rPr>
        <w:lastRenderedPageBreak/>
        <w:drawing>
          <wp:inline distT="0" distB="0" distL="0" distR="0" wp14:anchorId="12C9FBD5" wp14:editId="70602D7D">
            <wp:extent cx="6120130" cy="3471545"/>
            <wp:effectExtent l="0" t="0" r="0" b="0"/>
            <wp:docPr id="3" name="Picture 3" descr="A group of colorful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colorful circl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052E6" w14:textId="5C3F1BB7" w:rsidR="00711642" w:rsidRDefault="00BF1F52" w:rsidP="0010394D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4" w:name="_Ref115463927"/>
      <w:bookmarkStart w:id="5" w:name="_Ref112678123"/>
      <w:bookmarkStart w:id="6" w:name="_Hlk118189527"/>
      <w:r>
        <w:rPr>
          <w:rFonts w:cstheme="minorHAnsi"/>
          <w:sz w:val="20"/>
          <w:szCs w:val="20"/>
          <w:lang w:val="en-US"/>
        </w:rPr>
        <w:t>Figure</w:t>
      </w:r>
      <w:r w:rsidR="00A25414">
        <w:rPr>
          <w:rFonts w:cstheme="minorHAnsi"/>
          <w:sz w:val="20"/>
          <w:szCs w:val="20"/>
          <w:lang w:val="en-US"/>
        </w:rPr>
        <w:t xml:space="preserve"> S</w:t>
      </w:r>
      <w:bookmarkEnd w:id="4"/>
      <w:r>
        <w:rPr>
          <w:rFonts w:cstheme="minorHAnsi"/>
          <w:sz w:val="20"/>
          <w:szCs w:val="20"/>
          <w:lang w:val="en-US"/>
        </w:rPr>
        <w:t>2</w:t>
      </w:r>
      <w:r w:rsidR="00A25414" w:rsidRPr="008E26C2">
        <w:rPr>
          <w:rFonts w:cstheme="minorHAnsi"/>
          <w:sz w:val="20"/>
          <w:szCs w:val="20"/>
          <w:lang w:val="en-US"/>
        </w:rPr>
        <w:t xml:space="preserve">: Categorizing the BMI difference (ΔBMI) between the observed body mass index (BMI) and the </w:t>
      </w:r>
      <w:r w:rsidR="005C07DA">
        <w:rPr>
          <w:rFonts w:cstheme="minorHAnsi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sz w:val="20"/>
          <w:szCs w:val="20"/>
          <w:lang w:val="en-US"/>
        </w:rPr>
        <w:t xml:space="preserve"> BMI in monozygotic (MZ) and dizygotic (DZ) twin pairs discordant and concordant for </w:t>
      </w:r>
      <w:r w:rsidR="007E4016">
        <w:rPr>
          <w:rFonts w:cstheme="minorHAnsi"/>
          <w:sz w:val="20"/>
          <w:szCs w:val="20"/>
          <w:lang w:val="en-US"/>
        </w:rPr>
        <w:t>PRS-enriched BMI</w:t>
      </w:r>
      <w:r w:rsidR="00A25414" w:rsidRPr="008E26C2">
        <w:rPr>
          <w:rFonts w:cstheme="minorHAnsi"/>
          <w:sz w:val="20"/>
          <w:szCs w:val="20"/>
          <w:lang w:val="en-US"/>
        </w:rPr>
        <w:t xml:space="preserve"> (based on </w:t>
      </w:r>
      <w:r w:rsidR="00D4092A">
        <w:rPr>
          <w:rFonts w:cstheme="minorHAnsi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sz w:val="20"/>
          <w:szCs w:val="20"/>
          <w:lang w:val="en-US"/>
        </w:rPr>
        <w:t xml:space="preserve"> BMI values). n = number of pairs.</w:t>
      </w:r>
      <w:r w:rsidR="00711642">
        <w:rPr>
          <w:rFonts w:cstheme="minorHAnsi"/>
          <w:sz w:val="20"/>
          <w:szCs w:val="20"/>
          <w:lang w:val="en-US"/>
        </w:rPr>
        <w:t xml:space="preserve"> </w:t>
      </w:r>
      <w:bookmarkEnd w:id="5"/>
    </w:p>
    <w:p w14:paraId="1B52930E" w14:textId="77777777" w:rsidR="00711642" w:rsidRDefault="00711642" w:rsidP="0010394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6F22DCB" w14:textId="77777777" w:rsidR="00711642" w:rsidRDefault="00711642" w:rsidP="0010394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1B612C6" w14:textId="0490ED74" w:rsidR="0010394D" w:rsidRPr="008E26C2" w:rsidRDefault="0010394D" w:rsidP="0010394D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able S</w:t>
      </w:r>
      <w:r>
        <w:rPr>
          <w:rFonts w:cstheme="minorHAnsi"/>
          <w:noProof/>
          <w:sz w:val="20"/>
          <w:szCs w:val="20"/>
          <w:lang w:val="en-US"/>
        </w:rPr>
        <w:t>5</w:t>
      </w:r>
      <w:r w:rsidR="00711642">
        <w:rPr>
          <w:rFonts w:cstheme="minorHAnsi"/>
          <w:noProof/>
          <w:sz w:val="20"/>
          <w:szCs w:val="20"/>
          <w:lang w:val="en-US"/>
        </w:rPr>
        <w:t>a</w:t>
      </w:r>
      <w:r w:rsidRPr="008E26C2">
        <w:rPr>
          <w:rFonts w:cstheme="minorHAnsi"/>
          <w:sz w:val="20"/>
          <w:szCs w:val="20"/>
          <w:lang w:val="en-US"/>
        </w:rPr>
        <w:t xml:space="preserve">: Number of twin pairs that participated per timepoint in subgroups of monozygotic and dizygotic twin pairs discordant for </w:t>
      </w:r>
      <w:r w:rsidR="007E4016">
        <w:rPr>
          <w:rFonts w:cstheme="minorHAnsi"/>
          <w:sz w:val="20"/>
          <w:szCs w:val="20"/>
          <w:lang w:val="en-US"/>
        </w:rPr>
        <w:t xml:space="preserve">PRS-enriched </w:t>
      </w:r>
      <w:proofErr w:type="gramStart"/>
      <w:r w:rsidR="007E4016">
        <w:rPr>
          <w:rFonts w:cstheme="minorHAnsi"/>
          <w:sz w:val="20"/>
          <w:szCs w:val="20"/>
          <w:lang w:val="en-US"/>
        </w:rPr>
        <w:t>BMI</w:t>
      </w:r>
      <w:proofErr w:type="gramEnd"/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173"/>
        <w:gridCol w:w="1695"/>
        <w:gridCol w:w="1754"/>
        <w:gridCol w:w="1668"/>
        <w:gridCol w:w="1800"/>
      </w:tblGrid>
      <w:tr w:rsidR="0010394D" w:rsidRPr="00781F6F" w14:paraId="4652F6D4" w14:textId="77777777" w:rsidTr="00781F6F">
        <w:trPr>
          <w:trHeight w:val="290"/>
        </w:trPr>
        <w:tc>
          <w:tcPr>
            <w:tcW w:w="2173" w:type="dxa"/>
          </w:tcPr>
          <w:p w14:paraId="20FB0D86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17" w:type="dxa"/>
            <w:gridSpan w:val="4"/>
          </w:tcPr>
          <w:p w14:paraId="5A428E1E" w14:textId="5DE24872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10394D" w:rsidRPr="00781F6F" w14:paraId="2214FDB9" w14:textId="77777777" w:rsidTr="00781F6F">
        <w:trPr>
          <w:trHeight w:val="290"/>
        </w:trPr>
        <w:tc>
          <w:tcPr>
            <w:tcW w:w="2173" w:type="dxa"/>
          </w:tcPr>
          <w:p w14:paraId="77D40C5D" w14:textId="77777777" w:rsidR="0010394D" w:rsidRPr="007E679E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gridSpan w:val="2"/>
            <w:tcBorders>
              <w:right w:val="single" w:sz="4" w:space="0" w:color="auto"/>
            </w:tcBorders>
          </w:tcPr>
          <w:p w14:paraId="3C81A770" w14:textId="77777777" w:rsidR="00264C98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1CEB3476" w14:textId="1BE85E98" w:rsidR="0010394D" w:rsidRPr="007E679E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one of the co-twin’s observed BMI </w:t>
            </w:r>
          </w:p>
        </w:tc>
        <w:tc>
          <w:tcPr>
            <w:tcW w:w="3468" w:type="dxa"/>
            <w:gridSpan w:val="2"/>
          </w:tcPr>
          <w:p w14:paraId="2ECE5CCB" w14:textId="77777777" w:rsidR="00264C98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06486345" w14:textId="550152B2" w:rsidR="0010394D" w:rsidRPr="007E679E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with one of the co-twin’s observed BMI</w:t>
            </w:r>
          </w:p>
        </w:tc>
      </w:tr>
      <w:tr w:rsidR="0010394D" w:rsidRPr="00091702" w14:paraId="1F5D6224" w14:textId="77777777" w:rsidTr="00781F6F">
        <w:trPr>
          <w:trHeight w:val="290"/>
        </w:trPr>
        <w:tc>
          <w:tcPr>
            <w:tcW w:w="2173" w:type="dxa"/>
            <w:tcBorders>
              <w:bottom w:val="single" w:sz="4" w:space="0" w:color="auto"/>
            </w:tcBorders>
          </w:tcPr>
          <w:p w14:paraId="1A5669C4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7" w:name="_Hlk113013546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0244997" w14:textId="7C1731B7" w:rsidR="0010394D" w:rsidRPr="008E26C2" w:rsidRDefault="00D841E3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B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E0FA" w14:textId="20DB2B73" w:rsidR="0010394D" w:rsidRPr="008E26C2" w:rsidRDefault="00D841E3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A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E965D" w14:textId="131E98E5" w:rsidR="0010394D" w:rsidRPr="008E26C2" w:rsidRDefault="00D841E3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B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0B30D6" w14:textId="17DC52EC" w:rsidR="0010394D" w:rsidRPr="008E26C2" w:rsidRDefault="00D841E3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10394D" w:rsidRPr="008E26C2" w14:paraId="1C90B8A3" w14:textId="77777777" w:rsidTr="00781F6F">
        <w:trPr>
          <w:trHeight w:val="290"/>
        </w:trPr>
        <w:tc>
          <w:tcPr>
            <w:tcW w:w="2173" w:type="dxa"/>
            <w:tcBorders>
              <w:top w:val="single" w:sz="4" w:space="0" w:color="auto"/>
            </w:tcBorders>
            <w:vAlign w:val="bottom"/>
          </w:tcPr>
          <w:p w14:paraId="5C8AB985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n (female %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of 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FC173B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6 (64)</w:t>
            </w:r>
          </w:p>
        </w:tc>
        <w:tc>
          <w:tcPr>
            <w:tcW w:w="17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0C32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3 (5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624CB3C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79 (5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957405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89 (59)</w:t>
            </w:r>
          </w:p>
        </w:tc>
      </w:tr>
      <w:tr w:rsidR="0010394D" w:rsidRPr="008E26C2" w14:paraId="488063B5" w14:textId="77777777" w:rsidTr="00781F6F">
        <w:trPr>
          <w:trHeight w:val="290"/>
        </w:trPr>
        <w:tc>
          <w:tcPr>
            <w:tcW w:w="2173" w:type="dxa"/>
            <w:vAlign w:val="bottom"/>
          </w:tcPr>
          <w:p w14:paraId="7708105D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n (female %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of 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0B68C71C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3 (64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AB3272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9 (54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BB1EE0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59 (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49C3A97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9 (61)</w:t>
            </w:r>
          </w:p>
        </w:tc>
      </w:tr>
      <w:tr w:rsidR="0010394D" w:rsidRPr="008E26C2" w14:paraId="6A79CE23" w14:textId="77777777" w:rsidTr="00781F6F">
        <w:trPr>
          <w:trHeight w:val="290"/>
        </w:trPr>
        <w:tc>
          <w:tcPr>
            <w:tcW w:w="2173" w:type="dxa"/>
            <w:vAlign w:val="bottom"/>
          </w:tcPr>
          <w:p w14:paraId="007E0115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n (female %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of 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7CFC2C6F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 (60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41AC29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9 (51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76A6CA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3 (5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5E98401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82 (61)</w:t>
            </w:r>
          </w:p>
        </w:tc>
      </w:tr>
      <w:tr w:rsidR="0010394D" w:rsidRPr="008E26C2" w14:paraId="39FCD303" w14:textId="77777777" w:rsidTr="00781F6F">
        <w:trPr>
          <w:trHeight w:val="290"/>
        </w:trPr>
        <w:tc>
          <w:tcPr>
            <w:tcW w:w="2173" w:type="dxa"/>
            <w:tcBorders>
              <w:bottom w:val="single" w:sz="4" w:space="0" w:color="auto"/>
            </w:tcBorders>
            <w:vAlign w:val="bottom"/>
          </w:tcPr>
          <w:p w14:paraId="5DE60242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n (female %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of 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18D3E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1 (64)</w:t>
            </w:r>
          </w:p>
        </w:tc>
        <w:tc>
          <w:tcPr>
            <w:tcW w:w="17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4799C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 (52)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7A39B3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6 (6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0474AD" w14:textId="77777777" w:rsidR="0010394D" w:rsidRPr="008E26C2" w:rsidRDefault="0010394D" w:rsidP="00B9266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7 (51)</w:t>
            </w:r>
          </w:p>
        </w:tc>
      </w:tr>
    </w:tbl>
    <w:bookmarkEnd w:id="7"/>
    <w:p w14:paraId="3337DC7A" w14:textId="34D047AA" w:rsidR="0010394D" w:rsidRDefault="0010394D" w:rsidP="0010394D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Values are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f</w:t>
      </w:r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>requency (percentage)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711642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PRS = polygenic risk score,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</w:t>
      </w:r>
      <w:r w:rsidRPr="00F854B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>for PRS-enriched BMI</w:t>
      </w:r>
      <w:r w:rsidRPr="00F854B2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n = number of pairs, MZ = monozygotic, DZ = dizygotic. </w:t>
      </w:r>
    </w:p>
    <w:p w14:paraId="0DBAB253" w14:textId="2D63F32F" w:rsidR="00711642" w:rsidRDefault="00711642" w:rsidP="00711642">
      <w:pPr>
        <w:rPr>
          <w:lang w:val="en-US"/>
        </w:rPr>
      </w:pPr>
    </w:p>
    <w:p w14:paraId="7D974C1C" w14:textId="34961B10" w:rsidR="00711642" w:rsidRPr="008E26C2" w:rsidRDefault="00711642" w:rsidP="00711642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able S</w:t>
      </w:r>
      <w:r>
        <w:rPr>
          <w:rFonts w:cstheme="minorHAnsi"/>
          <w:noProof/>
          <w:sz w:val="20"/>
          <w:szCs w:val="20"/>
          <w:lang w:val="en-US"/>
        </w:rPr>
        <w:t>5b</w:t>
      </w:r>
      <w:r w:rsidRPr="008E26C2">
        <w:rPr>
          <w:rFonts w:cstheme="minorHAnsi"/>
          <w:sz w:val="20"/>
          <w:szCs w:val="20"/>
          <w:lang w:val="en-US"/>
        </w:rPr>
        <w:t xml:space="preserve">: </w:t>
      </w:r>
      <w:r>
        <w:rPr>
          <w:rFonts w:cstheme="minorHAnsi"/>
          <w:sz w:val="20"/>
          <w:szCs w:val="20"/>
          <w:lang w:val="en-US"/>
        </w:rPr>
        <w:t>Mean age</w:t>
      </w:r>
      <w:r w:rsidRPr="008E26C2">
        <w:rPr>
          <w:rFonts w:cstheme="minorHAnsi"/>
          <w:sz w:val="20"/>
          <w:szCs w:val="20"/>
          <w:lang w:val="en-US"/>
        </w:rPr>
        <w:t xml:space="preserve"> of twin</w:t>
      </w:r>
      <w:r>
        <w:rPr>
          <w:rFonts w:cstheme="minorHAnsi"/>
          <w:sz w:val="20"/>
          <w:szCs w:val="20"/>
          <w:lang w:val="en-US"/>
        </w:rPr>
        <w:t>s</w:t>
      </w:r>
      <w:r w:rsidRPr="008E26C2">
        <w:rPr>
          <w:rFonts w:cstheme="minorHAnsi"/>
          <w:sz w:val="20"/>
          <w:szCs w:val="20"/>
          <w:lang w:val="en-US"/>
        </w:rPr>
        <w:t xml:space="preserve"> in subgroups of monozygotic and dizygotic twin pairs discordant for </w:t>
      </w:r>
      <w:r>
        <w:rPr>
          <w:rFonts w:cstheme="minorHAnsi"/>
          <w:sz w:val="20"/>
          <w:szCs w:val="20"/>
          <w:lang w:val="en-US"/>
        </w:rPr>
        <w:t>PRS-enriched BMI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173"/>
        <w:gridCol w:w="1695"/>
        <w:gridCol w:w="1754"/>
        <w:gridCol w:w="1668"/>
        <w:gridCol w:w="1800"/>
      </w:tblGrid>
      <w:tr w:rsidR="00711642" w:rsidRPr="00781F6F" w14:paraId="03A6ACF4" w14:textId="77777777" w:rsidTr="00E348F1">
        <w:trPr>
          <w:trHeight w:val="290"/>
        </w:trPr>
        <w:tc>
          <w:tcPr>
            <w:tcW w:w="2173" w:type="dxa"/>
          </w:tcPr>
          <w:p w14:paraId="304FCB27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17" w:type="dxa"/>
            <w:gridSpan w:val="4"/>
          </w:tcPr>
          <w:p w14:paraId="0031701D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win pairs discordant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711642" w:rsidRPr="00781F6F" w14:paraId="6D508EE8" w14:textId="77777777" w:rsidTr="00E348F1">
        <w:trPr>
          <w:trHeight w:val="290"/>
        </w:trPr>
        <w:tc>
          <w:tcPr>
            <w:tcW w:w="2173" w:type="dxa"/>
          </w:tcPr>
          <w:p w14:paraId="2C45CAC2" w14:textId="77777777" w:rsidR="00711642" w:rsidRPr="007E679E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gridSpan w:val="2"/>
            <w:tcBorders>
              <w:right w:val="single" w:sz="4" w:space="0" w:color="auto"/>
            </w:tcBorders>
          </w:tcPr>
          <w:p w14:paraId="0C804C95" w14:textId="77777777" w:rsidR="0071164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106A418" w14:textId="77777777" w:rsidR="00711642" w:rsidRPr="007E679E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one of the co-twin’s observed BMI </w:t>
            </w:r>
          </w:p>
        </w:tc>
        <w:tc>
          <w:tcPr>
            <w:tcW w:w="3468" w:type="dxa"/>
            <w:gridSpan w:val="2"/>
          </w:tcPr>
          <w:p w14:paraId="66D1F223" w14:textId="77777777" w:rsidR="0071164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1F4320DD" w14:textId="77777777" w:rsidR="00711642" w:rsidRPr="007E679E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with one of the co-twin’s observed BMI</w:t>
            </w:r>
          </w:p>
        </w:tc>
      </w:tr>
      <w:tr w:rsidR="00711642" w:rsidRPr="00091702" w14:paraId="409467BE" w14:textId="77777777" w:rsidTr="00E348F1">
        <w:trPr>
          <w:trHeight w:val="290"/>
        </w:trPr>
        <w:tc>
          <w:tcPr>
            <w:tcW w:w="2173" w:type="dxa"/>
            <w:tcBorders>
              <w:bottom w:val="single" w:sz="4" w:space="0" w:color="auto"/>
            </w:tcBorders>
          </w:tcPr>
          <w:p w14:paraId="46874534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E76BD86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B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elow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8B28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A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ove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45054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B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elow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09A7558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Above 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11642" w:rsidRPr="008E26C2" w14:paraId="7DEA91F9" w14:textId="77777777" w:rsidTr="00581DA8">
        <w:trPr>
          <w:trHeight w:val="290"/>
        </w:trPr>
        <w:tc>
          <w:tcPr>
            <w:tcW w:w="2173" w:type="dxa"/>
            <w:tcBorders>
              <w:top w:val="single" w:sz="4" w:space="0" w:color="auto"/>
            </w:tcBorders>
            <w:vAlign w:val="bottom"/>
          </w:tcPr>
          <w:p w14:paraId="185CB566" w14:textId="4DBF20D6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1975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D309" w14:textId="6A8C4E27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D6F6" w14:textId="239F1293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E7B47" w14:textId="2898542A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C1973" w14:textId="76E1A306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711642" w:rsidRPr="008E26C2" w14:paraId="2944E415" w14:textId="77777777" w:rsidTr="00581DA8">
        <w:trPr>
          <w:trHeight w:val="290"/>
        </w:trPr>
        <w:tc>
          <w:tcPr>
            <w:tcW w:w="2173" w:type="dxa"/>
            <w:vAlign w:val="bottom"/>
          </w:tcPr>
          <w:p w14:paraId="17EB4E10" w14:textId="0FB98973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1981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76DB" w14:textId="4938203B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8E7E" w14:textId="09394570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156EF" w14:textId="75299088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DC87" w14:textId="569AB01C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711642" w:rsidRPr="008E26C2" w14:paraId="064481CB" w14:textId="77777777" w:rsidTr="00711642">
        <w:trPr>
          <w:trHeight w:val="290"/>
        </w:trPr>
        <w:tc>
          <w:tcPr>
            <w:tcW w:w="2173" w:type="dxa"/>
            <w:vAlign w:val="bottom"/>
          </w:tcPr>
          <w:p w14:paraId="16E7BA11" w14:textId="07FCD377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D9D612" w14:textId="07630202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F65DB7" w14:textId="7C50C66A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75DB8B" w14:textId="41D8B97C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7447D4" w14:textId="32508FF5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711642" w:rsidRPr="008E26C2" w14:paraId="0FCB5464" w14:textId="77777777" w:rsidTr="00711642">
        <w:trPr>
          <w:trHeight w:val="290"/>
        </w:trPr>
        <w:tc>
          <w:tcPr>
            <w:tcW w:w="2173" w:type="dxa"/>
            <w:tcBorders>
              <w:bottom w:val="single" w:sz="4" w:space="0" w:color="auto"/>
            </w:tcBorders>
            <w:vAlign w:val="bottom"/>
          </w:tcPr>
          <w:p w14:paraId="1D0D1C18" w14:textId="6B6E1866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1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B7AAB" w14:textId="57AF6F89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DC392" w14:textId="0056CA31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47C87" w14:textId="1C97711A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9FB45" w14:textId="78DAA7DE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</w:tbl>
    <w:p w14:paraId="6E750A6B" w14:textId="69D2CBFA" w:rsidR="00711642" w:rsidRPr="00711642" w:rsidRDefault="00711642" w:rsidP="00711642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mean.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PRS = polygenic risk score, BMI = body mass index, </w:t>
      </w:r>
      <w:r w:rsidRPr="00F854B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for PRS-enriched BMI</w:t>
      </w:r>
      <w:r w:rsidRPr="00F854B2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observed and 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MZ = monozygotic, DZ = dizygotic. </w:t>
      </w:r>
    </w:p>
    <w:p w14:paraId="16BCFD54" w14:textId="1BB1E24E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8" w:name="_Ref112678144"/>
      <w:r>
        <w:rPr>
          <w:rFonts w:cstheme="minorHAnsi"/>
          <w:sz w:val="20"/>
          <w:szCs w:val="20"/>
          <w:lang w:val="en-US"/>
        </w:rPr>
        <w:lastRenderedPageBreak/>
        <w:t>Table S</w:t>
      </w:r>
      <w:bookmarkEnd w:id="8"/>
      <w:r w:rsidR="003D283E">
        <w:rPr>
          <w:rFonts w:cstheme="minorHAnsi"/>
          <w:noProof/>
          <w:sz w:val="20"/>
          <w:szCs w:val="20"/>
          <w:lang w:val="en-US"/>
        </w:rPr>
        <w:t>6</w:t>
      </w:r>
      <w:r w:rsidR="00711642">
        <w:rPr>
          <w:rFonts w:cstheme="minorHAnsi"/>
          <w:noProof/>
          <w:sz w:val="20"/>
          <w:szCs w:val="20"/>
          <w:lang w:val="en-US"/>
        </w:rPr>
        <w:t>a</w:t>
      </w:r>
      <w:r w:rsidRPr="008E26C2">
        <w:rPr>
          <w:rFonts w:cstheme="minorHAnsi"/>
          <w:sz w:val="20"/>
          <w:szCs w:val="20"/>
          <w:lang w:val="en-US"/>
        </w:rPr>
        <w:t xml:space="preserve">: Number of twin pairs that participated per timepoint in subgroups of monozygotic and dizygotic twin pairs concordant </w:t>
      </w:r>
      <w:r w:rsidR="007E4016">
        <w:rPr>
          <w:rFonts w:cstheme="minorHAnsi"/>
          <w:sz w:val="20"/>
          <w:szCs w:val="20"/>
          <w:lang w:val="en-US"/>
        </w:rPr>
        <w:t xml:space="preserve">for PRS-enriched </w:t>
      </w:r>
      <w:proofErr w:type="gramStart"/>
      <w:r w:rsidR="007E4016">
        <w:rPr>
          <w:rFonts w:cstheme="minorHAnsi"/>
          <w:sz w:val="20"/>
          <w:szCs w:val="20"/>
          <w:lang w:val="en-US"/>
        </w:rPr>
        <w:t>BMI</w:t>
      </w:r>
      <w:proofErr w:type="gramEnd"/>
      <w:r w:rsidR="007E4016">
        <w:rPr>
          <w:rFonts w:cstheme="minorHAnsi"/>
          <w:sz w:val="20"/>
          <w:szCs w:val="20"/>
          <w:lang w:val="en-US"/>
        </w:rPr>
        <w:t xml:space="preserve"> 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260"/>
        <w:gridCol w:w="1350"/>
        <w:gridCol w:w="1260"/>
        <w:gridCol w:w="1350"/>
        <w:gridCol w:w="1350"/>
      </w:tblGrid>
      <w:tr w:rsidR="00A25414" w:rsidRPr="00781F6F" w14:paraId="12D3C628" w14:textId="77777777" w:rsidTr="00781F6F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6B4F3F6D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920" w:type="dxa"/>
            <w:gridSpan w:val="6"/>
          </w:tcPr>
          <w:p w14:paraId="5A41367A" w14:textId="3AFB1B4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3567FCB1" w14:textId="77777777" w:rsidTr="00781F6F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6165AC38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48CC952" w14:textId="79B215A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wi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airs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>’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bserved BMI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 both co-twins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814149E" w14:textId="25FCAC90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>twin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airs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>’</w:t>
            </w:r>
            <w:r w:rsidR="0010394D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bserved BMI</w:t>
            </w:r>
            <w:r w:rsidR="0010394D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 both co-twins</w:t>
            </w:r>
          </w:p>
        </w:tc>
      </w:tr>
      <w:tr w:rsidR="005653AD" w:rsidRPr="008E26C2" w14:paraId="4E5EB317" w14:textId="77777777" w:rsidTr="005653AD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5DF8D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B8689E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</w:p>
          <w:p w14:paraId="066E087B" w14:textId="355A0F50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789BD7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in </w:t>
            </w:r>
          </w:p>
          <w:p w14:paraId="46480BA8" w14:textId="5B0A3FA3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25B5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</w:p>
          <w:p w14:paraId="54F415FB" w14:textId="3338264F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D0F84D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</w:p>
          <w:p w14:paraId="32FC11E1" w14:textId="0C22733A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522018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in </w:t>
            </w:r>
          </w:p>
          <w:p w14:paraId="0B46BA76" w14:textId="20AB3956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57A169" w14:textId="77777777" w:rsidR="005653AD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</w:p>
          <w:p w14:paraId="336BEC8D" w14:textId="577035AD" w:rsidR="00A25414" w:rsidRPr="008E26C2" w:rsidRDefault="005C07DA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5653AD" w:rsidRPr="008E26C2" w14:paraId="2B65D234" w14:textId="77777777" w:rsidTr="005653AD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5957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n (female 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BB52C3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45 (6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06EB42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63 (54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029C3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88 (6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92F54C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62 (5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D420A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02 (5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F454C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13 (52)</w:t>
            </w:r>
          </w:p>
        </w:tc>
      </w:tr>
      <w:tr w:rsidR="005653AD" w:rsidRPr="008E26C2" w14:paraId="52A72DE1" w14:textId="77777777" w:rsidTr="005653AD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3DE24A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n (female %)</w:t>
            </w:r>
          </w:p>
        </w:tc>
        <w:tc>
          <w:tcPr>
            <w:tcW w:w="1350" w:type="dxa"/>
            <w:vAlign w:val="bottom"/>
          </w:tcPr>
          <w:p w14:paraId="6D1F231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39 (68)</w:t>
            </w:r>
          </w:p>
        </w:tc>
        <w:tc>
          <w:tcPr>
            <w:tcW w:w="1260" w:type="dxa"/>
            <w:vAlign w:val="bottom"/>
          </w:tcPr>
          <w:p w14:paraId="5E9162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33 (5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A89FBA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80 (6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88AAF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49 (5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14538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40 (5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D5FF1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5 (52)</w:t>
            </w:r>
          </w:p>
        </w:tc>
      </w:tr>
      <w:tr w:rsidR="005653AD" w:rsidRPr="008E26C2" w14:paraId="1206B762" w14:textId="77777777" w:rsidTr="005653AD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7F07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n (female %)</w:t>
            </w:r>
          </w:p>
        </w:tc>
        <w:tc>
          <w:tcPr>
            <w:tcW w:w="1350" w:type="dxa"/>
            <w:vAlign w:val="bottom"/>
          </w:tcPr>
          <w:p w14:paraId="49F2173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2 (69)</w:t>
            </w:r>
          </w:p>
        </w:tc>
        <w:tc>
          <w:tcPr>
            <w:tcW w:w="1260" w:type="dxa"/>
            <w:vAlign w:val="bottom"/>
          </w:tcPr>
          <w:p w14:paraId="6771AC8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37 (5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EF4106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60 (62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253D9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00 (5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B7C5D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48 (5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C2D544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71 (58)</w:t>
            </w:r>
          </w:p>
        </w:tc>
      </w:tr>
      <w:tr w:rsidR="005653AD" w:rsidRPr="008E26C2" w14:paraId="0D87E9AA" w14:textId="77777777" w:rsidTr="005653AD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D5B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n (female 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8D3856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8 (6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5B25AD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10 (58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531B4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7 (7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4A6FB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2 (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ABF80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09 (5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55E6E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 (50)</w:t>
            </w:r>
          </w:p>
        </w:tc>
      </w:tr>
    </w:tbl>
    <w:p w14:paraId="78C3F368" w14:textId="06C81AA6" w:rsidR="00711642" w:rsidRDefault="00265ECE" w:rsidP="00711642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9" w:name="_Hlk124261320"/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Values are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f</w:t>
      </w:r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>requency (percentage)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PRS = polygenic risk score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</w:t>
      </w:r>
      <w:bookmarkEnd w:id="9"/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n = number of pairs, MZ = monozygotic, DZ = dizygotic.</w:t>
      </w:r>
    </w:p>
    <w:p w14:paraId="204A661B" w14:textId="77777777" w:rsidR="00474230" w:rsidRPr="00781F6F" w:rsidRDefault="00474230" w:rsidP="00781F6F">
      <w:pPr>
        <w:rPr>
          <w:i/>
          <w:iCs/>
          <w:lang w:val="en-US"/>
        </w:rPr>
      </w:pPr>
    </w:p>
    <w:p w14:paraId="09251B5D" w14:textId="77777777" w:rsidR="00711642" w:rsidRDefault="00711642" w:rsidP="00711642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</w:p>
    <w:p w14:paraId="6EAB69BB" w14:textId="7F635F2B" w:rsidR="00711642" w:rsidRPr="008E26C2" w:rsidRDefault="00711642" w:rsidP="00711642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able S</w:t>
      </w:r>
      <w:r>
        <w:rPr>
          <w:rFonts w:cstheme="minorHAnsi"/>
          <w:noProof/>
          <w:sz w:val="20"/>
          <w:szCs w:val="20"/>
          <w:lang w:val="en-US"/>
        </w:rPr>
        <w:t>6b</w:t>
      </w:r>
      <w:r w:rsidRPr="008E26C2">
        <w:rPr>
          <w:rFonts w:cstheme="minorHAnsi"/>
          <w:sz w:val="20"/>
          <w:szCs w:val="20"/>
          <w:lang w:val="en-US"/>
        </w:rPr>
        <w:t xml:space="preserve">: </w:t>
      </w:r>
      <w:r w:rsidR="00474230">
        <w:rPr>
          <w:rFonts w:cstheme="minorHAnsi"/>
          <w:sz w:val="20"/>
          <w:szCs w:val="20"/>
          <w:lang w:val="en-US"/>
        </w:rPr>
        <w:t>Mean age</w:t>
      </w:r>
      <w:r w:rsidR="00474230" w:rsidRPr="008E26C2">
        <w:rPr>
          <w:rFonts w:cstheme="minorHAnsi"/>
          <w:sz w:val="20"/>
          <w:szCs w:val="20"/>
          <w:lang w:val="en-US"/>
        </w:rPr>
        <w:t xml:space="preserve"> of twin</w:t>
      </w:r>
      <w:r w:rsidR="00474230">
        <w:rPr>
          <w:rFonts w:cstheme="minorHAnsi"/>
          <w:sz w:val="20"/>
          <w:szCs w:val="20"/>
          <w:lang w:val="en-US"/>
        </w:rPr>
        <w:t>s</w:t>
      </w:r>
      <w:r w:rsidR="00474230" w:rsidRPr="008E26C2">
        <w:rPr>
          <w:rFonts w:cstheme="minorHAnsi"/>
          <w:sz w:val="20"/>
          <w:szCs w:val="20"/>
          <w:lang w:val="en-US"/>
        </w:rPr>
        <w:t xml:space="preserve"> </w:t>
      </w:r>
      <w:r w:rsidRPr="008E26C2">
        <w:rPr>
          <w:rFonts w:cstheme="minorHAnsi"/>
          <w:sz w:val="20"/>
          <w:szCs w:val="20"/>
          <w:lang w:val="en-US"/>
        </w:rPr>
        <w:t xml:space="preserve">in subgroups of monozygotic and dizygotic twin pairs concordant </w:t>
      </w:r>
      <w:r>
        <w:rPr>
          <w:rFonts w:cstheme="minorHAnsi"/>
          <w:sz w:val="20"/>
          <w:szCs w:val="20"/>
          <w:lang w:val="en-US"/>
        </w:rPr>
        <w:t xml:space="preserve">for PRS-enriched BMI 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260"/>
        <w:gridCol w:w="1350"/>
        <w:gridCol w:w="1260"/>
        <w:gridCol w:w="1350"/>
        <w:gridCol w:w="1350"/>
      </w:tblGrid>
      <w:tr w:rsidR="00711642" w:rsidRPr="00781F6F" w14:paraId="79896FBE" w14:textId="77777777" w:rsidTr="00E348F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410428D0" w14:textId="77777777" w:rsidR="00711642" w:rsidRPr="008E26C2" w:rsidRDefault="00711642" w:rsidP="00E348F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920" w:type="dxa"/>
            <w:gridSpan w:val="6"/>
          </w:tcPr>
          <w:p w14:paraId="579E9365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win pairs concordant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711642" w:rsidRPr="00781F6F" w14:paraId="3C39D3C4" w14:textId="77777777" w:rsidTr="00E348F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2890B500" w14:textId="77777777" w:rsidR="00711642" w:rsidRPr="008E26C2" w:rsidRDefault="00711642" w:rsidP="00E348F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27C86E8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wi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’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bserved 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 both co-twins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E505E2E" w14:textId="77777777" w:rsidR="00711642" w:rsidRPr="008E26C2" w:rsidRDefault="00711642" w:rsidP="00E348F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wi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’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bserved 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 both co-twins</w:t>
            </w:r>
          </w:p>
        </w:tc>
      </w:tr>
      <w:tr w:rsidR="00711642" w:rsidRPr="008E26C2" w14:paraId="45F9B641" w14:textId="77777777" w:rsidTr="00711642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DE3DE" w14:textId="77777777" w:rsidR="00711642" w:rsidRPr="008E26C2" w:rsidRDefault="00711642" w:rsidP="007116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98EBF9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</w:p>
          <w:p w14:paraId="574DACEF" w14:textId="0FA17BBD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14B1B1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in </w:t>
            </w:r>
          </w:p>
          <w:p w14:paraId="6E278C7F" w14:textId="51F19756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9562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</w:p>
          <w:p w14:paraId="56002145" w14:textId="213AB3F5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6924C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</w:p>
          <w:p w14:paraId="24DC04CB" w14:textId="50F754B6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79A18F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in </w:t>
            </w:r>
          </w:p>
          <w:p w14:paraId="419E833C" w14:textId="4437C3D0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5FECBD" w14:textId="77777777" w:rsid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</w:p>
          <w:p w14:paraId="777B0848" w14:textId="3D09D0E6" w:rsidR="00711642" w:rsidRPr="008E26C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11642" w:rsidRPr="008E26C2" w14:paraId="6BF9AD18" w14:textId="77777777" w:rsidTr="00781F6F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BE72" w14:textId="42653331" w:rsidR="00711642" w:rsidRPr="008E26C2" w:rsidRDefault="00711642" w:rsidP="007116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1975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3E54B" w14:textId="21DD0502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04BD5" w14:textId="5ED8DD97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FF33" w14:textId="3441768F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012AE" w14:textId="6F59AE55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97E2C" w14:textId="391B0C9A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131C" w14:textId="5DBF4942" w:rsidR="00711642" w:rsidRP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711642" w:rsidRPr="008E26C2" w14:paraId="5AC70417" w14:textId="77777777" w:rsidTr="00781F6F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77A1D" w14:textId="54844CC5" w:rsidR="00711642" w:rsidRPr="008E26C2" w:rsidRDefault="00711642" w:rsidP="007116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1981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A75E" w14:textId="2088FB75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A328" w14:textId="67698736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0FF7C" w14:textId="63504BCB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61C99" w14:textId="1CF07B41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410A4" w14:textId="4F12EA3C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F558C" w14:textId="23B0DF2F" w:rsidR="00711642" w:rsidRP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711642" w:rsidRPr="008E26C2" w14:paraId="48F61BD3" w14:textId="77777777" w:rsidTr="00781F6F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29F5AE" w14:textId="7EE45E78" w:rsidR="00711642" w:rsidRPr="008E26C2" w:rsidRDefault="00711642" w:rsidP="007116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C2E7FA" w14:textId="5C5460C3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4A64DE" w14:textId="23A4D314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0C8D04" w14:textId="629B4497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8A8960" w14:textId="096A98FB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C5072F" w14:textId="7164E204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B171B6" w14:textId="463F9C47" w:rsidR="00711642" w:rsidRP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</w:tr>
      <w:tr w:rsidR="00711642" w:rsidRPr="008E26C2" w14:paraId="33E67DFA" w14:textId="77777777" w:rsidTr="00781F6F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1B21" w14:textId="2EA81D99" w:rsidR="00711642" w:rsidRPr="008E26C2" w:rsidRDefault="00711642" w:rsidP="007116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1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E7FC8" w14:textId="720575C3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8D760" w14:textId="13E46802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B4ECB" w14:textId="35AE9042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AC88A" w14:textId="4990F473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C4DA5" w14:textId="40688575" w:rsidR="00711642" w:rsidRPr="00711642" w:rsidRDefault="00711642" w:rsidP="007116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B81EB" w14:textId="04D4AD94" w:rsidR="00711642" w:rsidRPr="00711642" w:rsidRDefault="00711642" w:rsidP="007116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1642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</w:tbl>
    <w:p w14:paraId="321BC5A6" w14:textId="45B2FBE4" w:rsidR="00711642" w:rsidRPr="00711642" w:rsidRDefault="00711642" w:rsidP="00711642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  <w:sectPr w:rsidR="00711642" w:rsidRPr="0071164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265ECE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mean.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PRS = polygenic risk score, BMI = body mass index, </w:t>
      </w:r>
      <w:r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observed and 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MZ = monozygotic, DZ = dizygotic.</w:t>
      </w:r>
      <w:bookmarkStart w:id="10" w:name="_Ref112830039"/>
      <w:bookmarkStart w:id="11" w:name="_Ref113024081"/>
      <w:bookmarkStart w:id="12" w:name="_Ref112678900"/>
      <w:bookmarkEnd w:id="6"/>
    </w:p>
    <w:p w14:paraId="6E7A2F31" w14:textId="7E762C65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13" w:name="_Hlk132707940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bookmarkEnd w:id="10"/>
      <w:bookmarkEnd w:id="11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7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Polygenic risk score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 in 1975 in subgroups of MZ and DZ </w:t>
      </w:r>
      <w:r w:rsidRPr="00F854B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</w:t>
      </w:r>
      <w:proofErr w:type="gramStart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proofErr w:type="gramEnd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1978"/>
        <w:gridCol w:w="2273"/>
        <w:gridCol w:w="2340"/>
        <w:gridCol w:w="16"/>
        <w:gridCol w:w="1398"/>
        <w:gridCol w:w="1563"/>
        <w:gridCol w:w="871"/>
        <w:gridCol w:w="1498"/>
        <w:gridCol w:w="1400"/>
        <w:gridCol w:w="8"/>
        <w:gridCol w:w="875"/>
      </w:tblGrid>
      <w:tr w:rsidR="00A25414" w:rsidRPr="00781F6F" w14:paraId="3B742829" w14:textId="77777777" w:rsidTr="00781F6F">
        <w:trPr>
          <w:trHeight w:val="290"/>
        </w:trPr>
        <w:tc>
          <w:tcPr>
            <w:tcW w:w="1979" w:type="dxa"/>
            <w:shd w:val="clear" w:color="auto" w:fill="auto"/>
            <w:noWrap/>
          </w:tcPr>
          <w:p w14:paraId="60716C5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14" w:name="_Hlk124269941"/>
            <w:bookmarkStart w:id="15" w:name="_Hlk113012892"/>
          </w:p>
        </w:tc>
        <w:tc>
          <w:tcPr>
            <w:tcW w:w="11366" w:type="dxa"/>
            <w:gridSpan w:val="9"/>
            <w:shd w:val="clear" w:color="auto" w:fill="auto"/>
            <w:noWrap/>
            <w:vAlign w:val="bottom"/>
          </w:tcPr>
          <w:p w14:paraId="7A5694C7" w14:textId="1189B21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  <w:tc>
          <w:tcPr>
            <w:tcW w:w="875" w:type="dxa"/>
          </w:tcPr>
          <w:p w14:paraId="66969F8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bookmarkEnd w:id="14"/>
      <w:tr w:rsidR="0071742B" w:rsidRPr="00781F6F" w14:paraId="2EF50C21" w14:textId="77777777" w:rsidTr="00781F6F">
        <w:trPr>
          <w:trHeight w:val="290"/>
        </w:trPr>
        <w:tc>
          <w:tcPr>
            <w:tcW w:w="1979" w:type="dxa"/>
            <w:shd w:val="clear" w:color="auto" w:fill="auto"/>
            <w:noWrap/>
          </w:tcPr>
          <w:p w14:paraId="7235865B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4629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04C9E" w14:textId="62F1DF7C" w:rsidR="0071742B" w:rsidRPr="008E26C2" w:rsidRDefault="00D841E3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with one of the co-twin’s observed BMI</w:t>
            </w:r>
          </w:p>
        </w:tc>
        <w:tc>
          <w:tcPr>
            <w:tcW w:w="7612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14:paraId="1138111C" w14:textId="6897AEB9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win </w:t>
            </w:r>
            <w:r w:rsidRPr="007E679E">
              <w:rPr>
                <w:rFonts w:eastAsia="Times New Roman" w:cstheme="minorHAnsi"/>
                <w:sz w:val="20"/>
                <w:szCs w:val="20"/>
                <w:lang w:val="en-US"/>
              </w:rPr>
              <w:t>pairs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with one of the co-twin’s observed BMI</w:t>
            </w:r>
          </w:p>
        </w:tc>
      </w:tr>
      <w:tr w:rsidR="0071742B" w:rsidRPr="008E26C2" w14:paraId="4CAE8674" w14:textId="77777777" w:rsidTr="00781F6F">
        <w:trPr>
          <w:trHeight w:val="290"/>
        </w:trPr>
        <w:tc>
          <w:tcPr>
            <w:tcW w:w="1979" w:type="dxa"/>
            <w:shd w:val="clear" w:color="auto" w:fill="auto"/>
            <w:noWrap/>
          </w:tcPr>
          <w:p w14:paraId="09DF273B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0C2B9" w14:textId="1692255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F6B0734" w14:textId="5BDBEA33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36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0211F" w14:textId="7FAF3DD0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080363D4" w14:textId="3E6598BC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3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196D06" w14:textId="00E35226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B782AB7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7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B766A" w14:textId="77777777" w:rsidR="0071742B" w:rsidRPr="008E26C2" w:rsidRDefault="0071742B" w:rsidP="007174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CA825F" w14:textId="2BD3196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29F84364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43E14BE" w14:textId="77777777" w:rsidR="0071742B" w:rsidRPr="008E26C2" w:rsidRDefault="0071742B" w:rsidP="007174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49481F" w:rsidRPr="008E26C2" w14:paraId="6433FED5" w14:textId="77777777" w:rsidTr="00781F6F">
        <w:trPr>
          <w:trHeight w:val="290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68EA47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16" w:name="_Hlk113012883"/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8EF6" w14:textId="5C825497" w:rsidR="0049481F" w:rsidRPr="00D841E3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oth c</w:t>
            </w:r>
            <w:r w:rsidRPr="00D841E3">
              <w:rPr>
                <w:rFonts w:eastAsia="Times New Roman" w:cstheme="minorHAnsi"/>
                <w:sz w:val="20"/>
                <w:szCs w:val="20"/>
                <w:lang w:val="en-US"/>
              </w:rPr>
              <w:t>o-tw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Pr="00D841E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elow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  <w:t xml:space="preserve">and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E8D61" w14:textId="0EF417D6" w:rsidR="0049481F" w:rsidRPr="00D841E3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Both c</w:t>
            </w:r>
            <w:r w:rsidRPr="00D841E3">
              <w:rPr>
                <w:rFonts w:eastAsia="Times New Roman" w:cstheme="minorHAnsi"/>
                <w:sz w:val="20"/>
                <w:szCs w:val="20"/>
                <w:lang w:val="en-US"/>
              </w:rPr>
              <w:t>o-tw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Pr="00D841E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  <w:t xml:space="preserve">and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9D28E4B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-twin below</w:t>
            </w:r>
          </w:p>
          <w:p w14:paraId="6DA994BB" w14:textId="454328FC" w:rsidR="0049481F" w:rsidRPr="008E26C2" w:rsidRDefault="005C07DA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BC0B3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-twin within</w:t>
            </w:r>
          </w:p>
          <w:p w14:paraId="46DC42C2" w14:textId="3C8826E3" w:rsidR="0049481F" w:rsidRPr="008E26C2" w:rsidRDefault="005C07DA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9DB01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5376A1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-twin within</w:t>
            </w:r>
          </w:p>
          <w:p w14:paraId="52FAB9FB" w14:textId="4E48960D" w:rsidR="0049481F" w:rsidRPr="008E26C2" w:rsidRDefault="005C07DA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DB490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-twin above</w:t>
            </w:r>
          </w:p>
          <w:p w14:paraId="43C4E51C" w14:textId="51B1446B" w:rsidR="0049481F" w:rsidRPr="008E26C2" w:rsidRDefault="005C07DA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7396331E" w14:textId="77777777" w:rsidR="0049481F" w:rsidRPr="008E26C2" w:rsidRDefault="0049481F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1742B" w:rsidRPr="008E26C2" w14:paraId="7A7758ED" w14:textId="77777777" w:rsidTr="00781F6F">
        <w:trPr>
          <w:trHeight w:val="290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C411D0" w14:textId="77777777" w:rsidR="0071742B" w:rsidRPr="008E26C2" w:rsidRDefault="0071742B" w:rsidP="007174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, z-score</w:t>
            </w:r>
          </w:p>
        </w:tc>
        <w:tc>
          <w:tcPr>
            <w:tcW w:w="22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C29A3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 (1.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61A38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1.1)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28C58A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9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F07E4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B4E779E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4FAE4E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1.0)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D23B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1.0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3410DA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1742B" w:rsidRPr="008E26C2" w14:paraId="4D5C4A18" w14:textId="77777777" w:rsidTr="00781F6F">
        <w:trPr>
          <w:trHeight w:val="290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B8537" w14:textId="189A9297" w:rsidR="0071742B" w:rsidRPr="008E26C2" w:rsidRDefault="005C07DA" w:rsidP="007174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ed</w:t>
            </w:r>
            <w:r w:rsidR="0071742B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MI, kg/m</w:t>
            </w:r>
            <w:r w:rsidR="0071742B"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7868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5 (1.7)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1F710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5 (1.6)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FED04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8 (1.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481E1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4.0 (1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B75CE4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7393F4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3 (1.6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000508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6 (1.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CDD475" w14:textId="77777777" w:rsidR="0071742B" w:rsidRPr="008E26C2" w:rsidRDefault="0071742B" w:rsidP="007174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</w:tr>
    </w:tbl>
    <w:bookmarkEnd w:id="15"/>
    <w:bookmarkEnd w:id="16"/>
    <w:p w14:paraId="68936065" w14:textId="218D2228" w:rsidR="00A25414" w:rsidRDefault="00A25414" w:rsidP="00C668A6">
      <w:pPr>
        <w:spacing w:after="0" w:line="240" w:lineRule="auto"/>
        <w:rPr>
          <w:rFonts w:eastAsia="Times New Roman" w:cstheme="minorHAnsi"/>
          <w:sz w:val="20"/>
          <w:szCs w:val="20"/>
          <w:lang w:val="en-US"/>
        </w:rPr>
      </w:pPr>
      <w:r w:rsidRPr="008E26C2">
        <w:rPr>
          <w:rFonts w:cstheme="minorHAnsi"/>
          <w:sz w:val="20"/>
          <w:szCs w:val="20"/>
          <w:lang w:val="en-US"/>
        </w:rPr>
        <w:t>Values are mean (SD</w:t>
      </w:r>
      <w:proofErr w:type="gramStart"/>
      <w:r w:rsidRPr="008E26C2">
        <w:rPr>
          <w:rFonts w:cstheme="minorHAnsi"/>
          <w:sz w:val="20"/>
          <w:szCs w:val="20"/>
          <w:lang w:val="en-US"/>
        </w:rPr>
        <w:t>)</w:t>
      </w:r>
      <w:proofErr w:type="gramEnd"/>
      <w:r w:rsidR="001C52A7">
        <w:rPr>
          <w:rFonts w:cstheme="minorHAnsi"/>
          <w:sz w:val="20"/>
          <w:szCs w:val="20"/>
          <w:lang w:val="en-US"/>
        </w:rPr>
        <w:t xml:space="preserve"> and t-tests gave p-values</w:t>
      </w:r>
      <w:r w:rsidRPr="008E26C2">
        <w:rPr>
          <w:rFonts w:cstheme="minorHAnsi"/>
          <w:sz w:val="20"/>
          <w:szCs w:val="20"/>
          <w:lang w:val="en-US"/>
        </w:rPr>
        <w:t>. BMI = body mass index,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8E26C2">
        <w:rPr>
          <w:rFonts w:cstheme="minorHAnsi"/>
          <w:sz w:val="20"/>
          <w:szCs w:val="20"/>
          <w:lang w:val="en-US"/>
        </w:rPr>
        <w:t xml:space="preserve">PRS = polygenic risk score, </w:t>
      </w:r>
      <w:r w:rsidRPr="00F854B2">
        <w:rPr>
          <w:rFonts w:cstheme="minorHAnsi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sz w:val="20"/>
          <w:szCs w:val="20"/>
          <w:lang w:val="en-US"/>
        </w:rPr>
        <w:t xml:space="preserve">for PRS-enriched BMI </w:t>
      </w:r>
      <w:r w:rsidRPr="008E26C2">
        <w:rPr>
          <w:rFonts w:cstheme="minorHAnsi"/>
          <w:sz w:val="20"/>
          <w:szCs w:val="20"/>
          <w:lang w:val="en-US"/>
        </w:rPr>
        <w:t xml:space="preserve">= </w:t>
      </w:r>
      <w:r w:rsidR="00D806BA">
        <w:rPr>
          <w:rFonts w:cstheme="minorHAnsi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sz w:val="20"/>
          <w:szCs w:val="20"/>
          <w:lang w:val="en-US"/>
        </w:rPr>
        <w:t xml:space="preserve">) </w:t>
      </w:r>
      <w:r w:rsidRPr="008E26C2">
        <w:rPr>
          <w:rFonts w:cstheme="minorHAnsi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sz w:val="20"/>
          <w:szCs w:val="20"/>
          <w:lang w:val="en-US"/>
        </w:rPr>
        <w:t>predicted</w:t>
      </w:r>
      <w:r w:rsidRPr="008E26C2">
        <w:rPr>
          <w:rFonts w:cstheme="minorHAnsi"/>
          <w:sz w:val="20"/>
          <w:szCs w:val="20"/>
          <w:lang w:val="en-US"/>
        </w:rPr>
        <w:t xml:space="preserve"> BMI, MZ = monozygotic, DZ = dizygotic, n = number of pairs, 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ΔBMI = observed BMI minus </w:t>
      </w:r>
      <w:r w:rsidR="005C07DA">
        <w:rPr>
          <w:rFonts w:eastAsia="Times New Roman" w:cstheme="minorHAnsi"/>
          <w:sz w:val="20"/>
          <w:szCs w:val="20"/>
          <w:lang w:val="en-US"/>
        </w:rPr>
        <w:t>predicted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 BMI, |ΔBMI| = absolute values of observed BMI minus </w:t>
      </w:r>
      <w:r w:rsidR="005C07DA">
        <w:rPr>
          <w:rFonts w:eastAsia="Times New Roman" w:cstheme="minorHAnsi"/>
          <w:sz w:val="20"/>
          <w:szCs w:val="20"/>
          <w:lang w:val="en-US"/>
        </w:rPr>
        <w:t>predicted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 BMI</w:t>
      </w:r>
    </w:p>
    <w:bookmarkEnd w:id="13"/>
    <w:p w14:paraId="78E5EF2F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</w:p>
    <w:p w14:paraId="2815DEE1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A141A81" w14:textId="3E640DBB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17" w:name="_Ref113024083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bookmarkEnd w:id="17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8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Polygenic risk scores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 in 1975 in subgroups of MZ twin pairs </w:t>
      </w:r>
      <w:r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</w:t>
      </w:r>
      <w:proofErr w:type="gramStart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proofErr w:type="gramEnd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W w:w="9906" w:type="dxa"/>
        <w:tblLook w:val="04A0" w:firstRow="1" w:lastRow="0" w:firstColumn="1" w:lastColumn="0" w:noHBand="0" w:noVBand="1"/>
      </w:tblPr>
      <w:tblGrid>
        <w:gridCol w:w="1955"/>
        <w:gridCol w:w="2670"/>
        <w:gridCol w:w="2697"/>
        <w:gridCol w:w="2619"/>
      </w:tblGrid>
      <w:tr w:rsidR="00A25414" w:rsidRPr="00781F6F" w14:paraId="735062D1" w14:textId="77777777" w:rsidTr="0071742B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2049AC9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986" w:type="dxa"/>
            <w:gridSpan w:val="3"/>
            <w:shd w:val="clear" w:color="auto" w:fill="auto"/>
            <w:noWrap/>
            <w:vAlign w:val="bottom"/>
          </w:tcPr>
          <w:p w14:paraId="456FF680" w14:textId="6BC6879A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M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D137F5" w14:paraId="1FE9A577" w14:textId="77777777" w:rsidTr="0071742B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6DEBCF5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EB166" w14:textId="1F6F976D" w:rsidR="00A25414" w:rsidRPr="008E26C2" w:rsidRDefault="0071742B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oth co-twins in 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 pair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396859B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2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69C24" w14:textId="1710F7EF" w:rsidR="00A25414" w:rsidRPr="008E26C2" w:rsidRDefault="0071742B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oth co-twins in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 pair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76E1090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432)</w:t>
            </w:r>
          </w:p>
        </w:tc>
        <w:tc>
          <w:tcPr>
            <w:tcW w:w="26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249721" w14:textId="01043C4F" w:rsidR="00A25414" w:rsidRPr="008E26C2" w:rsidRDefault="0071742B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oth co-twins in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 pair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s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40C6A66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80)</w:t>
            </w:r>
          </w:p>
        </w:tc>
      </w:tr>
      <w:tr w:rsidR="00A25414" w:rsidRPr="008E26C2" w14:paraId="479DBDF4" w14:textId="77777777" w:rsidTr="0071742B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C967AA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, z-score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ABF3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9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A5C43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1.0)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65774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 (1.1)</w:t>
            </w:r>
          </w:p>
        </w:tc>
      </w:tr>
      <w:tr w:rsidR="00A25414" w:rsidRPr="008E26C2" w14:paraId="326F8058" w14:textId="77777777" w:rsidTr="0071742B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D0758" w14:textId="1A8A43D2" w:rsidR="00A25414" w:rsidRPr="008E26C2" w:rsidRDefault="005C07DA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ed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MI, kg/m</w:t>
            </w:r>
            <w:r w:rsidR="00A25414"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F7C4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1 (1.7)</w:t>
            </w:r>
          </w:p>
        </w:tc>
        <w:tc>
          <w:tcPr>
            <w:tcW w:w="2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0A52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2.6 (1.7)</w:t>
            </w: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3CF42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2.9 (1.7)</w:t>
            </w:r>
          </w:p>
        </w:tc>
      </w:tr>
    </w:tbl>
    <w:p w14:paraId="7A9B7353" w14:textId="45588DB5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E26C2">
        <w:rPr>
          <w:rFonts w:cstheme="minorHAnsi"/>
          <w:sz w:val="20"/>
          <w:szCs w:val="20"/>
          <w:lang w:val="en-US"/>
        </w:rPr>
        <w:t>Values are mean (SD</w:t>
      </w:r>
      <w:proofErr w:type="gramStart"/>
      <w:r w:rsidRPr="008E26C2">
        <w:rPr>
          <w:rFonts w:cstheme="minorHAnsi"/>
          <w:sz w:val="20"/>
          <w:szCs w:val="20"/>
          <w:lang w:val="en-US"/>
        </w:rPr>
        <w:t>)</w:t>
      </w:r>
      <w:proofErr w:type="gramEnd"/>
      <w:r w:rsidR="001C52A7" w:rsidRPr="001C52A7">
        <w:rPr>
          <w:rFonts w:cstheme="minorHAnsi"/>
          <w:sz w:val="20"/>
          <w:szCs w:val="20"/>
          <w:lang w:val="en-US"/>
        </w:rPr>
        <w:t xml:space="preserve"> </w:t>
      </w:r>
      <w:r w:rsidR="001C52A7">
        <w:rPr>
          <w:rFonts w:cstheme="minorHAnsi"/>
          <w:sz w:val="20"/>
          <w:szCs w:val="20"/>
          <w:lang w:val="en-US"/>
        </w:rPr>
        <w:t>and t-tests gave p-values</w:t>
      </w:r>
      <w:r w:rsidRPr="008E26C2">
        <w:rPr>
          <w:rFonts w:cstheme="minorHAnsi"/>
          <w:sz w:val="20"/>
          <w:szCs w:val="20"/>
          <w:lang w:val="en-US"/>
        </w:rPr>
        <w:t>. MZ = monozygotic, BMI = body mass index,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8E26C2">
        <w:rPr>
          <w:rFonts w:cstheme="minorHAnsi"/>
          <w:sz w:val="20"/>
          <w:szCs w:val="20"/>
          <w:lang w:val="en-US"/>
        </w:rPr>
        <w:t xml:space="preserve">PRS = polygenic risk score, </w:t>
      </w:r>
      <w:bookmarkStart w:id="18" w:name="_Hlk127884526"/>
      <w:r w:rsidRPr="00522703">
        <w:rPr>
          <w:rFonts w:cstheme="minorHAnsi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sz w:val="20"/>
          <w:szCs w:val="20"/>
          <w:lang w:val="en-US"/>
        </w:rPr>
        <w:t xml:space="preserve">for PRS-enriched BMI </w:t>
      </w:r>
      <w:bookmarkEnd w:id="18"/>
      <w:r w:rsidRPr="00522703">
        <w:rPr>
          <w:rFonts w:cstheme="minorHAnsi"/>
          <w:sz w:val="20"/>
          <w:szCs w:val="20"/>
          <w:lang w:val="en-US"/>
        </w:rPr>
        <w:t>=</w:t>
      </w:r>
      <w:r w:rsidRPr="008E26C2">
        <w:rPr>
          <w:rFonts w:cstheme="minorHAnsi"/>
          <w:sz w:val="20"/>
          <w:szCs w:val="20"/>
          <w:lang w:val="en-US"/>
        </w:rPr>
        <w:t xml:space="preserve"> </w:t>
      </w:r>
      <w:r w:rsidR="00D806BA">
        <w:rPr>
          <w:rFonts w:cstheme="minorHAnsi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sz w:val="20"/>
          <w:szCs w:val="20"/>
          <w:lang w:val="en-US"/>
        </w:rPr>
        <w:t xml:space="preserve">) </w:t>
      </w:r>
      <w:r w:rsidRPr="008E26C2">
        <w:rPr>
          <w:rFonts w:cstheme="minorHAnsi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sz w:val="20"/>
          <w:szCs w:val="20"/>
          <w:lang w:val="en-US"/>
        </w:rPr>
        <w:t>predicted</w:t>
      </w:r>
      <w:r w:rsidRPr="008E26C2">
        <w:rPr>
          <w:rFonts w:cstheme="minorHAnsi"/>
          <w:sz w:val="20"/>
          <w:szCs w:val="20"/>
          <w:lang w:val="en-US"/>
        </w:rPr>
        <w:t xml:space="preserve"> BMI, n = number of pairs</w:t>
      </w:r>
    </w:p>
    <w:p w14:paraId="38A442AB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09E7C5B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B15678E" w14:textId="7141237E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19" w:name="_Ref113024085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bookmarkEnd w:id="19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9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Polygenic risk scores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 in 1975 in subgroups of DZ twin pairs </w:t>
      </w:r>
      <w:r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</w:t>
      </w:r>
      <w:proofErr w:type="gramStart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proofErr w:type="gramEnd"/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W w:w="13192" w:type="dxa"/>
        <w:tblLayout w:type="fixed"/>
        <w:tblLook w:val="04A0" w:firstRow="1" w:lastRow="0" w:firstColumn="1" w:lastColumn="0" w:noHBand="0" w:noVBand="1"/>
      </w:tblPr>
      <w:tblGrid>
        <w:gridCol w:w="1921"/>
        <w:gridCol w:w="1419"/>
        <w:gridCol w:w="1419"/>
        <w:gridCol w:w="919"/>
        <w:gridCol w:w="1419"/>
        <w:gridCol w:w="1419"/>
        <w:gridCol w:w="919"/>
        <w:gridCol w:w="1419"/>
        <w:gridCol w:w="1419"/>
        <w:gridCol w:w="919"/>
      </w:tblGrid>
      <w:tr w:rsidR="00A25414" w:rsidRPr="00781F6F" w14:paraId="11273D46" w14:textId="77777777" w:rsidTr="004C2C50">
        <w:trPr>
          <w:trHeight w:val="290"/>
        </w:trPr>
        <w:tc>
          <w:tcPr>
            <w:tcW w:w="1921" w:type="dxa"/>
            <w:shd w:val="clear" w:color="auto" w:fill="auto"/>
            <w:noWrap/>
          </w:tcPr>
          <w:p w14:paraId="6F328AC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352" w:type="dxa"/>
            <w:gridSpan w:val="8"/>
          </w:tcPr>
          <w:p w14:paraId="0102C61E" w14:textId="53833644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D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  <w:tc>
          <w:tcPr>
            <w:tcW w:w="919" w:type="dxa"/>
          </w:tcPr>
          <w:p w14:paraId="62772DD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25414" w:rsidRPr="00781F6F" w14:paraId="52F81BBB" w14:textId="77777777" w:rsidTr="004C2C50">
        <w:trPr>
          <w:trHeight w:val="290"/>
        </w:trPr>
        <w:tc>
          <w:tcPr>
            <w:tcW w:w="1921" w:type="dxa"/>
            <w:shd w:val="clear" w:color="auto" w:fill="auto"/>
            <w:noWrap/>
          </w:tcPr>
          <w:p w14:paraId="2966580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</w:tcPr>
          <w:p w14:paraId="564C0E2F" w14:textId="6AFB8CE9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EC914C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</w:tcPr>
          <w:p w14:paraId="432E681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65B04E1" w14:textId="4F59B57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4CD7082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02)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</w:tcPr>
          <w:p w14:paraId="705F8C0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C8C425D" w14:textId="3F936295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4BDA9E7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13)</w:t>
            </w:r>
          </w:p>
        </w:tc>
        <w:tc>
          <w:tcPr>
            <w:tcW w:w="919" w:type="dxa"/>
          </w:tcPr>
          <w:p w14:paraId="1CFDE2F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25414" w:rsidRPr="008E26C2" w14:paraId="71CDB369" w14:textId="77777777" w:rsidTr="004C2C50">
        <w:trPr>
          <w:trHeight w:val="290"/>
        </w:trPr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4CA92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F021D4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0F2AEE8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D0DD66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16E74F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644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B90E2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1E6076F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5BF925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15D82B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B85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0B4500F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714237F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46A598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4EF92C2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81F3F5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45E13F06" w14:textId="77777777" w:rsidTr="004C2C50">
        <w:trPr>
          <w:trHeight w:val="290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8B5E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RS, z-scor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762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9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986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9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D85FF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E74C2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1.0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FC3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0.9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B781A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F495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1.0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343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9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11D6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</w:tr>
      <w:tr w:rsidR="00A25414" w:rsidRPr="008E26C2" w14:paraId="6BC49ED3" w14:textId="77777777" w:rsidTr="004C2C50">
        <w:trPr>
          <w:trHeight w:val="290"/>
        </w:trPr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B9DC5" w14:textId="1439CB7E" w:rsidR="00A25414" w:rsidRPr="008E26C2" w:rsidRDefault="005C07DA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ed</w:t>
            </w:r>
            <w:r w:rsidR="00A25414"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MI, kg/m</w:t>
            </w:r>
            <w:r w:rsidR="00A25414"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0918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7 (1.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C487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7 (1.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4648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084F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0 (1.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9413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1 (1.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678E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9CF3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6 (1.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EACB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3.6 (1.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4FCD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</w:tr>
    </w:tbl>
    <w:p w14:paraId="710DE511" w14:textId="084060B1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E26C2">
        <w:rPr>
          <w:rFonts w:cstheme="minorHAnsi"/>
          <w:sz w:val="20"/>
          <w:szCs w:val="20"/>
          <w:lang w:val="en-US"/>
        </w:rPr>
        <w:t>Values are mean (SD</w:t>
      </w:r>
      <w:proofErr w:type="gramStart"/>
      <w:r w:rsidRPr="008E26C2">
        <w:rPr>
          <w:rFonts w:cstheme="minorHAnsi"/>
          <w:sz w:val="20"/>
          <w:szCs w:val="20"/>
          <w:lang w:val="en-US"/>
        </w:rPr>
        <w:t>)</w:t>
      </w:r>
      <w:proofErr w:type="gramEnd"/>
      <w:r w:rsidR="00B60466" w:rsidRPr="00B60466">
        <w:rPr>
          <w:rFonts w:cstheme="minorHAnsi"/>
          <w:sz w:val="20"/>
          <w:szCs w:val="20"/>
          <w:lang w:val="en-US"/>
        </w:rPr>
        <w:t xml:space="preserve"> </w:t>
      </w:r>
      <w:r w:rsidR="00B60466">
        <w:rPr>
          <w:rFonts w:cstheme="minorHAnsi"/>
          <w:sz w:val="20"/>
          <w:szCs w:val="20"/>
          <w:lang w:val="en-US"/>
        </w:rPr>
        <w:t>and t-tests gave p-values</w:t>
      </w:r>
      <w:r w:rsidR="00B60466" w:rsidRPr="008E26C2">
        <w:rPr>
          <w:rFonts w:cstheme="minorHAnsi"/>
          <w:sz w:val="20"/>
          <w:szCs w:val="20"/>
          <w:lang w:val="en-US"/>
        </w:rPr>
        <w:t>.</w:t>
      </w:r>
      <w:r w:rsidRPr="008E26C2">
        <w:rPr>
          <w:rFonts w:cstheme="minorHAnsi"/>
          <w:sz w:val="20"/>
          <w:szCs w:val="20"/>
          <w:lang w:val="en-US"/>
        </w:rPr>
        <w:t xml:space="preserve"> DZ = dizygotic, BMI = body mass index,</w:t>
      </w:r>
      <w:r w:rsidRPr="008E26C2">
        <w:rPr>
          <w:rFonts w:eastAsia="Times New Roman" w:cstheme="minorHAnsi"/>
          <w:sz w:val="20"/>
          <w:szCs w:val="20"/>
          <w:lang w:val="en-US"/>
        </w:rPr>
        <w:t xml:space="preserve"> </w:t>
      </w:r>
      <w:r w:rsidRPr="008E26C2">
        <w:rPr>
          <w:rFonts w:cstheme="minorHAnsi"/>
          <w:sz w:val="20"/>
          <w:szCs w:val="20"/>
          <w:lang w:val="en-US"/>
        </w:rPr>
        <w:t xml:space="preserve">PRS = polygenic risk score, </w:t>
      </w:r>
      <w:r w:rsidRPr="00522703">
        <w:rPr>
          <w:rFonts w:cstheme="minorHAnsi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sz w:val="20"/>
          <w:szCs w:val="20"/>
          <w:lang w:val="en-US"/>
        </w:rPr>
        <w:t xml:space="preserve">for PRS-enriched BMI </w:t>
      </w:r>
      <w:r w:rsidRPr="008E26C2">
        <w:rPr>
          <w:rFonts w:cstheme="minorHAnsi"/>
          <w:sz w:val="20"/>
          <w:szCs w:val="20"/>
          <w:lang w:val="en-US"/>
        </w:rPr>
        <w:t xml:space="preserve">= </w:t>
      </w:r>
      <w:r w:rsidR="00D806BA">
        <w:rPr>
          <w:rFonts w:cstheme="minorHAnsi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sz w:val="20"/>
          <w:szCs w:val="20"/>
          <w:lang w:val="en-US"/>
        </w:rPr>
        <w:t xml:space="preserve">) </w:t>
      </w:r>
      <w:r w:rsidRPr="008E26C2">
        <w:rPr>
          <w:rFonts w:cstheme="minorHAnsi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sz w:val="20"/>
          <w:szCs w:val="20"/>
          <w:lang w:val="en-US"/>
        </w:rPr>
        <w:t>predicted</w:t>
      </w:r>
      <w:r w:rsidRPr="008E26C2">
        <w:rPr>
          <w:rFonts w:cstheme="minorHAnsi"/>
          <w:sz w:val="20"/>
          <w:szCs w:val="20"/>
          <w:lang w:val="en-US"/>
        </w:rPr>
        <w:t xml:space="preserve"> BMI, n = number of pairs.</w:t>
      </w:r>
      <w:bookmarkStart w:id="20" w:name="_Ref115464161"/>
    </w:p>
    <w:p w14:paraId="3D19A1A8" w14:textId="42D72EFA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21" w:name="_Hlk125616524"/>
      <w:r>
        <w:rPr>
          <w:rFonts w:cstheme="minorHAnsi"/>
          <w:sz w:val="20"/>
          <w:szCs w:val="20"/>
          <w:lang w:val="en-US"/>
        </w:rPr>
        <w:lastRenderedPageBreak/>
        <w:t>Table S</w:t>
      </w:r>
      <w:bookmarkEnd w:id="12"/>
      <w:bookmarkEnd w:id="20"/>
      <w:r w:rsidR="003D283E">
        <w:rPr>
          <w:rFonts w:cstheme="minorHAnsi"/>
          <w:noProof/>
          <w:sz w:val="20"/>
          <w:szCs w:val="20"/>
          <w:lang w:val="en-US"/>
        </w:rPr>
        <w:t>10</w:t>
      </w:r>
      <w:r w:rsidRPr="008E26C2">
        <w:rPr>
          <w:rFonts w:cstheme="minorHAnsi"/>
          <w:sz w:val="20"/>
          <w:szCs w:val="20"/>
          <w:lang w:val="en-US"/>
        </w:rPr>
        <w:t xml:space="preserve">a: </w:t>
      </w:r>
      <w:r w:rsidR="009F2C88">
        <w:rPr>
          <w:rFonts w:cstheme="minorHAnsi"/>
          <w:sz w:val="20"/>
          <w:szCs w:val="20"/>
          <w:lang w:val="en-US"/>
        </w:rPr>
        <w:t>Unadjusted</w:t>
      </w:r>
      <w:r w:rsidRPr="008E26C2">
        <w:rPr>
          <w:rFonts w:cstheme="minorHAnsi"/>
          <w:sz w:val="20"/>
          <w:szCs w:val="20"/>
          <w:lang w:val="en-US"/>
        </w:rPr>
        <w:t xml:space="preserve"> values from contrast tests that compared observed body mass index at each timepoint within subgroups of monozygotic twin pairs discordant </w:t>
      </w:r>
      <w:r w:rsidR="007E4016">
        <w:rPr>
          <w:rFonts w:cstheme="minorHAnsi"/>
          <w:sz w:val="20"/>
          <w:szCs w:val="20"/>
          <w:lang w:val="en-US"/>
        </w:rPr>
        <w:t xml:space="preserve">for PRS-enriched BMI 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620"/>
        <w:gridCol w:w="911"/>
        <w:gridCol w:w="889"/>
        <w:gridCol w:w="1710"/>
        <w:gridCol w:w="1620"/>
        <w:gridCol w:w="911"/>
        <w:gridCol w:w="889"/>
      </w:tblGrid>
      <w:tr w:rsidR="00A25414" w:rsidRPr="00781F6F" w14:paraId="708F355C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vAlign w:val="bottom"/>
          </w:tcPr>
          <w:p w14:paraId="1B5B73D7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60" w:type="dxa"/>
            <w:gridSpan w:val="8"/>
            <w:tcBorders>
              <w:left w:val="nil"/>
            </w:tcBorders>
            <w:vAlign w:val="bottom"/>
          </w:tcPr>
          <w:p w14:paraId="1E77AF5D" w14:textId="47DE5463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MZ 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2108A038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</w:tcBorders>
            <w:vAlign w:val="bottom"/>
          </w:tcPr>
          <w:p w14:paraId="40FEFB9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260" w:type="dxa"/>
            <w:gridSpan w:val="8"/>
            <w:tcBorders>
              <w:left w:val="nil"/>
              <w:bottom w:val="single" w:sz="4" w:space="0" w:color="auto"/>
            </w:tcBorders>
            <w:vAlign w:val="bottom"/>
          </w:tcPr>
          <w:p w14:paraId="1105A7F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ne of the MZ co-twin’s observed BMI</w:t>
            </w:r>
          </w:p>
        </w:tc>
      </w:tr>
      <w:tr w:rsidR="00A25414" w:rsidRPr="008E26C2" w14:paraId="06365F89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</w:tcBorders>
            <w:vAlign w:val="bottom"/>
          </w:tcPr>
          <w:p w14:paraId="62F74BC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21E28F" w14:textId="28CA1775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36)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D71A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FEB8A4" w14:textId="6BF29CF9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73)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59FE274B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73795C" w:rsidRPr="008E26C2" w14:paraId="496580AB" w14:textId="77777777" w:rsidTr="00781F6F">
        <w:trPr>
          <w:trHeight w:val="29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FBC4D6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87BAD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6926D5DD" w14:textId="330A7E5A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0539C5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789CD562" w14:textId="73F9984B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w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2F981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A88B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850043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3DE210B7" w14:textId="7676B048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1C0CD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5CCF5798" w14:textId="416E5033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03CB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C06BBF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3795C" w:rsidRPr="008E26C2" w14:paraId="4F19553D" w14:textId="77777777" w:rsidTr="00781F6F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05F1B8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16F244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58ED0D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1 (0.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D71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8 (0.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6ACFF2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460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C047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8 (0.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4B0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5 (0.5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4B4FCA8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5D976F4D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E7D8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0569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2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72F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8E9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7 (0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80831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2A8D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7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B1C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3 (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E493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5 (0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4AAC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59B946E5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B7DD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B596D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3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70A8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6 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B08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3 (0.8)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AE805AE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2E9C42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5 (0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612D64B8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4 (0.4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DD16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9 (0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6CE68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73795C" w:rsidRPr="008E26C2" w14:paraId="0D2F2968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943C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7000A1D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634E2327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4 (0.8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76BD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1 (1.1)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CE17E7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E3149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2 (0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2875C06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1.3 (0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AF4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1 (0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DC1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73795C" w:rsidRPr="008E26C2" w14:paraId="35B8C975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3B38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0B546" w14:textId="3E584443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0 [2.4, 3.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727C7" w14:textId="44190D30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.3</w:t>
            </w:r>
            <w:r>
              <w:rPr>
                <w:rFonts w:cstheme="minorHAnsi"/>
                <w:sz w:val="20"/>
                <w:szCs w:val="20"/>
              </w:rPr>
              <w:t xml:space="preserve"> [1.6, 3.0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E61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A1EB28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C74AB3" w14:textId="4448C585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9</w:t>
            </w:r>
            <w:r>
              <w:rPr>
                <w:rFonts w:cstheme="minorHAnsi"/>
                <w:sz w:val="20"/>
                <w:szCs w:val="20"/>
              </w:rPr>
              <w:t xml:space="preserve"> [4.4, 5.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A7D1" w14:textId="1806AF49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5</w:t>
            </w:r>
            <w:r>
              <w:rPr>
                <w:rFonts w:cstheme="minorHAnsi"/>
                <w:sz w:val="20"/>
                <w:szCs w:val="20"/>
              </w:rPr>
              <w:t xml:space="preserve"> [3.0, 4.0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E142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95CC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3795C" w:rsidRPr="008E26C2" w14:paraId="1C346759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16EF4" w14:textId="68D11C29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–20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A8439" w14:textId="4E80CE79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F42AB" w14:textId="2BAD25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D6A4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3A6B8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FDB21" w14:textId="024BCBFE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64540" w14:textId="30DD763D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B6DE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540D1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D1569D2" w14:textId="400795DC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MZ = monozygotic, BMI = body mass index, PRS = polygenic risk score, </w:t>
      </w:r>
      <w:r w:rsidR="00A25414" w:rsidRPr="00F854B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42E55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42E55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42E55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D42E55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09894860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2AA4F5B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AB35704" w14:textId="2E402F7C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0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values from contrast tests that compared observed body mass index at each timepoint within subgroups of monozygotic 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2806" w:type="dxa"/>
        <w:tblLayout w:type="fixed"/>
        <w:tblLook w:val="04A0" w:firstRow="1" w:lastRow="0" w:firstColumn="1" w:lastColumn="0" w:noHBand="0" w:noVBand="1"/>
      </w:tblPr>
      <w:tblGrid>
        <w:gridCol w:w="2340"/>
        <w:gridCol w:w="1620"/>
        <w:gridCol w:w="1800"/>
        <w:gridCol w:w="911"/>
        <w:gridCol w:w="947"/>
        <w:gridCol w:w="1652"/>
        <w:gridCol w:w="1711"/>
        <w:gridCol w:w="911"/>
        <w:gridCol w:w="914"/>
      </w:tblGrid>
      <w:tr w:rsidR="00A25414" w:rsidRPr="00781F6F" w14:paraId="738CCED3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1D1DD8C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6" w:type="dxa"/>
            <w:gridSpan w:val="8"/>
            <w:tcBorders>
              <w:left w:val="nil"/>
            </w:tcBorders>
            <w:vAlign w:val="bottom"/>
          </w:tcPr>
          <w:p w14:paraId="1D12C142" w14:textId="672F1AFF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MZ 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3977690E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</w:tcBorders>
          </w:tcPr>
          <w:p w14:paraId="7BE76A4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466" w:type="dxa"/>
            <w:gridSpan w:val="8"/>
            <w:tcBorders>
              <w:left w:val="nil"/>
              <w:bottom w:val="single" w:sz="4" w:space="0" w:color="auto"/>
            </w:tcBorders>
            <w:vAlign w:val="bottom"/>
          </w:tcPr>
          <w:p w14:paraId="77E5799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ne of the MZ co-twin’s observed BMI</w:t>
            </w:r>
          </w:p>
        </w:tc>
      </w:tr>
      <w:tr w:rsidR="00A25414" w:rsidRPr="008E26C2" w14:paraId="65623F77" w14:textId="77777777" w:rsidTr="00781F6F">
        <w:trPr>
          <w:trHeight w:val="29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3506230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7A1DA1" w14:textId="7E0CF0E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36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F86C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2393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0AB4CC" w14:textId="518217BE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73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6D59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EFC054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4C2242" w:rsidRPr="008E26C2" w14:paraId="7D767EBE" w14:textId="77777777" w:rsidTr="00781F6F">
        <w:trPr>
          <w:trHeight w:val="29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529A28F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85710" w14:textId="77777777" w:rsidR="004C224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2E4086F4" w14:textId="09045691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2D3AD3" w14:textId="77777777" w:rsidR="004C224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3E82E293" w14:textId="4048A43B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w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AE729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2EDDA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3576EA" w14:textId="77777777" w:rsidR="004C224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29D29D8C" w14:textId="6E00CE13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2B6DEE" w14:textId="77777777" w:rsidR="004C224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6FD7543C" w14:textId="3E2A9222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78200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AD30BC0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4C2242" w:rsidRPr="008E26C2" w14:paraId="16DB7CB3" w14:textId="77777777" w:rsidTr="00781F6F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E92F7E" w14:textId="77777777" w:rsidR="004C2242" w:rsidRPr="008E26C2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CFC0FA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B063F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1 (0.3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670A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8 (0.1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CCE7C4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0ADE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B71F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8 (0.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FD40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5 (0.2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243B0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C2242" w:rsidRPr="008E26C2" w14:paraId="1F9510BD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B969F" w14:textId="77777777" w:rsidR="004C2242" w:rsidRPr="008E26C2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496C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3 (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9139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FB24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7 (0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6D8033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027D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46B5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3 (0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6AAA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5 (0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1DE97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C2242" w:rsidRPr="008E26C2" w14:paraId="099F28D3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D9E2" w14:textId="77777777" w:rsidR="004C2242" w:rsidRPr="008E26C2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87EB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9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933E4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2 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6C6D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3 (0.6)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C5446B9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bottom"/>
          </w:tcPr>
          <w:p w14:paraId="582A0FB9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5 (0.5)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bottom"/>
          </w:tcPr>
          <w:p w14:paraId="60AA05AB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6 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6CAD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2.1 (0.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16D7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4C2242" w:rsidRPr="008E26C2" w14:paraId="174AF923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39EDDDA7" w14:textId="77777777" w:rsidR="004C2242" w:rsidRPr="008E26C2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755D0F94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6 (1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0E2B9EA6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8 (1.0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1FFC6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2 (1.1)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26E34FB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6A29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7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6CBA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2.0 (0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0080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2 (1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3FBAD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4C2242" w:rsidRPr="008E26C2" w14:paraId="4D521E4E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6CA9" w14:textId="77777777" w:rsidR="004C2242" w:rsidRPr="008E26C2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96B09" w14:textId="31BDEE62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3 [3.1, 5.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BF15E" w14:textId="73277651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7</w:t>
            </w:r>
            <w:r>
              <w:rPr>
                <w:rFonts w:cstheme="minorHAnsi"/>
                <w:sz w:val="20"/>
                <w:szCs w:val="20"/>
              </w:rPr>
              <w:t xml:space="preserve"> [2.5, 5.0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665D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EAEA4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EE8D89" w14:textId="6339247F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5 [4.5, 6.4]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B74E" w14:textId="346B9B44" w:rsidR="004C2242" w:rsidRPr="008E26C2" w:rsidRDefault="004C2242" w:rsidP="004C224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2</w:t>
            </w:r>
            <w:r>
              <w:rPr>
                <w:rFonts w:cstheme="minorHAnsi"/>
                <w:sz w:val="20"/>
                <w:szCs w:val="20"/>
              </w:rPr>
              <w:t xml:space="preserve"> [3.2, 5.2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12CF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7897C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C2242" w:rsidRPr="008E26C2" w14:paraId="0DC747E2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B6AD8" w14:textId="5AF27115" w:rsidR="004C2242" w:rsidRPr="0065380C" w:rsidRDefault="004C2242" w:rsidP="004C22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–20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EDF66" w14:textId="794BE58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D1A81" w14:textId="6FB15A1C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EA786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D7F4B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594241" w14:textId="01DADDEF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F8192" w14:textId="4480D3BE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A7C3B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ECB422" w14:textId="77777777" w:rsidR="004C2242" w:rsidRPr="008E26C2" w:rsidRDefault="004C2242" w:rsidP="004C224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2618261" w14:textId="0234E51E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MZ = monozygotic, </w:t>
      </w:r>
      <w:r w:rsidR="00A25414" w:rsidRPr="00F854B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BMI = body mass index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bookmarkEnd w:id="21"/>
    <w:p w14:paraId="51D3C098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43EB5C1" w14:textId="4CF17471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22" w:name="_Ref112678902"/>
      <w:bookmarkStart w:id="23" w:name="_Hlk125616539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bookmarkEnd w:id="22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9F2C88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 from contrast tests that compared observed body mass index at each timepoint within subgroups of dizygotic 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340"/>
        <w:gridCol w:w="1620"/>
        <w:gridCol w:w="1800"/>
        <w:gridCol w:w="911"/>
        <w:gridCol w:w="889"/>
        <w:gridCol w:w="1710"/>
        <w:gridCol w:w="1620"/>
        <w:gridCol w:w="911"/>
        <w:gridCol w:w="979"/>
      </w:tblGrid>
      <w:tr w:rsidR="00A25414" w:rsidRPr="00781F6F" w14:paraId="6A8EF22C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44CF6D1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4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5CEE" w14:textId="6EC27F1E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DZ </w:t>
            </w:r>
            <w:r w:rsidRPr="00F854B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149EEA2D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</w:tcPr>
          <w:p w14:paraId="08ED68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4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699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ne of the DZ co-twin’s observed BMI</w:t>
            </w:r>
          </w:p>
        </w:tc>
      </w:tr>
      <w:tr w:rsidR="00A25414" w:rsidRPr="008E26C2" w14:paraId="23AD0DD0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</w:tcBorders>
          </w:tcPr>
          <w:p w14:paraId="2F8A80C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B80F3" w14:textId="76CF091B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17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0ED3A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D989F4" w14:textId="7F9D445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28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8E0D9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73795C" w:rsidRPr="008E26C2" w14:paraId="00C0BFCC" w14:textId="77777777" w:rsidTr="00781F6F">
        <w:trPr>
          <w:trHeight w:val="29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40F7ACDE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24" w:name="_Hlk112664819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97FFB8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05674C55" w14:textId="5431EA0B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D7241A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71903550" w14:textId="454BE49E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A202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FFC7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18CC92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6F120B4E" w14:textId="1E192751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3D667" w14:textId="77777777" w:rsidR="0073795C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56E55116" w14:textId="319DE9F2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4A171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24DD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73795C" w:rsidRPr="008E26C2" w14:paraId="7EC5A29C" w14:textId="77777777" w:rsidTr="00781F6F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A994C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7EE8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F7527E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793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2 (0.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4C5F0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0E71E42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0 (0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80AE1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4 (0.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28E1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3 (0.3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23FE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6A462ABE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249E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BB9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2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0D0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0967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8 (0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35AD47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45562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174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9 (0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B0B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9 (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9B8D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24ABD6F1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A68A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B96D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9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546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0 (0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CA0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1 (0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8A943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64A66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552C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1 (0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42C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2 (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1600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58F03F3D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A654" w14:textId="77777777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1036C8F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8 (0.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20C9A871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8 (0.4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FCDAA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0 (0.6)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791F20F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001AA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6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D735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2.0 (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D1DD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4 (0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DB4E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3795C" w:rsidRPr="008E26C2" w14:paraId="511F7821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E366" w14:textId="6F30671C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8A88" w14:textId="28419F98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5 [3.0, 4.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725F" w14:textId="16F8C50D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4</w:t>
            </w:r>
            <w:r>
              <w:rPr>
                <w:rFonts w:cstheme="minorHAnsi"/>
                <w:sz w:val="20"/>
                <w:szCs w:val="20"/>
              </w:rPr>
              <w:t xml:space="preserve"> [2.9, 3.9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A71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3EB82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AE9F15" w14:textId="32C6DDAB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6</w:t>
            </w:r>
            <w:r>
              <w:rPr>
                <w:rFonts w:cstheme="minorHAnsi"/>
                <w:sz w:val="20"/>
                <w:szCs w:val="20"/>
              </w:rPr>
              <w:t xml:space="preserve"> [3.2, 3.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E60E" w14:textId="2691DECF" w:rsidR="0073795C" w:rsidRPr="008E26C2" w:rsidRDefault="0073795C" w:rsidP="0073795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6</w:t>
            </w:r>
            <w:r>
              <w:rPr>
                <w:rFonts w:cstheme="minorHAnsi"/>
                <w:sz w:val="20"/>
                <w:szCs w:val="20"/>
              </w:rPr>
              <w:t xml:space="preserve"> [3.2, 4.0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A9D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F4F3B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3795C" w:rsidRPr="008E26C2" w14:paraId="3A94E62A" w14:textId="77777777" w:rsidTr="00781F6F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BD10A" w14:textId="5AE93A4E" w:rsidR="0073795C" w:rsidRPr="008E26C2" w:rsidRDefault="0073795C" w:rsidP="007379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–20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F1AA3" w14:textId="7EE82F7B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DCD49" w14:textId="2C727A3F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93CD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FDD59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4B5FB3" w14:textId="3EC8806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30AA0" w14:textId="2CF2CE21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B8999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A7486" w14:textId="77777777" w:rsidR="0073795C" w:rsidRPr="008E26C2" w:rsidRDefault="0073795C" w:rsidP="007379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bookmarkEnd w:id="24"/>
    <w:p w14:paraId="3F5060D5" w14:textId="1224C082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Z = di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BMI = body mass index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099F92DD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25" w:name="_Ref112678571"/>
    </w:p>
    <w:p w14:paraId="148C46A2" w14:textId="04344DEB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b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: Adjusted values from contrast tests that compared observed body mass index at each timepoint within subgroups of dizygotic 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3"/>
        <w:gridCol w:w="1594"/>
        <w:gridCol w:w="1607"/>
        <w:gridCol w:w="911"/>
        <w:gridCol w:w="819"/>
        <w:gridCol w:w="1607"/>
        <w:gridCol w:w="1591"/>
        <w:gridCol w:w="911"/>
        <w:gridCol w:w="819"/>
      </w:tblGrid>
      <w:tr w:rsidR="00A25414" w:rsidRPr="00781F6F" w14:paraId="3DAF01C5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7E740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59C03" w14:textId="15901C3B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D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16690041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E3C4D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84D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One of the DZ co-twin’s observed BMI</w:t>
            </w:r>
          </w:p>
        </w:tc>
      </w:tr>
      <w:tr w:rsidR="00A25414" w:rsidRPr="008E26C2" w14:paraId="157A3124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</w:tcPr>
          <w:p w14:paraId="553B70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47230" w14:textId="26F9FBAB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1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D99E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F6973A" w14:textId="5F388AB0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n = 2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4512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25414" w:rsidRPr="008E26C2" w14:paraId="4183034D" w14:textId="77777777" w:rsidTr="00781F6F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BC021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0951F9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6E9337B5" w14:textId="4479B832" w:rsidR="00A25414" w:rsidRPr="008E26C2" w:rsidRDefault="00A25414" w:rsidP="007E10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</w:t>
            </w:r>
            <w:r w:rsidR="007E106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1210C8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74376149" w14:textId="5D7D5875" w:rsidR="00A25414" w:rsidRPr="008E26C2" w:rsidRDefault="00A25414" w:rsidP="007E10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 w:rsidR="007E106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C34B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37D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E65238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2226CB13" w14:textId="14B229DF" w:rsidR="00A25414" w:rsidRPr="008E26C2" w:rsidRDefault="00A25414" w:rsidP="007E10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within</w:t>
            </w:r>
            <w:r w:rsidR="007E106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778BA4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2BDC8FE6" w14:textId="3427F0D0" w:rsidR="00A25414" w:rsidRPr="008E26C2" w:rsidRDefault="00A25414" w:rsidP="007E106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</w:t>
            </w:r>
            <w:r w:rsidR="007E106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928E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2B7D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3F6878EB" w14:textId="77777777" w:rsidTr="00781F6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227F4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7AC77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435BA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EDE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2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999C8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1167FD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0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3600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4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CF3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3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A00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5DD38260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3A371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F84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6CB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9A0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B566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25245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627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696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AB3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1169030A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8BB2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F7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8AE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3DF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4.0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916A6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AC6E3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7B5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85F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0CC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6BFC4283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65AD2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CF6E90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7 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755A67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2 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06B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3.5 (0.8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B83AE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D7691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6676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2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878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5.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2CF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32EAFCEF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8C6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 1975–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4715" w14:textId="2A64BB9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5.5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C83BE8">
              <w:rPr>
                <w:rFonts w:cstheme="minorHAnsi"/>
                <w:sz w:val="20"/>
                <w:szCs w:val="20"/>
              </w:rPr>
              <w:t>4.6, 6.3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BB26B" w14:textId="6F941AA1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8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C83BE8">
              <w:rPr>
                <w:rFonts w:cstheme="minorHAnsi"/>
                <w:sz w:val="20"/>
                <w:szCs w:val="20"/>
              </w:rPr>
              <w:t>4.0, 5.6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78C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563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FD5EDB" w14:textId="6B1DDB2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</w:t>
            </w:r>
            <w:r w:rsidR="00A567D2">
              <w:rPr>
                <w:rFonts w:cstheme="minorHAnsi"/>
                <w:sz w:val="20"/>
                <w:szCs w:val="20"/>
              </w:rPr>
              <w:t>3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C83BE8">
              <w:rPr>
                <w:rFonts w:cstheme="minorHAnsi"/>
                <w:sz w:val="20"/>
                <w:szCs w:val="20"/>
              </w:rPr>
              <w:t>3.8, 4.9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D538" w14:textId="0BC0432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2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C83BE8">
              <w:rPr>
                <w:rFonts w:cstheme="minorHAnsi"/>
                <w:sz w:val="20"/>
                <w:szCs w:val="20"/>
              </w:rPr>
              <w:t>3.6, 4.8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A12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5C6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80C" w:rsidRPr="008E26C2" w14:paraId="56AB5DFB" w14:textId="77777777" w:rsidTr="00781F6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33A06" w14:textId="688E3979" w:rsidR="0065380C" w:rsidRPr="008E26C2" w:rsidRDefault="0065380C" w:rsidP="006538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–20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A5E3A0" w14:textId="45448AFA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A5D40" w14:textId="71947953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817DA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37B122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931BE7" w14:textId="67FF638E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22963" w14:textId="4B9B28E9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A84D7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7300F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BF634C9" w14:textId="7B4E34B9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  <w:sectPr w:rsidR="00A25414" w:rsidRPr="008E26C2" w:rsidSect="00262C3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Z = di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BMI = body mass index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2F540CAA" w14:textId="18528C70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26" w:name="_Ref112942419"/>
      <w:bookmarkStart w:id="27" w:name="_Hlk124170253"/>
      <w:bookmarkEnd w:id="23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bookmarkEnd w:id="25"/>
      <w:bookmarkEnd w:id="26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9F2C88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 from post-hoc tests of partial interaction between co-twin subgroup and BMI between adjacent timepoints in monozygotic and dizygotic 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875"/>
        <w:gridCol w:w="1084"/>
        <w:gridCol w:w="911"/>
        <w:gridCol w:w="990"/>
        <w:gridCol w:w="900"/>
        <w:gridCol w:w="990"/>
        <w:gridCol w:w="907"/>
        <w:gridCol w:w="1073"/>
        <w:gridCol w:w="1170"/>
      </w:tblGrid>
      <w:tr w:rsidR="00A25414" w:rsidRPr="00781F6F" w14:paraId="4726B727" w14:textId="77777777" w:rsidTr="004C2C50">
        <w:trPr>
          <w:trHeight w:val="29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A329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0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27B9" w14:textId="57E380C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BMI differences between co-twins and adjacent timepoints in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8E26C2" w14:paraId="197AEB7A" w14:textId="77777777" w:rsidTr="004C2C50">
        <w:trPr>
          <w:trHeight w:val="29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2FE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28" w:name="_Hlk113012830"/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C8C17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co-twins </w:t>
            </w:r>
          </w:p>
          <w:p w14:paraId="3334925B" w14:textId="63FE7B49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below vs within </w:t>
            </w:r>
          </w:p>
          <w:p w14:paraId="02DF7F2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3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74D90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co-twins </w:t>
            </w:r>
          </w:p>
          <w:p w14:paraId="531EE48C" w14:textId="3FDBBDA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 vs within</w:t>
            </w:r>
          </w:p>
          <w:p w14:paraId="6332AAB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3)</w:t>
            </w:r>
          </w:p>
        </w:tc>
        <w:tc>
          <w:tcPr>
            <w:tcW w:w="18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E8E846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co-twins </w:t>
            </w:r>
          </w:p>
          <w:p w14:paraId="29CC6036" w14:textId="02A23C1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 vs within</w:t>
            </w:r>
          </w:p>
          <w:p w14:paraId="2093CBC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79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1BBD7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co-twins </w:t>
            </w:r>
          </w:p>
          <w:p w14:paraId="60FCD101" w14:textId="6682C0F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vs within </w:t>
            </w:r>
          </w:p>
          <w:p w14:paraId="5DEAF30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289)</w:t>
            </w:r>
          </w:p>
        </w:tc>
      </w:tr>
      <w:tr w:rsidR="00A25414" w:rsidRPr="008E26C2" w14:paraId="44E0FE9D" w14:textId="77777777" w:rsidTr="004C2C50">
        <w:trPr>
          <w:trHeight w:val="29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8722D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0ED6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180E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C20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4FE5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2F5EA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FD6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DF542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AC0FA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04420534" w14:textId="77777777" w:rsidTr="004C2C50">
        <w:trPr>
          <w:trHeight w:val="29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66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71D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1.1 (0.9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8776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9CC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2.0 (0.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0F9F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96160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3 (0.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D0D33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2F03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4 (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07548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</w:tr>
      <w:tr w:rsidR="00A25414" w:rsidRPr="008E26C2" w14:paraId="6D0B9845" w14:textId="77777777" w:rsidTr="004C2C50">
        <w:trPr>
          <w:trHeight w:val="29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6AC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29D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3488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A0A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6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D29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CAC64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5C54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DC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5E4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</w:tc>
      </w:tr>
      <w:tr w:rsidR="00A25414" w:rsidRPr="008E26C2" w14:paraId="79E98E14" w14:textId="77777777" w:rsidTr="004C2C50">
        <w:trPr>
          <w:trHeight w:val="29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894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8262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1.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CC3B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E299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D557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DD4ECD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0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E741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909A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3F70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</w:tc>
      </w:tr>
    </w:tbl>
    <w:p w14:paraId="0FFC9386" w14:textId="0249A342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29" w:name="_Hlk113012836"/>
      <w:bookmarkEnd w:id="28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 mean (SE)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>post-hoc tests of partial interaction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gave p-values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D</w:t>
      </w:r>
      <w:r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BMI = body mass index, PRS = polygenic risk score, n = number of pairs, MZ = monozygotic, DZ = dizygotic</w:t>
      </w:r>
      <w:bookmarkStart w:id="30" w:name="_Ref112679881"/>
      <w:bookmarkEnd w:id="29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67B431B3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6E39ECF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5502B90" w14:textId="542DBF55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values from post-hoc tests of partial interaction between co-twin subgroup and BMI between adjacent timepoints in monozygotic and dizygotic twin pairs d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869"/>
        <w:gridCol w:w="1191"/>
        <w:gridCol w:w="903"/>
        <w:gridCol w:w="1080"/>
        <w:gridCol w:w="860"/>
        <w:gridCol w:w="1096"/>
        <w:gridCol w:w="862"/>
        <w:gridCol w:w="951"/>
        <w:gridCol w:w="1088"/>
      </w:tblGrid>
      <w:tr w:rsidR="00A25414" w:rsidRPr="00781F6F" w14:paraId="0491DFDC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0E4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80E6" w14:textId="1FF06AA5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BMI differences between co-twins and adjacent timepoints in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dis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8E26C2" w14:paraId="5102804B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A867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21D4B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co-twins </w:t>
            </w:r>
          </w:p>
          <w:p w14:paraId="6A5A5B12" w14:textId="7C08806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 vs within</w:t>
            </w:r>
          </w:p>
          <w:p w14:paraId="2764B1D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3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5DF29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co-twins </w:t>
            </w:r>
          </w:p>
          <w:p w14:paraId="5D08031C" w14:textId="1D7C8563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bove vs within </w:t>
            </w:r>
          </w:p>
          <w:p w14:paraId="176C403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3)</w:t>
            </w:r>
          </w:p>
        </w:tc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88D374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co-twins </w:t>
            </w:r>
          </w:p>
          <w:p w14:paraId="2EE90953" w14:textId="4DE5BCC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below vs within</w:t>
            </w:r>
          </w:p>
          <w:p w14:paraId="3D17929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79)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B9DF" w14:textId="77777777" w:rsidR="007E1066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co-twins </w:t>
            </w:r>
          </w:p>
          <w:p w14:paraId="4C5F71BD" w14:textId="140689F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above vs within</w:t>
            </w:r>
          </w:p>
          <w:p w14:paraId="049B330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289)</w:t>
            </w:r>
          </w:p>
        </w:tc>
      </w:tr>
      <w:tr w:rsidR="00A25414" w:rsidRPr="008E26C2" w14:paraId="3F3C91B8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09FC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E69A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8667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FB6A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DF85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6CB7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50B8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578EA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08BCB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10745C6C" w14:textId="77777777" w:rsidTr="004C2C50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68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AA2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1.1 (0.5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A59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06B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2.0 (0.3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6D8BA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393F10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0.2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214C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32CB9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0.2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A12E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A25414" w:rsidRPr="008E26C2" w14:paraId="042C1DD3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4AA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A7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E9B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C09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0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404A7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75EEF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EF2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070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AF0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</w:tr>
      <w:tr w:rsidR="00A25414" w:rsidRPr="008E26C2" w14:paraId="4B2E47FE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D45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DBE6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1.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5F52B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5C8C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4ED1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A7461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0.8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7F06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EDE1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6BBC9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</w:tr>
    </w:tbl>
    <w:p w14:paraId="498CA707" w14:textId="5E08CCCD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 mean (SE)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>post-hoc tests of partial interaction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gave p-values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D</w:t>
      </w:r>
      <w:r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is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large within-twin-pair differences in body mass index (≥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BMI = body mass index, PRS = polygenic risk score, n = number of pairs, MZ = monozygotic, DZ = dizygotic.</w:t>
      </w:r>
      <w:bookmarkStart w:id="31" w:name="_Ref118125425"/>
      <w:bookmarkEnd w:id="27"/>
    </w:p>
    <w:p w14:paraId="33F08385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</w:p>
    <w:p w14:paraId="2CF26633" w14:textId="77777777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  <w:sectPr w:rsidR="00A25414" w:rsidRPr="008E26C2" w:rsidSect="009F2968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6A47870B" w14:textId="5F7B248E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bookmarkEnd w:id="30"/>
      <w:bookmarkEnd w:id="31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9F2C88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 from contrast tests that compared observed body mass index at each timepoint within subgroups of mono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3917" w:type="dxa"/>
        <w:tblLayout w:type="fixed"/>
        <w:tblLook w:val="04A0" w:firstRow="1" w:lastRow="0" w:firstColumn="1" w:lastColumn="0" w:noHBand="0" w:noVBand="1"/>
      </w:tblPr>
      <w:tblGrid>
        <w:gridCol w:w="873"/>
        <w:gridCol w:w="1269"/>
        <w:gridCol w:w="1258"/>
        <w:gridCol w:w="995"/>
        <w:gridCol w:w="825"/>
        <w:gridCol w:w="1269"/>
        <w:gridCol w:w="1260"/>
        <w:gridCol w:w="927"/>
        <w:gridCol w:w="819"/>
        <w:gridCol w:w="1260"/>
        <w:gridCol w:w="1260"/>
        <w:gridCol w:w="990"/>
        <w:gridCol w:w="912"/>
      </w:tblGrid>
      <w:tr w:rsidR="00A25414" w:rsidRPr="00781F6F" w14:paraId="153DCA72" w14:textId="77777777" w:rsidTr="00DA571D">
        <w:trPr>
          <w:trHeight w:val="290"/>
        </w:trPr>
        <w:tc>
          <w:tcPr>
            <w:tcW w:w="1391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AD00" w14:textId="275526E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bookmarkStart w:id="32" w:name="_Hlk110413103"/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) in M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0F64085D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2B09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33" w:name="_Hlk113012788"/>
          </w:p>
        </w:tc>
        <w:tc>
          <w:tcPr>
            <w:tcW w:w="434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BFE3D" w14:textId="65B5949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7E3561A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427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D275" w14:textId="02119E5A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11C6BDB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432)</w:t>
            </w:r>
          </w:p>
        </w:tc>
        <w:tc>
          <w:tcPr>
            <w:tcW w:w="442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695FA4" w14:textId="78F4991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586CC9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80)</w:t>
            </w:r>
          </w:p>
        </w:tc>
      </w:tr>
      <w:tr w:rsidR="00A25414" w:rsidRPr="008E26C2" w14:paraId="1A87026B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19827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34" w:name="_Hlk112664848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6C4C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08C780A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02EC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42FA8D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E09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02C5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3275A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71D946C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D7E3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460AF5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2A95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8470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EA97B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CCB00C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909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2BB9BBB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2FA4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842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1862F03E" w14:textId="77777777" w:rsidTr="00DA571D">
        <w:trPr>
          <w:trHeight w:val="290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66C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EFE5E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.4 (0.2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5297A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2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638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3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4793B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9FB244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0 (0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CA72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9 (0.1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5E67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2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89A1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5FC12E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3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D609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5 (0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375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6D6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</w:tr>
      <w:tr w:rsidR="00A25414" w:rsidRPr="008E26C2" w14:paraId="613903BA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15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E1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6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47F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8 (0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3AE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9E780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70219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0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4ED9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07A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F9D2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DC3C6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27F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7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D03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 (0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FBF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</w:tr>
      <w:tr w:rsidR="00A25414" w:rsidRPr="008E26C2" w14:paraId="408EB6B9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DF8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666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5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928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6 (0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0A5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4 (0.3)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280F94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E8303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D83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C13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4587E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7AD88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6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43F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3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A99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8CB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</w:tr>
      <w:tr w:rsidR="00A25414" w:rsidRPr="008E26C2" w14:paraId="2F587D55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F4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bottom"/>
          </w:tcPr>
          <w:p w14:paraId="54C3EE2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3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bottom"/>
          </w:tcPr>
          <w:p w14:paraId="7B937DE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6 (0.3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28B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4)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DD07CA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24A675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9 (0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B6C0EB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2 (0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313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D6B1D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70BC1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0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F49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6 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EE8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6 (0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3D9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</w:tr>
      <w:tr w:rsidR="00A25414" w:rsidRPr="008E26C2" w14:paraId="42B8D28E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F78C" w14:textId="4A4FE1A4" w:rsidR="00DA571D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B59E" w14:textId="650911D7" w:rsidR="00A25414" w:rsidRPr="008E26C2" w:rsidRDefault="00A567D2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A25414" w:rsidRPr="008E26C2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7, 4.2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1656" w14:textId="654D9BB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</w:t>
            </w:r>
            <w:r w:rsidR="00A567D2">
              <w:rPr>
                <w:rFonts w:cstheme="minorHAnsi"/>
                <w:sz w:val="20"/>
                <w:szCs w:val="20"/>
              </w:rPr>
              <w:t>3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1, 3.6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B3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5EE99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341E0D" w14:textId="11FBBA09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9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8, 4.0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1842F" w14:textId="2A3825E1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3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2, 3.4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C00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1C059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104B0E" w14:textId="78FD5F75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.7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2.3, 3.1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0499" w14:textId="7141654C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1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2.7, 3.5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110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791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571D" w:rsidRPr="008E26C2" w14:paraId="05907B0A" w14:textId="77777777" w:rsidTr="00DA571D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41325" w14:textId="007ECF94" w:rsidR="00DA571D" w:rsidRPr="008E26C2" w:rsidRDefault="00DA571D" w:rsidP="00DA571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35" w:name="_Hlk132793167"/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DA571D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F1834" w14:textId="37CEAE75" w:rsidR="00DA571D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A071B6" w14:textId="18EA3BF2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71F78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F1BF5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045EB" w14:textId="4E71CACA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A71FE3" w14:textId="2E361D79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F274C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374AA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6F6085" w14:textId="06A9DD46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6A217" w14:textId="4F5E36A5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502AD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149B23" w14:textId="77777777" w:rsidR="00DA571D" w:rsidRPr="008E26C2" w:rsidRDefault="00DA571D" w:rsidP="00DA571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77271F2" w14:textId="5AA2029D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36" w:name="_Hlk113012802"/>
      <w:bookmarkEnd w:id="32"/>
      <w:bookmarkEnd w:id="33"/>
      <w:bookmarkEnd w:id="34"/>
      <w:bookmarkEnd w:id="35"/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MZ = mono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65380C" w:rsidRP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ΔBMI </w:t>
      </w:r>
      <w:r w:rsidR="0065380C" w:rsidRPr="0065380C">
        <w:rPr>
          <w:rFonts w:cstheme="minorHAnsi"/>
          <w:color w:val="auto"/>
          <w:sz w:val="20"/>
          <w:szCs w:val="20"/>
          <w:lang w:val="en-US"/>
        </w:rPr>
        <w:t>P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= p-values for 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 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>by co-twin group.</w:t>
      </w:r>
    </w:p>
    <w:bookmarkEnd w:id="36"/>
    <w:p w14:paraId="0C8A1B06" w14:textId="77777777" w:rsidR="00A25414" w:rsidRPr="008E26C2" w:rsidRDefault="00A25414" w:rsidP="00C668A6">
      <w:pPr>
        <w:pStyle w:val="NoSpacing"/>
        <w:rPr>
          <w:lang w:val="en-US"/>
        </w:rPr>
      </w:pPr>
    </w:p>
    <w:p w14:paraId="293B5AF2" w14:textId="77777777" w:rsidR="00A25414" w:rsidRPr="008E26C2" w:rsidRDefault="00A25414" w:rsidP="00C668A6">
      <w:pPr>
        <w:pStyle w:val="NoSpacing"/>
        <w:rPr>
          <w:lang w:val="en-US"/>
        </w:rPr>
      </w:pPr>
    </w:p>
    <w:p w14:paraId="651CBE5E" w14:textId="55EAFD72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values from contrast tests that compared observed body mass index at each timepoint within subgroups of mono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4058" w:type="dxa"/>
        <w:tblLayout w:type="fixed"/>
        <w:tblLook w:val="04A0" w:firstRow="1" w:lastRow="0" w:firstColumn="1" w:lastColumn="0" w:noHBand="0" w:noVBand="1"/>
      </w:tblPr>
      <w:tblGrid>
        <w:gridCol w:w="873"/>
        <w:gridCol w:w="1269"/>
        <w:gridCol w:w="1258"/>
        <w:gridCol w:w="1073"/>
        <w:gridCol w:w="825"/>
        <w:gridCol w:w="1269"/>
        <w:gridCol w:w="1260"/>
        <w:gridCol w:w="993"/>
        <w:gridCol w:w="819"/>
        <w:gridCol w:w="1260"/>
        <w:gridCol w:w="1260"/>
        <w:gridCol w:w="990"/>
        <w:gridCol w:w="909"/>
      </w:tblGrid>
      <w:tr w:rsidR="00A25414" w:rsidRPr="00781F6F" w14:paraId="550431C6" w14:textId="77777777" w:rsidTr="00DA571D">
        <w:trPr>
          <w:trHeight w:val="290"/>
        </w:trPr>
        <w:tc>
          <w:tcPr>
            <w:tcW w:w="140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0ECB" w14:textId="2B162BE0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) in M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79B80A92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6355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442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D64A9" w14:textId="04E06873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3B1B646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434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FE43" w14:textId="3013AB5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4CB5111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432)</w:t>
            </w:r>
          </w:p>
        </w:tc>
        <w:tc>
          <w:tcPr>
            <w:tcW w:w="441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5D03B5" w14:textId="7DA0FED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60640F9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80)</w:t>
            </w:r>
          </w:p>
        </w:tc>
      </w:tr>
      <w:tr w:rsidR="00A25414" w:rsidRPr="008E26C2" w14:paraId="7E1C651F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A6BA4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03BF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D8812F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D8B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1FE651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8A9D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9C8A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334CD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6189BE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253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14F77EA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1B54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59B3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2FC4F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11A46F4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EDDE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28A497B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D911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4D78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6341D42D" w14:textId="77777777" w:rsidTr="0065380C">
        <w:trPr>
          <w:trHeight w:val="290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0BB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6BB32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.4 (0.1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5F65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2 (0.1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CFB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1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8086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AA733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0 (0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9FF0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9 (0.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988A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04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AB87A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A7F81C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3 (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A2C26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5 (0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CC3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1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570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5414" w:rsidRPr="008E26C2" w14:paraId="2301B291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F5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8E0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6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82B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8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BC3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4544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7215A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0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4F2F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7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DFE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B79E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107CF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2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043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7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83B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 (0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656E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</w:tr>
      <w:tr w:rsidR="00A25414" w:rsidRPr="008E26C2" w14:paraId="13E30A79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0CE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174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8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648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8 (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3F1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3 (0.2)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A20800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DBD13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70C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8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BD8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BA07C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CA530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6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5B0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2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34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 (0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CF6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</w:tr>
      <w:tr w:rsidR="00A25414" w:rsidRPr="008E26C2" w14:paraId="459F493A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C32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bottom"/>
          </w:tcPr>
          <w:p w14:paraId="3DB0022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6 (0.4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bottom"/>
          </w:tcPr>
          <w:p w14:paraId="2450520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4 (0.4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80D5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 (0.6)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AD5B0C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2EBB62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5 (0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7B7092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9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C5A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88E9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C4619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5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08F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1.8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A6E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4 (0.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4989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</w:tr>
      <w:tr w:rsidR="00A25414" w:rsidRPr="008E26C2" w14:paraId="7F93C629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048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42F9" w14:textId="2D7D0F3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2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7, 4.7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93070" w14:textId="2219773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2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6, 4.7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F45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012A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D511EE" w14:textId="625B6BB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</w:t>
            </w:r>
            <w:r w:rsidR="00A567D2">
              <w:rPr>
                <w:rFonts w:cstheme="minorHAnsi"/>
                <w:sz w:val="20"/>
                <w:szCs w:val="20"/>
              </w:rPr>
              <w:t>4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4.2, 4.7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CE85" w14:textId="5ED57B1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0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7, 4.3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B64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C5CCA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485304" w14:textId="249888EB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2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4, 5.0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BD6F" w14:textId="221B226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</w:t>
            </w:r>
            <w:r w:rsidR="00A567D2">
              <w:rPr>
                <w:rFonts w:cstheme="minorHAnsi"/>
                <w:sz w:val="20"/>
                <w:szCs w:val="20"/>
              </w:rPr>
              <w:t>4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6, 5.1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244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0F7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80C" w:rsidRPr="008E26C2" w14:paraId="36F00655" w14:textId="77777777" w:rsidTr="0065380C">
        <w:trPr>
          <w:trHeight w:val="29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AA90C" w14:textId="099EE74A" w:rsidR="0065380C" w:rsidRPr="008E26C2" w:rsidRDefault="0065380C" w:rsidP="006538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DA571D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416B3" w14:textId="5BF54CBA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7B162" w14:textId="6C8D51E3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CED11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F97AA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A4394" w14:textId="048B54E6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F511F" w14:textId="7044B08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7C941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0CF41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EBC834" w14:textId="163514FF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C59B1" w14:textId="0D73281F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9BD3C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9D69C8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32602FC" w14:textId="245DA74C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MZ = mono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65380C" w:rsidRP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ΔBMI </w:t>
      </w:r>
      <w:r w:rsidR="0065380C" w:rsidRPr="0065380C">
        <w:rPr>
          <w:rFonts w:cstheme="minorHAnsi"/>
          <w:color w:val="auto"/>
          <w:sz w:val="20"/>
          <w:szCs w:val="20"/>
          <w:lang w:val="en-US"/>
        </w:rPr>
        <w:t>P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= p-values for 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 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>by co-twin group.</w:t>
      </w:r>
    </w:p>
    <w:p w14:paraId="444D738F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A571202" w14:textId="77777777" w:rsidR="00A25414" w:rsidRPr="008E26C2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F4A3AFD" w14:textId="53308D12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37" w:name="_Ref112679819"/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bookmarkEnd w:id="37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4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9F2C88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 from contrast tests that compared observed body mass index at each timepoint within subgroups of di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4124" w:type="dxa"/>
        <w:tblLayout w:type="fixed"/>
        <w:tblLook w:val="04A0" w:firstRow="1" w:lastRow="0" w:firstColumn="1" w:lastColumn="0" w:noHBand="0" w:noVBand="1"/>
      </w:tblPr>
      <w:tblGrid>
        <w:gridCol w:w="900"/>
        <w:gridCol w:w="1320"/>
        <w:gridCol w:w="1257"/>
        <w:gridCol w:w="911"/>
        <w:gridCol w:w="892"/>
        <w:gridCol w:w="1291"/>
        <w:gridCol w:w="1257"/>
        <w:gridCol w:w="962"/>
        <w:gridCol w:w="900"/>
        <w:gridCol w:w="1287"/>
        <w:gridCol w:w="1257"/>
        <w:gridCol w:w="966"/>
        <w:gridCol w:w="892"/>
        <w:gridCol w:w="32"/>
      </w:tblGrid>
      <w:tr w:rsidR="00A25414" w:rsidRPr="00781F6F" w14:paraId="4B46C5AB" w14:textId="77777777" w:rsidTr="0065380C">
        <w:trPr>
          <w:trHeight w:val="290"/>
        </w:trPr>
        <w:tc>
          <w:tcPr>
            <w:tcW w:w="1412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E09E" w14:textId="3F5AF1A2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) in D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914AAA" w:rsidRPr="00781F6F" w14:paraId="05C6C758" w14:textId="77777777" w:rsidTr="0065380C">
        <w:trPr>
          <w:gridAfter w:val="2"/>
          <w:wAfter w:w="924" w:type="dxa"/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1AC4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4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1D5C1" w14:textId="37E7C7C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60F20D0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9D0F" w14:textId="51E80DD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0398284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02)</w:t>
            </w:r>
          </w:p>
        </w:tc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4E3834" w14:textId="4E679DD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76CF323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13)</w:t>
            </w:r>
          </w:p>
        </w:tc>
      </w:tr>
      <w:tr w:rsidR="00914AAA" w:rsidRPr="008E26C2" w14:paraId="2AFCE2AA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A4094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C3DC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20B47E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04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B6FAF1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BEB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5D6C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FCA22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5EE5653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7FD6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2D70B11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63E9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CA13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20A95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3B0C846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1617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945664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18D4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5D4A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914AAA" w:rsidRPr="008E26C2" w14:paraId="1FBFAFF4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A4D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ADDF2" w14:textId="2E67E878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.9 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315BD1" w14:textId="3F273B2B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.8 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1EA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2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1535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2F847C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4 (0.1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6056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4 (0.1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9A9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0 (0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952A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D88F5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0 (0.3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397D8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3 (0.3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52E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4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231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914AAA" w:rsidRPr="008E26C2" w14:paraId="54FA04EF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685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6C9B" w14:textId="2B57AB3A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6 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4A4E" w14:textId="60AEB64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1.6 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5D9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A7453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180C8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2 (0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691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6D3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1403B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DE6AE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9 (0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E6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6 (0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3F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E9E4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</w:tr>
      <w:tr w:rsidR="00914AAA" w:rsidRPr="008E26C2" w14:paraId="6B2C5D24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3D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bottom"/>
          </w:tcPr>
          <w:p w14:paraId="017EACD6" w14:textId="79453E25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8 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bottom"/>
          </w:tcPr>
          <w:p w14:paraId="73B93168" w14:textId="2310761F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2.6 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2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94E4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42DDE8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EBEB2D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3 (0.1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bottom"/>
          </w:tcPr>
          <w:p w14:paraId="74E0AF9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0 (0.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E01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ACC4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8B147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8 (0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B35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9.6 (0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BF6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F35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71</w:t>
            </w:r>
          </w:p>
        </w:tc>
      </w:tr>
      <w:tr w:rsidR="00914AAA" w:rsidRPr="008E26C2" w14:paraId="4CFA62E1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B71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AE1D" w14:textId="10A0C3E2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3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973FD" w14:textId="3401D83E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="000F5E06">
              <w:rPr>
                <w:rFonts w:eastAsia="Times New Roman" w:cstheme="minorHAnsi"/>
                <w:sz w:val="20"/>
                <w:szCs w:val="20"/>
                <w:lang w:val="en-US"/>
              </w:rPr>
              <w:t>0.3</w:t>
            </w:r>
            <w:r w:rsidR="000F5E06" w:rsidRPr="008E26C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88A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E3D0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A8A8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9 (0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EB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5 (0.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1A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1B7C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B43F6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7 (0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6B1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1.2 (0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652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0110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</w:tr>
      <w:tr w:rsidR="00914AAA" w:rsidRPr="008E26C2" w14:paraId="7C06CAFE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3F0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FCD0" w14:textId="214AB5DA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</w:t>
            </w:r>
            <w:r w:rsidR="000F5E06">
              <w:rPr>
                <w:rFonts w:cstheme="minorHAnsi"/>
                <w:sz w:val="20"/>
                <w:szCs w:val="20"/>
              </w:rPr>
              <w:t>9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6, 4.2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93A6" w14:textId="02E0FDBC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</w:t>
            </w:r>
            <w:r w:rsidR="000F5E06">
              <w:rPr>
                <w:rFonts w:cstheme="minorHAnsi"/>
                <w:sz w:val="20"/>
                <w:szCs w:val="20"/>
              </w:rPr>
              <w:t>7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4, 4.0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2A3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8B2A7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E8F0B2" w14:textId="30695243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5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3, 3.6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6B1DB" w14:textId="29C964B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1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2.9, 3.2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0C8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86FF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9B279F" w14:textId="3F64D994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3.7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3.1, 4.2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EC01" w14:textId="01EE34F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2.9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7760E9">
              <w:rPr>
                <w:rFonts w:cstheme="minorHAnsi"/>
                <w:sz w:val="20"/>
                <w:szCs w:val="20"/>
              </w:rPr>
              <w:t>2.3, 3.4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DC1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718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80C" w:rsidRPr="008E26C2" w14:paraId="41F0811A" w14:textId="77777777" w:rsidTr="0065380C">
        <w:trPr>
          <w:gridAfter w:val="1"/>
          <w:wAfter w:w="32" w:type="dxa"/>
          <w:trHeight w:val="29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76426" w14:textId="301BA879" w:rsidR="0065380C" w:rsidRPr="008E26C2" w:rsidRDefault="0065380C" w:rsidP="006538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DA571D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9D1C8" w14:textId="2B66F8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1C689" w14:textId="2856B444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A70A7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08C4F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E3A424" w14:textId="214E4FAD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CD312" w14:textId="54535173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A12C8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F7A2A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CE92AD" w14:textId="1B688C0F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D9C3C" w14:textId="14D1E8C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F9C24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5CB99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BA668E3" w14:textId="781F0570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DZ = di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65380C" w:rsidRP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ΔBMI </w:t>
      </w:r>
      <w:r w:rsidR="0065380C" w:rsidRPr="0065380C">
        <w:rPr>
          <w:rFonts w:cstheme="minorHAnsi"/>
          <w:color w:val="auto"/>
          <w:sz w:val="20"/>
          <w:szCs w:val="20"/>
          <w:lang w:val="en-US"/>
        </w:rPr>
        <w:t>P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= p-values for 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 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>by co-twin group.</w:t>
      </w:r>
    </w:p>
    <w:p w14:paraId="2A12949F" w14:textId="24803599" w:rsidR="00A25414" w:rsidRDefault="00A25414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594F1A4" w14:textId="77777777" w:rsidR="0085642B" w:rsidRPr="008E26C2" w:rsidRDefault="0085642B" w:rsidP="00C668A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48917EC" w14:textId="680AA6A9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4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values from contrast tests that compared observed body mass index at each timepoint within subgroups of di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4340" w:type="dxa"/>
        <w:tblLayout w:type="fixed"/>
        <w:tblLook w:val="04A0" w:firstRow="1" w:lastRow="0" w:firstColumn="1" w:lastColumn="0" w:noHBand="0" w:noVBand="1"/>
      </w:tblPr>
      <w:tblGrid>
        <w:gridCol w:w="986"/>
        <w:gridCol w:w="1266"/>
        <w:gridCol w:w="1281"/>
        <w:gridCol w:w="1112"/>
        <w:gridCol w:w="845"/>
        <w:gridCol w:w="1246"/>
        <w:gridCol w:w="1240"/>
        <w:gridCol w:w="1024"/>
        <w:gridCol w:w="900"/>
        <w:gridCol w:w="1254"/>
        <w:gridCol w:w="1356"/>
        <w:gridCol w:w="928"/>
        <w:gridCol w:w="902"/>
      </w:tblGrid>
      <w:tr w:rsidR="00A25414" w:rsidRPr="00781F6F" w14:paraId="1EF0EB4C" w14:textId="77777777" w:rsidTr="00781F6F">
        <w:trPr>
          <w:trHeight w:val="290"/>
        </w:trPr>
        <w:tc>
          <w:tcPr>
            <w:tcW w:w="143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7B45" w14:textId="27F460DD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bserved BMI (kg/m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) in DZ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65380C" w:rsidRPr="00781F6F" w14:paraId="5DA259A2" w14:textId="77777777" w:rsidTr="00781F6F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854C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450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9816A" w14:textId="59208CB4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below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015679F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5330" w14:textId="50C2A85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within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7B31589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02)</w:t>
            </w:r>
          </w:p>
        </w:tc>
        <w:tc>
          <w:tcPr>
            <w:tcW w:w="444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1F88EB" w14:textId="56C0C801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above </w:t>
            </w:r>
            <w:r w:rsidR="005C07DA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67D47BE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13)</w:t>
            </w:r>
          </w:p>
        </w:tc>
      </w:tr>
      <w:tr w:rsidR="00290B6E" w:rsidRPr="008E26C2" w14:paraId="78DD39E6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57A5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42514" w14:textId="77777777" w:rsidR="00290B6E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424310F4" w14:textId="7D8E893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</w:t>
            </w:r>
          </w:p>
          <w:p w14:paraId="21EE471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1033" w14:textId="77777777" w:rsidR="00290B6E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4D293CA1" w14:textId="5DF6C994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</w:t>
            </w:r>
          </w:p>
          <w:p w14:paraId="4207C41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A1A1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6E01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90552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371FC83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0699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7CEF21D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11A9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6717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8BD53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with </w:t>
            </w:r>
          </w:p>
          <w:p w14:paraId="6580A4C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lower BM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79136" w14:textId="77777777" w:rsidR="00290B6E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-twin </w:t>
            </w:r>
          </w:p>
          <w:p w14:paraId="133D7C46" w14:textId="1291D72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</w:t>
            </w:r>
          </w:p>
          <w:p w14:paraId="38D53C1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higher BM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EC36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A1A3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290B6E" w:rsidRPr="008E26C2" w14:paraId="6F8BB3B3" w14:textId="77777777" w:rsidTr="00290B6E">
        <w:trPr>
          <w:trHeight w:val="290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1F0B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AD7D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.9 (0.1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C6393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8 (0.1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564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1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33F28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3ED08B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4 (0.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74AAE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4 (0.1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E1A8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0 (0.0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DD152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E82082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0 (0.2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80E3B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3 (0.2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D77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4D13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290B6E" w:rsidRPr="008E26C2" w14:paraId="66D800ED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D03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4AC8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.7 (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E6B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6 (0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057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98CAB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A5036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3.3 (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0604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0 (0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95A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EEDAD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4E6CA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9 (0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468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6 (0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EA5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711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</w:tr>
      <w:tr w:rsidR="00290B6E" w:rsidRPr="008E26C2" w14:paraId="119B2DE5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7D2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3BE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1.9 (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FAB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2.9 (0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35D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0 (0.2)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093608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EA282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5 (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351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2 (0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9F0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F2AA0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72C51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8.9 (0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09DD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0.1 (0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EC5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2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980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290B6E" w:rsidRPr="008E26C2" w14:paraId="31A66166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C82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bottom"/>
          </w:tcPr>
          <w:p w14:paraId="6E1B612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4.3 (0.4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bottom"/>
          </w:tcPr>
          <w:p w14:paraId="2B6C3D7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5.4 (0.4)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FB02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1 (0.6)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796073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1A069D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6.8 (0.2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bottom"/>
          </w:tcPr>
          <w:p w14:paraId="4208CC7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27.5 (0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0B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55944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252E3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2.0 (0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10E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32.7 (0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28F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 (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6A7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</w:tr>
      <w:tr w:rsidR="00290B6E" w:rsidRPr="008E26C2" w14:paraId="0C04609D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5DCB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297C" w14:textId="6A0DCDC5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4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8, 5.0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E53BD" w14:textId="6900F336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</w:t>
            </w:r>
            <w:r w:rsidR="00A567D2">
              <w:rPr>
                <w:rFonts w:cstheme="minorHAnsi"/>
                <w:sz w:val="20"/>
                <w:szCs w:val="20"/>
              </w:rPr>
              <w:t>5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4.0, 5.1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3D6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232D5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8E96A0" w14:textId="7FD45110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4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4.1, 4.7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7149" w14:textId="1DE09531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1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9, 4.4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CC6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7A08F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72C13" w14:textId="1132E880" w:rsidR="00A25414" w:rsidRPr="008E26C2" w:rsidRDefault="00A567D2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4.0, 5.9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A12D" w14:textId="1583722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</w:rPr>
              <w:t>4.4</w:t>
            </w:r>
            <w:r w:rsidR="000E3430">
              <w:rPr>
                <w:rFonts w:cstheme="minorHAnsi"/>
                <w:sz w:val="20"/>
                <w:szCs w:val="20"/>
              </w:rPr>
              <w:t xml:space="preserve"> [</w:t>
            </w:r>
            <w:r w:rsidR="00216E88">
              <w:rPr>
                <w:rFonts w:cstheme="minorHAnsi"/>
                <w:sz w:val="20"/>
                <w:szCs w:val="20"/>
              </w:rPr>
              <w:t>3.4, 5.4</w:t>
            </w:r>
            <w:r w:rsidR="000E343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381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B27D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90B6E" w:rsidRPr="008E26C2" w14:paraId="593A627A" w14:textId="77777777" w:rsidTr="00290B6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707E9" w14:textId="301AF257" w:rsidR="0065380C" w:rsidRPr="008E26C2" w:rsidRDefault="0065380C" w:rsidP="006538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ΔBM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Pr="00DA571D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72765" w14:textId="283B7DF5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F3EE8" w14:textId="0D5BEFA8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D35CD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5EC7D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E4A49" w14:textId="1B05B6BB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E481F3" w14:textId="453FEE56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A204B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5AEFF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6726A2" w14:textId="40A7413E" w:rsidR="0065380C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1DEF5" w14:textId="6B7EC5DB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32922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DC5CE" w14:textId="77777777" w:rsidR="0065380C" w:rsidRPr="008E26C2" w:rsidRDefault="0065380C" w:rsidP="006538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EFB2407" w14:textId="3CC5A342" w:rsidR="00A25414" w:rsidRPr="008E26C2" w:rsidRDefault="006E7DBD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values are mean (Delta-method std. err.), ΔBMI values are mean </w:t>
      </w:r>
      <w:r w:rsidR="005D5D44" w:rsidRPr="005D5D44">
        <w:rPr>
          <w:rFonts w:cstheme="minorHAnsi"/>
          <w:i w:val="0"/>
          <w:iCs w:val="0"/>
          <w:color w:val="auto"/>
          <w:sz w:val="20"/>
          <w:szCs w:val="20"/>
          <w:lang w:val="en-US"/>
        </w:rPr>
        <w:t>[95% confidence interval]</w:t>
      </w:r>
      <w:r w:rsidRPr="006E7DBD">
        <w:rPr>
          <w:rFonts w:cstheme="minorHAnsi"/>
          <w:i w:val="0"/>
          <w:iCs w:val="0"/>
          <w:color w:val="auto"/>
          <w:sz w:val="20"/>
          <w:szCs w:val="20"/>
          <w:lang w:val="en-US"/>
        </w:rPr>
        <w:t>, and contrast tests gave mean (SE) values and p-values.</w:t>
      </w: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DZ = dizygotic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n = number of pairs, ΔBMI =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65380C" w:rsidRP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ΔBMI </w:t>
      </w:r>
      <w:r w:rsidR="0065380C" w:rsidRPr="0065380C">
        <w:rPr>
          <w:rFonts w:cstheme="minorHAnsi"/>
          <w:color w:val="auto"/>
          <w:sz w:val="20"/>
          <w:szCs w:val="20"/>
          <w:lang w:val="en-US"/>
        </w:rPr>
        <w:t>P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= p-values for 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2011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– BMI</w:t>
      </w:r>
      <w:r w:rsidR="0065380C" w:rsidRPr="008E26C2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1975</w:t>
      </w:r>
      <w:r w:rsidR="0065380C">
        <w:rPr>
          <w:rFonts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 </w:t>
      </w:r>
      <w:r w:rsidR="0065380C">
        <w:rPr>
          <w:rFonts w:cstheme="minorHAnsi"/>
          <w:i w:val="0"/>
          <w:iCs w:val="0"/>
          <w:color w:val="auto"/>
          <w:sz w:val="20"/>
          <w:szCs w:val="20"/>
          <w:lang w:val="en-US"/>
        </w:rPr>
        <w:t>by co-twin group.</w:t>
      </w:r>
    </w:p>
    <w:p w14:paraId="5DACB693" w14:textId="77777777" w:rsidR="000E3430" w:rsidRPr="000E3430" w:rsidRDefault="000E3430" w:rsidP="000E3430">
      <w:pPr>
        <w:rPr>
          <w:lang w:val="en-US"/>
        </w:rPr>
      </w:pPr>
      <w:bookmarkStart w:id="38" w:name="_Ref112679859"/>
    </w:p>
    <w:p w14:paraId="5AFE9062" w14:textId="3B99ACE4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bookmarkEnd w:id="38"/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5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: </w:t>
      </w:r>
      <w:r w:rsidR="009F2C88">
        <w:rPr>
          <w:rFonts w:cstheme="minorHAnsi"/>
          <w:i w:val="0"/>
          <w:iCs w:val="0"/>
          <w:color w:val="auto"/>
          <w:sz w:val="20"/>
          <w:szCs w:val="20"/>
          <w:lang w:val="en-US"/>
        </w:rPr>
        <w:t>Unadjusted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values from post-hoc tests of partial interaction between co-twin subgroup and body mass index between adjacent timepoints in monozygotic and di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3175" w:type="dxa"/>
        <w:tblLook w:val="04A0" w:firstRow="1" w:lastRow="0" w:firstColumn="1" w:lastColumn="0" w:noHBand="0" w:noVBand="1"/>
      </w:tblPr>
      <w:tblGrid>
        <w:gridCol w:w="1869"/>
        <w:gridCol w:w="1027"/>
        <w:gridCol w:w="884"/>
        <w:gridCol w:w="1052"/>
        <w:gridCol w:w="838"/>
        <w:gridCol w:w="951"/>
        <w:gridCol w:w="849"/>
        <w:gridCol w:w="1052"/>
        <w:gridCol w:w="832"/>
        <w:gridCol w:w="1153"/>
        <w:gridCol w:w="890"/>
        <w:gridCol w:w="951"/>
        <w:gridCol w:w="819"/>
        <w:gridCol w:w="8"/>
      </w:tblGrid>
      <w:tr w:rsidR="00A25414" w:rsidRPr="00781F6F" w14:paraId="2F531564" w14:textId="77777777" w:rsidTr="004C2C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F935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39" w:name="_Hlk110862803"/>
          </w:p>
        </w:tc>
        <w:tc>
          <w:tcPr>
            <w:tcW w:w="1130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5EE3" w14:textId="0640D6C9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bookmarkStart w:id="40" w:name="_Hlk113019514"/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BMI differences between co-twins and adjacent timepoints </w:t>
            </w:r>
            <w:bookmarkEnd w:id="40"/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in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A25414" w:rsidRPr="00781F6F" w14:paraId="729A493C" w14:textId="77777777" w:rsidTr="00B646D0">
        <w:trPr>
          <w:gridAfter w:val="1"/>
          <w:wAfter w:w="8" w:type="dxa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5886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41" w:name="_Hlk113012796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8D330" w14:textId="28AE6CD8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 pair below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  <w:p w14:paraId="426AAF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60483" w14:textId="41C2F5AB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within 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5A77CFE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43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EF714" w14:textId="5C0A8C63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above 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59099C4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80)</w:t>
            </w:r>
          </w:p>
        </w:tc>
        <w:tc>
          <w:tcPr>
            <w:tcW w:w="1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BCF362" w14:textId="322C1FD1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below 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4BD1DB2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15E3B" w14:textId="79E0ACBF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within 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1718C8F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262CE" w14:textId="1628B0F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DZ pair above</w:t>
            </w:r>
            <w:r w:rsidR="004E55C7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03F53FB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13)</w:t>
            </w:r>
          </w:p>
        </w:tc>
      </w:tr>
      <w:tr w:rsidR="00A25414" w:rsidRPr="008E26C2" w14:paraId="0EC53A13" w14:textId="77777777" w:rsidTr="00B646D0">
        <w:trPr>
          <w:gridAfter w:val="1"/>
          <w:wAfter w:w="8" w:type="dxa"/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8895F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ABDA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0B909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66B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53C41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5730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BA06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F456D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5743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9301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F6935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0025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5CBB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25414" w:rsidRPr="008E26C2" w14:paraId="2589AD5F" w14:textId="77777777" w:rsidTr="00B646D0">
        <w:trPr>
          <w:gridAfter w:val="1"/>
          <w:wAfter w:w="8" w:type="dxa"/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16A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7749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6 (0.4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0F4F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E86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3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E180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99F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7 (0.8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D9750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B6A3EA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3 (0.3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F2EC67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6413C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3 (0.2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82DA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DB865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6 (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E171D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</w:tr>
      <w:tr w:rsidR="00A25414" w:rsidRPr="008E26C2" w14:paraId="33CD249C" w14:textId="77777777" w:rsidTr="00B646D0">
        <w:trPr>
          <w:gridAfter w:val="1"/>
          <w:wAfter w:w="8" w:type="dxa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653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0C90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9C50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94A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3 (0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EFEE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589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FED47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28F97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76B8C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DCD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01 (0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DBC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398F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FBE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</w:tr>
      <w:tr w:rsidR="00A25414" w:rsidRPr="008E26C2" w14:paraId="6F735F32" w14:textId="77777777" w:rsidTr="00B646D0">
        <w:trPr>
          <w:gridAfter w:val="1"/>
          <w:wAfter w:w="8" w:type="dxa"/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32F0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8F8DA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FB0F8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4D18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4 (0.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784DB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0AAB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1.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1EA33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52778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2 (0.5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03714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0DED95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1 (0.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03582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1A7E6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2FD11" w14:textId="77777777" w:rsidR="00A25414" w:rsidRPr="008E26C2" w:rsidRDefault="00A25414" w:rsidP="00C668A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8</w:t>
            </w:r>
          </w:p>
        </w:tc>
      </w:tr>
    </w:tbl>
    <w:p w14:paraId="38180231" w14:textId="0514ED1A" w:rsidR="00A25414" w:rsidRPr="008E26C2" w:rsidRDefault="00B646D0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bookmarkStart w:id="42" w:name="_Hlk113012808"/>
      <w:bookmarkEnd w:id="39"/>
      <w:bookmarkEnd w:id="41"/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 mean (SE)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>post-hoc tests of partial interaction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gave p-values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</w:t>
      </w:r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MZ = monozygotic, n = number of pairs, DZ = dizygotic.</w:t>
      </w:r>
    </w:p>
    <w:bookmarkEnd w:id="42"/>
    <w:p w14:paraId="0C18E38D" w14:textId="77777777" w:rsidR="00A25414" w:rsidRPr="008E26C2" w:rsidRDefault="00A25414" w:rsidP="00C668A6">
      <w:pPr>
        <w:pStyle w:val="NoSpacing"/>
        <w:rPr>
          <w:lang w:val="en-US"/>
        </w:rPr>
      </w:pPr>
    </w:p>
    <w:p w14:paraId="31DE5238" w14:textId="77777777" w:rsidR="00A25414" w:rsidRPr="00D4092A" w:rsidRDefault="00A25414" w:rsidP="00C668A6">
      <w:pPr>
        <w:pStyle w:val="NoSpacing"/>
        <w:rPr>
          <w:lang w:val="en-US"/>
        </w:rPr>
      </w:pPr>
    </w:p>
    <w:p w14:paraId="3904F873" w14:textId="03FC2CD1" w:rsidR="00A25414" w:rsidRPr="008E26C2" w:rsidRDefault="00A25414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cstheme="minorHAnsi"/>
          <w:i w:val="0"/>
          <w:iCs w:val="0"/>
          <w:color w:val="auto"/>
          <w:sz w:val="20"/>
          <w:szCs w:val="20"/>
          <w:lang w:val="en-US"/>
        </w:rPr>
        <w:t>Table S</w:t>
      </w:r>
      <w:r w:rsidRPr="008E26C2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3D283E">
        <w:rPr>
          <w:rFonts w:cstheme="minorHAnsi"/>
          <w:i w:val="0"/>
          <w:iCs w:val="0"/>
          <w:noProof/>
          <w:color w:val="auto"/>
          <w:sz w:val="20"/>
          <w:szCs w:val="20"/>
          <w:lang w:val="en-US"/>
        </w:rPr>
        <w:t>5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: Adjusted values from post-hoc tests of partial interaction between co-twin subgroup and body mass index between adjacent timepoints in monozygotic and dizygotic twin pairs 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</w:p>
    <w:tbl>
      <w:tblPr>
        <w:tblW w:w="13046" w:type="dxa"/>
        <w:tblLook w:val="04A0" w:firstRow="1" w:lastRow="0" w:firstColumn="1" w:lastColumn="0" w:noHBand="0" w:noVBand="1"/>
      </w:tblPr>
      <w:tblGrid>
        <w:gridCol w:w="1869"/>
        <w:gridCol w:w="1027"/>
        <w:gridCol w:w="884"/>
        <w:gridCol w:w="1052"/>
        <w:gridCol w:w="928"/>
        <w:gridCol w:w="951"/>
        <w:gridCol w:w="849"/>
        <w:gridCol w:w="991"/>
        <w:gridCol w:w="854"/>
        <w:gridCol w:w="1052"/>
        <w:gridCol w:w="819"/>
        <w:gridCol w:w="951"/>
        <w:gridCol w:w="819"/>
      </w:tblGrid>
      <w:tr w:rsidR="00A25414" w:rsidRPr="00781F6F" w14:paraId="1FCE51F0" w14:textId="77777777" w:rsidTr="00B646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1FE8" w14:textId="77777777" w:rsidR="00A25414" w:rsidRPr="008E26C2" w:rsidRDefault="00A25414" w:rsidP="00C668A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CFBC" w14:textId="22DCEEE7" w:rsidR="00A25414" w:rsidRPr="008E26C2" w:rsidRDefault="00A25414" w:rsidP="00C66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BMI differences between co-twins and adjacent timepoints in </w:t>
            </w:r>
            <w:r w:rsidRPr="00522703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twin pairs concordant </w:t>
            </w:r>
            <w:r w:rsidR="007E4016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for PRS-enriched BMI </w:t>
            </w:r>
          </w:p>
        </w:tc>
      </w:tr>
      <w:tr w:rsidR="004E55C7" w:rsidRPr="00711642" w14:paraId="5477EE8C" w14:textId="77777777" w:rsidTr="00B646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3A94" w14:textId="77777777" w:rsidR="004E55C7" w:rsidRPr="008E26C2" w:rsidRDefault="004E55C7" w:rsidP="004E55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19035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MZ pair below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</w:p>
          <w:p w14:paraId="115C6467" w14:textId="4B752B21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3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C416B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with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1641F050" w14:textId="6D119EB0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43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2F1B9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Z pair above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568D9007" w14:textId="1C9010C1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80)</w:t>
            </w:r>
          </w:p>
        </w:tc>
        <w:tc>
          <w:tcPr>
            <w:tcW w:w="18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46049A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below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6715A708" w14:textId="0EF4952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763F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Z pair with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rediction</w:t>
            </w:r>
          </w:p>
          <w:p w14:paraId="0CD50F5A" w14:textId="6D3644FA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7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B912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DZ pair abov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prediction</w:t>
            </w: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  <w:p w14:paraId="67E19758" w14:textId="55E2B522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(n = 113)</w:t>
            </w:r>
          </w:p>
        </w:tc>
      </w:tr>
      <w:tr w:rsidR="004E55C7" w:rsidRPr="008E26C2" w14:paraId="61C80E27" w14:textId="77777777" w:rsidTr="00B646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75A10" w14:textId="77777777" w:rsidR="004E55C7" w:rsidRPr="008E26C2" w:rsidRDefault="004E55C7" w:rsidP="004E55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6CC2F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4260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2C2D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88638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1F853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043D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E892EF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9BB4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71A40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AF4EBA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6C24C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B3BF5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4E55C7" w:rsidRPr="008E26C2" w14:paraId="05A5CF8A" w14:textId="77777777" w:rsidTr="00B646D0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A97" w14:textId="77777777" w:rsidR="004E55C7" w:rsidRPr="008E26C2" w:rsidRDefault="004E55C7" w:rsidP="004E55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75 vs 198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A65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7 (0.2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A55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65E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1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409D8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67A8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8 (0.3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2756C0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A37B88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3 (0.1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ADDB8C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C438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3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8732F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778852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B59F1C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60</w:t>
            </w:r>
          </w:p>
        </w:tc>
      </w:tr>
      <w:tr w:rsidR="004E55C7" w:rsidRPr="008E26C2" w14:paraId="35B20A9F" w14:textId="77777777" w:rsidTr="00B646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96DB" w14:textId="77777777" w:rsidR="004E55C7" w:rsidRPr="008E26C2" w:rsidRDefault="004E55C7" w:rsidP="004E55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81 vs 1990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3277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3D01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68BB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2 (0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A320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F09F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59D01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91C5E5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C878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7B1C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0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C10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296B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B0A3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</w:tr>
      <w:tr w:rsidR="004E55C7" w:rsidRPr="008E26C2" w14:paraId="0CEA5F05" w14:textId="77777777" w:rsidTr="00B646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5274" w14:textId="77777777" w:rsidR="004E55C7" w:rsidRPr="008E26C2" w:rsidRDefault="004E55C7" w:rsidP="004E55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eastAsia="Times New Roman" w:cstheme="minorHAnsi"/>
                <w:sz w:val="20"/>
                <w:szCs w:val="20"/>
                <w:lang w:val="en-US"/>
              </w:rPr>
              <w:t>1990 vs 2011, kg/m</w:t>
            </w:r>
            <w:r w:rsidRPr="008E26C2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DD3B3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 (0.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F76A3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7016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2 (0.3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D1952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12DE7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 (0.7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AE0A5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88D8BC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F6004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434A61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01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9254E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918C5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-0.5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82BEF" w14:textId="77777777" w:rsidR="004E55C7" w:rsidRPr="008E26C2" w:rsidRDefault="004E55C7" w:rsidP="004E55C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E26C2"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</w:tr>
    </w:tbl>
    <w:p w14:paraId="164C0B93" w14:textId="754BBB22" w:rsidR="00A25414" w:rsidRPr="008E26C2" w:rsidRDefault="00B646D0" w:rsidP="00C668A6">
      <w:pPr>
        <w:pStyle w:val="Caption"/>
        <w:spacing w:after="0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>Values are mean (SE)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="00B60466" w:rsidRP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>post-hoc tests of partial interaction</w:t>
      </w:r>
      <w:r w:rsidR="00B6046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gave p-values</w:t>
      </w:r>
      <w:r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BMI = body mass index, </w:t>
      </w:r>
      <w:bookmarkStart w:id="43" w:name="_Hlk127884500"/>
      <w:r w:rsidR="00A25414" w:rsidRPr="00522703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cordant </w:t>
      </w:r>
      <w:r w:rsidR="007E4016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for PRS-enriched BMI </w:t>
      </w:r>
      <w:bookmarkEnd w:id="43"/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= 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>small within-twin-pair differences in body mass index (&lt; 3 kg/m</w:t>
      </w:r>
      <w:r w:rsidR="00D806BA" w:rsidRPr="00D806BA">
        <w:rPr>
          <w:rFonts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2</w:t>
      </w:r>
      <w:r w:rsidR="00D806B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considering both </w:t>
      </w:r>
      <w:r w:rsidR="00D4092A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bserved and </w:t>
      </w:r>
      <w:r w:rsidR="005C07DA">
        <w:rPr>
          <w:rFonts w:cstheme="minorHAnsi"/>
          <w:i w:val="0"/>
          <w:iCs w:val="0"/>
          <w:color w:val="auto"/>
          <w:sz w:val="20"/>
          <w:szCs w:val="20"/>
          <w:lang w:val="en-US"/>
        </w:rPr>
        <w:t>predicted</w:t>
      </w:r>
      <w:r w:rsidR="00A25414" w:rsidRPr="008E26C2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BMI, PRS = polygenic risk score, MZ = monozygotic, n = number of pairs, DZ = dizygotic.</w:t>
      </w:r>
    </w:p>
    <w:p w14:paraId="35B78350" w14:textId="77777777" w:rsidR="00B53B50" w:rsidRDefault="00B53B50" w:rsidP="00C668A6">
      <w:pPr>
        <w:spacing w:after="0" w:line="240" w:lineRule="auto"/>
        <w:rPr>
          <w:lang w:val="en-US"/>
        </w:rPr>
      </w:pPr>
    </w:p>
    <w:p w14:paraId="04AFC322" w14:textId="77777777" w:rsidR="00B53B50" w:rsidRDefault="00B53B50" w:rsidP="00C668A6">
      <w:pPr>
        <w:spacing w:after="0" w:line="240" w:lineRule="auto"/>
        <w:rPr>
          <w:lang w:val="en-US"/>
        </w:rPr>
      </w:pPr>
    </w:p>
    <w:p w14:paraId="01E78E5A" w14:textId="69C088FF" w:rsidR="00A02647" w:rsidRPr="00A25414" w:rsidRDefault="00A02647" w:rsidP="00C668A6">
      <w:pPr>
        <w:spacing w:after="0" w:line="240" w:lineRule="auto"/>
        <w:rPr>
          <w:lang w:val="en-US"/>
        </w:rPr>
      </w:pPr>
    </w:p>
    <w:sectPr w:rsidR="00A02647" w:rsidRPr="00A25414" w:rsidSect="00230AD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86426"/>
    <w:multiLevelType w:val="hybridMultilevel"/>
    <w:tmpl w:val="CD469E10"/>
    <w:lvl w:ilvl="0" w:tplc="D4B24C20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922016"/>
    <w:multiLevelType w:val="hybridMultilevel"/>
    <w:tmpl w:val="12DE4538"/>
    <w:lvl w:ilvl="0" w:tplc="25581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F757A3"/>
    <w:multiLevelType w:val="hybridMultilevel"/>
    <w:tmpl w:val="AA12249A"/>
    <w:lvl w:ilvl="0" w:tplc="61A08C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94FCB"/>
    <w:multiLevelType w:val="hybridMultilevel"/>
    <w:tmpl w:val="3876824E"/>
    <w:lvl w:ilvl="0" w:tplc="D842E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680893">
    <w:abstractNumId w:val="1"/>
  </w:num>
  <w:num w:numId="2" w16cid:durableId="382412163">
    <w:abstractNumId w:val="3"/>
  </w:num>
  <w:num w:numId="3" w16cid:durableId="1015230040">
    <w:abstractNumId w:val="0"/>
  </w:num>
  <w:num w:numId="4" w16cid:durableId="613903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5414"/>
    <w:rsid w:val="00012E62"/>
    <w:rsid w:val="000376C4"/>
    <w:rsid w:val="00047D53"/>
    <w:rsid w:val="00091702"/>
    <w:rsid w:val="000967FE"/>
    <w:rsid w:val="000C0C08"/>
    <w:rsid w:val="000E3430"/>
    <w:rsid w:val="000E6ADA"/>
    <w:rsid w:val="000F5E06"/>
    <w:rsid w:val="0010394D"/>
    <w:rsid w:val="00103B71"/>
    <w:rsid w:val="00136AC9"/>
    <w:rsid w:val="001550F2"/>
    <w:rsid w:val="001642ED"/>
    <w:rsid w:val="00193BAD"/>
    <w:rsid w:val="001C52A7"/>
    <w:rsid w:val="00216E88"/>
    <w:rsid w:val="00264C98"/>
    <w:rsid w:val="00265ECE"/>
    <w:rsid w:val="00290B6E"/>
    <w:rsid w:val="002B43C7"/>
    <w:rsid w:val="002E6475"/>
    <w:rsid w:val="003762D5"/>
    <w:rsid w:val="00381E03"/>
    <w:rsid w:val="00386DF4"/>
    <w:rsid w:val="003D283E"/>
    <w:rsid w:val="003E153D"/>
    <w:rsid w:val="00445B8F"/>
    <w:rsid w:val="00474230"/>
    <w:rsid w:val="0049481F"/>
    <w:rsid w:val="004962E2"/>
    <w:rsid w:val="00496561"/>
    <w:rsid w:val="004C2242"/>
    <w:rsid w:val="004E55C7"/>
    <w:rsid w:val="00543631"/>
    <w:rsid w:val="005653AD"/>
    <w:rsid w:val="005C07DA"/>
    <w:rsid w:val="005D5D44"/>
    <w:rsid w:val="005F0896"/>
    <w:rsid w:val="005F1AF1"/>
    <w:rsid w:val="0065380C"/>
    <w:rsid w:val="00673AAA"/>
    <w:rsid w:val="006A1E3E"/>
    <w:rsid w:val="006A686D"/>
    <w:rsid w:val="006E7B76"/>
    <w:rsid w:val="006E7DBD"/>
    <w:rsid w:val="00711642"/>
    <w:rsid w:val="0071742B"/>
    <w:rsid w:val="0073795C"/>
    <w:rsid w:val="00750121"/>
    <w:rsid w:val="00774B17"/>
    <w:rsid w:val="007760E9"/>
    <w:rsid w:val="00781F6F"/>
    <w:rsid w:val="00792E80"/>
    <w:rsid w:val="007A5F6C"/>
    <w:rsid w:val="007E1066"/>
    <w:rsid w:val="007E4016"/>
    <w:rsid w:val="0085642B"/>
    <w:rsid w:val="00914AAA"/>
    <w:rsid w:val="00934897"/>
    <w:rsid w:val="00984702"/>
    <w:rsid w:val="00984E1B"/>
    <w:rsid w:val="009B5351"/>
    <w:rsid w:val="009C6F55"/>
    <w:rsid w:val="009F2C88"/>
    <w:rsid w:val="00A02647"/>
    <w:rsid w:val="00A177D0"/>
    <w:rsid w:val="00A25414"/>
    <w:rsid w:val="00A271CD"/>
    <w:rsid w:val="00A53889"/>
    <w:rsid w:val="00A567D2"/>
    <w:rsid w:val="00A83F5E"/>
    <w:rsid w:val="00AC3617"/>
    <w:rsid w:val="00B037C7"/>
    <w:rsid w:val="00B53B50"/>
    <w:rsid w:val="00B60466"/>
    <w:rsid w:val="00B646D0"/>
    <w:rsid w:val="00B85EF4"/>
    <w:rsid w:val="00B94C51"/>
    <w:rsid w:val="00BF1F52"/>
    <w:rsid w:val="00BF3550"/>
    <w:rsid w:val="00C01016"/>
    <w:rsid w:val="00C30FCF"/>
    <w:rsid w:val="00C668A6"/>
    <w:rsid w:val="00C83BE8"/>
    <w:rsid w:val="00D06E3C"/>
    <w:rsid w:val="00D137F5"/>
    <w:rsid w:val="00D14318"/>
    <w:rsid w:val="00D220DF"/>
    <w:rsid w:val="00D4092A"/>
    <w:rsid w:val="00D42E55"/>
    <w:rsid w:val="00D7735F"/>
    <w:rsid w:val="00D806BA"/>
    <w:rsid w:val="00D841E3"/>
    <w:rsid w:val="00DA571D"/>
    <w:rsid w:val="00DB5273"/>
    <w:rsid w:val="00DF6CA0"/>
    <w:rsid w:val="00E504AA"/>
    <w:rsid w:val="00E60D3E"/>
    <w:rsid w:val="00EF7665"/>
    <w:rsid w:val="00F64C4A"/>
    <w:rsid w:val="00FA0501"/>
    <w:rsid w:val="00FC1B90"/>
    <w:rsid w:val="00FC36AA"/>
    <w:rsid w:val="00FF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BE498"/>
  <w15:chartTrackingRefBased/>
  <w15:docId w15:val="{3A32C98C-6A0A-4697-8853-866B6180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414"/>
  </w:style>
  <w:style w:type="paragraph" w:styleId="Heading1">
    <w:name w:val="heading 1"/>
    <w:basedOn w:val="Normal"/>
    <w:next w:val="Normal"/>
    <w:link w:val="Heading1Char"/>
    <w:uiPriority w:val="9"/>
    <w:qFormat/>
    <w:rsid w:val="00A254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4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4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54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254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25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414"/>
    <w:rPr>
      <w:sz w:val="20"/>
      <w:szCs w:val="20"/>
    </w:rPr>
  </w:style>
  <w:style w:type="table" w:styleId="TableGrid">
    <w:name w:val="Table Grid"/>
    <w:basedOn w:val="TableNormal"/>
    <w:uiPriority w:val="39"/>
    <w:rsid w:val="00A25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54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4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254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4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54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54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254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41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25414"/>
    <w:pPr>
      <w:spacing w:after="0" w:line="240" w:lineRule="auto"/>
    </w:pPr>
  </w:style>
  <w:style w:type="paragraph" w:styleId="Revision">
    <w:name w:val="Revision"/>
    <w:hidden/>
    <w:uiPriority w:val="99"/>
    <w:semiHidden/>
    <w:rsid w:val="00A2541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25414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A25414"/>
    <w:rPr>
      <w:rFonts w:ascii="Consolas" w:eastAsiaTheme="minorEastAsia" w:hAnsi="Consolas" w:cs="Consolas"/>
      <w:sz w:val="21"/>
      <w:szCs w:val="21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41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254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25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784</Words>
  <Characters>27271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tzen, Bram J</dc:creator>
  <cp:keywords/>
  <dc:description/>
  <cp:lastModifiedBy>Berntzen, Bram J</cp:lastModifiedBy>
  <cp:revision>2</cp:revision>
  <dcterms:created xsi:type="dcterms:W3CDTF">2023-08-04T05:51:00Z</dcterms:created>
  <dcterms:modified xsi:type="dcterms:W3CDTF">2023-08-04T05:51:00Z</dcterms:modified>
</cp:coreProperties>
</file>